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3BE89" w14:textId="77777777" w:rsidR="002A0E1F" w:rsidRDefault="002A0E1F" w:rsidP="007F224E">
      <w:pPr>
        <w:spacing w:line="48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Supplemental Tables </w:t>
      </w:r>
    </w:p>
    <w:p w14:paraId="1D2158DA" w14:textId="77777777" w:rsidR="002A0E1F" w:rsidRDefault="002A0E1F" w:rsidP="002A0E1F">
      <w:pPr>
        <w:spacing w:line="48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</w:p>
    <w:p w14:paraId="235A56D3" w14:textId="77777777" w:rsidR="002A0E1F" w:rsidRDefault="002A0E1F" w:rsidP="002A0E1F">
      <w:pPr>
        <w:spacing w:line="48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06014C">
        <w:rPr>
          <w:rFonts w:ascii="Times New Roman" w:eastAsia="Times New Roman" w:hAnsi="Times New Roman" w:cs="Times New Roman"/>
          <w:bCs/>
          <w:kern w:val="0"/>
          <w14:ligatures w14:val="none"/>
        </w:rPr>
        <w:t>Measurement equivalence across sex, race/ethnicity, and intersectional identity for the Perceived Discrimination Scale among middle-school-aged Black, Latinx, and White youth: Findings from findings the Adolescent Brain Cognitive Development Study</w:t>
      </w:r>
    </w:p>
    <w:p w14:paraId="5BC195E5" w14:textId="77777777" w:rsidR="002A0E1F" w:rsidRDefault="002A0E1F" w:rsidP="002A0E1F">
      <w:pPr>
        <w:spacing w:line="48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</w:p>
    <w:p w14:paraId="2CA069B4" w14:textId="77777777" w:rsidR="002A0E1F" w:rsidRPr="0006014C" w:rsidRDefault="002A0E1F" w:rsidP="002A0E1F">
      <w:pPr>
        <w:spacing w:line="48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14:ligatures w14:val="none"/>
        </w:rPr>
        <w:t>Journal of Racial and Ethnic Health Disparities</w:t>
      </w:r>
    </w:p>
    <w:p w14:paraId="2103ED5E" w14:textId="77777777" w:rsidR="002A0E1F" w:rsidRDefault="002A0E1F" w:rsidP="002A0E1F">
      <w:pPr>
        <w:spacing w:line="48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EB5F3DC" w14:textId="77777777" w:rsidR="002A0E1F" w:rsidRPr="0006014C" w:rsidRDefault="002A0E1F" w:rsidP="002A0E1F">
      <w:pPr>
        <w:spacing w:line="480" w:lineRule="auto"/>
        <w:rPr>
          <w:rFonts w:ascii="Times New Roman" w:eastAsia="Calibri" w:hAnsi="Times New Roman" w:cs="Times New Roman"/>
          <w:kern w:val="0"/>
          <w:vertAlign w:val="superscript"/>
          <w14:ligatures w14:val="none"/>
        </w:rPr>
      </w:pPr>
      <w:r w:rsidRPr="0006014C">
        <w:rPr>
          <w:rFonts w:ascii="Times New Roman" w:eastAsia="Calibri" w:hAnsi="Times New Roman" w:cs="Times New Roman"/>
          <w:kern w:val="0"/>
          <w14:ligatures w14:val="none"/>
        </w:rPr>
        <w:t>Carolyn E. Sartor,</w:t>
      </w:r>
      <w:r w:rsidRPr="0006014C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 xml:space="preserve"> </w:t>
      </w:r>
      <w:r w:rsidRPr="0006014C">
        <w:rPr>
          <w:rFonts w:ascii="Times New Roman" w:eastAsia="Calibri" w:hAnsi="Times New Roman" w:cs="Times New Roman"/>
          <w:kern w:val="0"/>
          <w14:ligatures w14:val="none"/>
        </w:rPr>
        <w:t xml:space="preserve">Margret </w:t>
      </w:r>
      <w:r>
        <w:rPr>
          <w:rFonts w:ascii="Times New Roman" w:eastAsia="Calibri" w:hAnsi="Times New Roman" w:cs="Times New Roman"/>
          <w:kern w:val="0"/>
          <w14:ligatures w14:val="none"/>
        </w:rPr>
        <w:t xml:space="preserve">Z. </w:t>
      </w:r>
      <w:r w:rsidRPr="0006014C">
        <w:rPr>
          <w:rFonts w:ascii="Times New Roman" w:eastAsia="Calibri" w:hAnsi="Times New Roman" w:cs="Times New Roman"/>
          <w:kern w:val="0"/>
          <w14:ligatures w14:val="none"/>
        </w:rPr>
        <w:t xml:space="preserve">Powell, Nicole Kennelly, Tammy Chung, &amp; </w:t>
      </w:r>
      <w:r w:rsidRPr="0006014C">
        <w:rPr>
          <w:rFonts w:ascii="Times New Roman" w:eastAsia="Calibri" w:hAnsi="Times New Roman" w:cs="Times New Roman"/>
          <w:kern w:val="0"/>
          <w:lang w:val="da-DK"/>
          <w14:ligatures w14:val="none"/>
        </w:rPr>
        <w:t>Shawn J. Latendresse</w:t>
      </w:r>
    </w:p>
    <w:p w14:paraId="1559080E" w14:textId="77777777" w:rsidR="002A0E1F" w:rsidRPr="0006014C" w:rsidRDefault="002A0E1F" w:rsidP="002A0E1F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396BF5B" w14:textId="68C2D5DA" w:rsidR="002A0E1F" w:rsidRPr="0006014C" w:rsidRDefault="002A0E1F" w:rsidP="002A0E1F">
      <w:pPr>
        <w:spacing w:line="480" w:lineRule="auto"/>
        <w:rPr>
          <w:rFonts w:ascii="Calibri" w:eastAsia="Calibri" w:hAnsi="Calibri" w:cs="Times New Roman"/>
        </w:rPr>
      </w:pPr>
      <w:r w:rsidRPr="0006014C">
        <w:rPr>
          <w:rFonts w:ascii="Times New Roman" w:eastAsia="Calibri" w:hAnsi="Times New Roman" w:cs="Times New Roman"/>
          <w:kern w:val="0"/>
          <w14:ligatures w14:val="none"/>
        </w:rPr>
        <w:t xml:space="preserve">Corresponding author: Carolyn E. Sartor, Institute for Health, Health Care Policy and Aging Research, Rutgers University, 112 Paterson Street, New Brunswick, NJ 08901, </w:t>
      </w:r>
      <w:r w:rsidRPr="0006014C">
        <w:rPr>
          <w:rFonts w:ascii="Times New Roman" w:eastAsia="Calibri" w:hAnsi="Times New Roman" w:cs="Times New Roman"/>
          <w:color w:val="0563C1"/>
          <w:kern w:val="0"/>
          <w:u w:val="single"/>
          <w14:ligatures w14:val="none"/>
        </w:rPr>
        <w:t>csartor@ifh.rutgers.edu</w:t>
      </w:r>
    </w:p>
    <w:p w14:paraId="7DBFD5B9" w14:textId="77777777" w:rsidR="006426B1" w:rsidRDefault="006426B1" w:rsidP="00264725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sectPr w:rsidR="006426B1" w:rsidSect="006426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D03EE5" w14:textId="590B2403" w:rsidR="00264725" w:rsidRDefault="00264725" w:rsidP="00264725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CE7F5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1</w:t>
      </w:r>
      <w:r w:rsidRPr="00CE7F5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Measurement </w:t>
      </w:r>
      <w:r w:rsidR="008650D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quivalence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testing via multiple-group CFA </w:t>
      </w:r>
    </w:p>
    <w:tbl>
      <w:tblPr>
        <w:tblStyle w:val="TableGrid"/>
        <w:tblW w:w="12696" w:type="dxa"/>
        <w:tblLayout w:type="fixed"/>
        <w:tblLook w:val="04A0" w:firstRow="1" w:lastRow="0" w:firstColumn="1" w:lastColumn="0" w:noHBand="0" w:noVBand="1"/>
      </w:tblPr>
      <w:tblGrid>
        <w:gridCol w:w="1260"/>
        <w:gridCol w:w="934"/>
        <w:gridCol w:w="598"/>
        <w:gridCol w:w="908"/>
        <w:gridCol w:w="1952"/>
        <w:gridCol w:w="745"/>
        <w:gridCol w:w="257"/>
        <w:gridCol w:w="1382"/>
        <w:gridCol w:w="934"/>
        <w:gridCol w:w="592"/>
        <w:gridCol w:w="979"/>
        <w:gridCol w:w="1343"/>
        <w:gridCol w:w="812"/>
      </w:tblGrid>
      <w:tr w:rsidR="00264725" w:rsidRPr="00D62DB1" w14:paraId="2243CF61" w14:textId="77777777" w:rsidTr="004B7689">
        <w:trPr>
          <w:trHeight w:hRule="exact" w:val="43"/>
        </w:trPr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209ACD5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3858D2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B44A48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926566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48F192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6816A6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39C962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EF6E5F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6A0E12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AAC764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B03518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F1DDE5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DA5D8E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4725" w:rsidRPr="00D62DB1" w14:paraId="494B8521" w14:textId="77777777" w:rsidTr="004710AE">
        <w:trPr>
          <w:trHeight w:hRule="exact" w:val="360"/>
        </w:trPr>
        <w:tc>
          <w:tcPr>
            <w:tcW w:w="63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DFDE88" w14:textId="77777777" w:rsidR="00264725" w:rsidRPr="005268FC" w:rsidRDefault="002647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268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068D87A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4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45AEB0" w14:textId="77777777" w:rsidR="00264725" w:rsidRPr="005268FC" w:rsidRDefault="002647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268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l Comparisons</w:t>
            </w:r>
          </w:p>
        </w:tc>
      </w:tr>
      <w:tr w:rsidR="00264725" w:rsidRPr="00D62DB1" w14:paraId="6829BB9E" w14:textId="77777777" w:rsidTr="004B7689">
        <w:trPr>
          <w:trHeight w:hRule="exact" w:val="3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3F321B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721DF6" w14:textId="3F56E075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9A56CA">
              <w:rPr>
                <w:rFonts w:ascii="Cambria Math" w:hAnsi="Cambria Math" w:cs="Cambria Math"/>
                <w:b/>
                <w:bCs/>
                <w:i/>
                <w:iCs/>
                <w:color w:val="000000"/>
                <w:sz w:val="22"/>
                <w:szCs w:val="22"/>
              </w:rPr>
              <w:t>𝛘</w:t>
            </w:r>
            <w:r w:rsidR="004776AA">
              <w:rPr>
                <w:rFonts w:ascii="Cambria Math" w:hAnsi="Cambria Math" w:cs="Cambria Math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54F42C46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6536554" w14:textId="77777777" w:rsidR="00264725" w:rsidRPr="00F269A2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269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8631092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MSEA (90%CI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B7F8EB3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F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79244D0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166CCF5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D1B457" w14:textId="4C5BBE12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Cambria Math" w:hAnsi="Cambria Math" w:cs="Cambria Math"/>
                <w:color w:val="000000"/>
                <w:sz w:val="22"/>
                <w:szCs w:val="22"/>
              </w:rPr>
              <w:t>𝚫</w:t>
            </w:r>
            <w:r w:rsidRPr="009A56CA">
              <w:rPr>
                <w:rFonts w:ascii="Cambria Math" w:hAnsi="Cambria Math" w:cs="Cambria Math"/>
                <w:b/>
                <w:bCs/>
                <w:i/>
                <w:iCs/>
                <w:color w:val="000000"/>
                <w:sz w:val="22"/>
                <w:szCs w:val="22"/>
              </w:rPr>
              <w:t>𝛘</w:t>
            </w:r>
            <w:r w:rsidR="004776AA">
              <w:rPr>
                <w:rFonts w:ascii="Cambria Math" w:hAnsi="Cambria Math" w:cs="Cambria Math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2729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4B001F35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EBA1788" w14:textId="77777777" w:rsidR="00264725" w:rsidRPr="00E17FDE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69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425B019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verlap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4E173F1" w14:textId="77777777" w:rsidR="00264725" w:rsidRPr="00D62DB1" w:rsidRDefault="00264725" w:rsidP="009A5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2DB1">
              <w:rPr>
                <w:rFonts w:ascii="Cambria Math" w:hAnsi="Cambria Math" w:cs="Cambria Math"/>
                <w:color w:val="000000"/>
                <w:sz w:val="22"/>
                <w:szCs w:val="22"/>
              </w:rPr>
              <w:t>𝚫</w:t>
            </w:r>
            <w:r w:rsidRPr="00D62DB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FI</w:t>
            </w:r>
          </w:p>
        </w:tc>
      </w:tr>
      <w:tr w:rsidR="00264725" w:rsidRPr="00D62DB1" w14:paraId="6249FCC1" w14:textId="77777777" w:rsidTr="004B7689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0F78C9" w14:textId="2912E9DB" w:rsidR="00264725" w:rsidRPr="00E920B6" w:rsidRDefault="004710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E920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figu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998F70" w14:textId="5979BB03" w:rsidR="00264725" w:rsidRPr="00D62DB1" w:rsidRDefault="0025163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5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1E207C0E" w14:textId="4BABAFF8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F43D9AF" w14:textId="4429F02A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903078C" w14:textId="646A36BD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95 (.091, .10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445567C" w14:textId="18ED8E30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5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313979B" w14:textId="4263B2DC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1ABF6DD" w14:textId="5068FACE" w:rsidR="00264725" w:rsidRPr="00D62DB1" w:rsidRDefault="00251639" w:rsidP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2A6929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7F10FA72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964DC3A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D617DCE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0240E6B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4725" w:rsidRPr="00D62DB1" w14:paraId="4B9790E7" w14:textId="77777777" w:rsidTr="004B7689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7268CE" w14:textId="4B6113DA" w:rsidR="00264725" w:rsidRPr="00E920B6" w:rsidRDefault="004710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264725" w:rsidRPr="00E920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ri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2B87DD" w14:textId="45187DCD" w:rsidR="00264725" w:rsidRPr="00D62DB1" w:rsidRDefault="0025163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1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4408321B" w14:textId="73CB1FC6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770337" w14:textId="56B261B2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5C2FA72" w14:textId="6FDD6290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76 (.072, .08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40EBA5D" w14:textId="6295C346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59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4103830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4837F8" w14:textId="1FEBE7CA" w:rsidR="00264725" w:rsidRPr="00E920B6" w:rsidRDefault="00251639" w:rsidP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igu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97F737" w14:textId="3C45E580" w:rsidR="00264725" w:rsidRPr="00D62DB1" w:rsidRDefault="0025163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8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6EF3D5D0" w14:textId="33706BF1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B5E8ECA" w14:textId="582CF012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598A963" w14:textId="36359018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CA6F1D1" w14:textId="37E4CB85" w:rsidR="00264725" w:rsidRPr="00D62DB1" w:rsidRDefault="00251639" w:rsidP="009A56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68</w:t>
            </w:r>
          </w:p>
        </w:tc>
      </w:tr>
      <w:tr w:rsidR="00264725" w:rsidRPr="00D62DB1" w14:paraId="63D7724A" w14:textId="77777777" w:rsidTr="004B7689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9ECDAE" w14:textId="73F82F2F" w:rsidR="00264725" w:rsidRPr="00E920B6" w:rsidRDefault="004710AE" w:rsidP="004710AE">
            <w:pPr>
              <w:ind w:right="-114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264725" w:rsidRPr="00E920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a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74544EF" w14:textId="09F93453" w:rsidR="00264725" w:rsidRPr="00D62DB1" w:rsidRDefault="0025163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58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77724B8E" w14:textId="745762C4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6C97268" w14:textId="614DA45F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936E84F" w14:textId="3E87AD00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78 (.074, .08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A7AE129" w14:textId="68EAA9D7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44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71CC028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048557" w14:textId="019B5864" w:rsidR="00264725" w:rsidRPr="00E920B6" w:rsidRDefault="00251639" w:rsidP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ri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7C2708" w14:textId="290AA3E7" w:rsidR="00264725" w:rsidRPr="00D62DB1" w:rsidRDefault="0025163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1.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0AF2423D" w14:textId="740F9752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AE3D9F5" w14:textId="4FDCAF43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22D3D88" w14:textId="6A433248" w:rsidR="00264725" w:rsidRPr="00D62DB1" w:rsidRDefault="002516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C9E66B7" w14:textId="34B40A26" w:rsidR="00264725" w:rsidRPr="00D62DB1" w:rsidRDefault="00251639" w:rsidP="009A56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.154</w:t>
            </w:r>
          </w:p>
        </w:tc>
      </w:tr>
      <w:tr w:rsidR="00264725" w:rsidRPr="00D62DB1" w14:paraId="0FFFF9AC" w14:textId="77777777" w:rsidTr="004B7689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486BCE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45C9F66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705BAC32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7E9F773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5C69EDD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FC964F2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C325788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54B80E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2594AE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14:paraId="47C59567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201781D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D69A3B7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8BA5948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4725" w:rsidRPr="00D62DB1" w14:paraId="0DE908EB" w14:textId="77777777" w:rsidTr="004B7689">
        <w:trPr>
          <w:trHeight w:hRule="exact" w:val="72"/>
        </w:trPr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9F763B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878814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7C4E85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DD0354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D5A481" w14:textId="77777777" w:rsidR="00264725" w:rsidRPr="00D62DB1" w:rsidRDefault="002647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14AD6B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4DE9CB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0ED741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64AF88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AEC2DC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762C37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8B1FF5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55DC16" w14:textId="77777777" w:rsidR="00264725" w:rsidRPr="00D62DB1" w:rsidRDefault="0026472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007D971" w14:textId="256FE26C" w:rsidR="00264725" w:rsidRDefault="00264725" w:rsidP="00264725">
      <w:pPr>
        <w:spacing w:line="276" w:lineRule="auto"/>
        <w:ind w:right="360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5268FC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14:ligatures w14:val="none"/>
        </w:rPr>
        <w:t>Note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. Assessing the extent of measurement </w:t>
      </w:r>
      <w:r w:rsidR="008650D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equivalence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(configural, metric, scalar) in </w:t>
      </w:r>
      <w:r w:rsidR="00FA6A5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</w:t>
      </w:r>
      <w:r w:rsidR="004B768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erceived </w:t>
      </w:r>
      <w:r w:rsidR="00FA6A5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</w:t>
      </w:r>
      <w:r w:rsidR="004B768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iscrimination </w:t>
      </w:r>
      <w:r w:rsidR="00FA6A5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</w:t>
      </w:r>
      <w:r w:rsidR="004B768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le</w:t>
      </w:r>
      <w:r w:rsidR="00FA6A5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scores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across six intersectional identities was achieved via the following three tests for the comparison of nested models: the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atorr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-Bentler scaled chi-square difference test (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atorr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&amp; Bentler, 2001), overlap among the 90% confidence intervals for RMSEA (</w:t>
      </w:r>
      <w:r w:rsidRPr="0010788B">
        <w:rPr>
          <w:rFonts w:ascii="Times New Roman" w:hAnsi="Times New Roman" w:cs="Times New Roman"/>
          <w:kern w:val="0"/>
          <w:sz w:val="22"/>
          <w:szCs w:val="22"/>
          <w14:ligatures w14:val="none"/>
        </w:rPr>
        <w:t>Wang &amp; Russell, 2005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), and absolute change in CFI (</w:t>
      </w:r>
      <w:r w:rsidRPr="0010788B">
        <w:rPr>
          <w:rFonts w:ascii="Times New Roman" w:hAnsi="Times New Roman" w:cs="Times New Roman"/>
          <w:kern w:val="0"/>
          <w:sz w:val="22"/>
          <w:szCs w:val="22"/>
          <w14:ligatures w14:val="none"/>
        </w:rPr>
        <w:t>Cheung &amp; Rensvold, 2002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). CFA = confirmatory factor analysis; RMSEA = root mean square error of approximation; CI = confidence interval; CFI = comparative fit index.</w:t>
      </w:r>
    </w:p>
    <w:p w14:paraId="082D9520" w14:textId="11139ADA" w:rsidR="0037503E" w:rsidRDefault="00264725" w:rsidP="00264725">
      <w:pPr>
        <w:spacing w:line="276" w:lineRule="auto"/>
        <w:ind w:right="360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B27291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Changes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in model chi-square estimates derived via robust maximum likelihood (MLR in </w:t>
      </w:r>
      <w:proofErr w:type="spellStart"/>
      <w:r w:rsidRPr="00266781">
        <w:rPr>
          <w:rFonts w:ascii="Times New Roman" w:hAnsi="Times New Roman" w:cs="Times New Roman"/>
          <w:color w:val="000000"/>
          <w:sz w:val="22"/>
          <w:szCs w:val="22"/>
        </w:rPr>
        <w:t>M</w:t>
      </w:r>
      <w:r w:rsidRPr="00266781">
        <w:rPr>
          <w:rFonts w:ascii="Times New Roman" w:hAnsi="Times New Roman" w:cs="Times New Roman"/>
          <w:i/>
          <w:iCs/>
          <w:color w:val="000000"/>
          <w:sz w:val="22"/>
          <w:szCs w:val="22"/>
        </w:rPr>
        <w:t>plu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proofErr w:type="spellStart"/>
      <w:r w:rsidRPr="00266781">
        <w:rPr>
          <w:rFonts w:ascii="Times New Roman" w:hAnsi="Times New Roman" w:cs="Times New Roman"/>
          <w:sz w:val="22"/>
          <w:szCs w:val="22"/>
        </w:rPr>
        <w:t>Muthé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amp; </w:t>
      </w:r>
      <w:proofErr w:type="spellStart"/>
      <w:r w:rsidRPr="00266781">
        <w:rPr>
          <w:rFonts w:ascii="Times New Roman" w:hAnsi="Times New Roman" w:cs="Times New Roman"/>
          <w:sz w:val="22"/>
          <w:szCs w:val="22"/>
        </w:rPr>
        <w:t>Muthén</w:t>
      </w:r>
      <w:proofErr w:type="spellEnd"/>
      <w:r>
        <w:rPr>
          <w:rFonts w:ascii="Times New Roman" w:hAnsi="Times New Roman" w:cs="Times New Roman"/>
          <w:sz w:val="22"/>
          <w:szCs w:val="22"/>
        </w:rPr>
        <w:t>, 2017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) </w:t>
      </w:r>
      <w:proofErr w:type="gramStart"/>
      <w:r>
        <w:rPr>
          <w:rFonts w:ascii="Times New Roman" w:hAnsi="Times New Roman" w:cs="Times New Roman"/>
          <w:color w:val="000000"/>
          <w:sz w:val="22"/>
          <w:szCs w:val="22"/>
        </w:rPr>
        <w:t>requires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use of the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Satorra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>-Bentler scaled chi-square difference test.</w:t>
      </w:r>
    </w:p>
    <w:p w14:paraId="38285671" w14:textId="77777777" w:rsidR="0037503E" w:rsidRDefault="0037503E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0EB9CC0D" w14:textId="63630288" w:rsidR="00991A23" w:rsidRPr="00A1456D" w:rsidRDefault="00991A23" w:rsidP="00991A23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A145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 xml:space="preserve">Supplemental Table </w:t>
      </w:r>
      <w:r w:rsidR="003D12B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2</w:t>
      </w:r>
      <w:r w:rsidRPr="00A1456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. Parameter estimates from initial moderated nonlinear factor analysis model</w:t>
      </w:r>
    </w:p>
    <w:tbl>
      <w:tblPr>
        <w:tblStyle w:val="TableGrid"/>
        <w:tblpPr w:leftFromText="180" w:rightFromText="180" w:vertAnchor="text" w:horzAnchor="margin" w:tblpY="34"/>
        <w:tblOverlap w:val="never"/>
        <w:tblW w:w="12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797"/>
        <w:gridCol w:w="2430"/>
        <w:gridCol w:w="2432"/>
        <w:gridCol w:w="2160"/>
        <w:gridCol w:w="1980"/>
      </w:tblGrid>
      <w:tr w:rsidR="00991A23" w:rsidRPr="00A1456D" w14:paraId="769A0072" w14:textId="77777777">
        <w:tc>
          <w:tcPr>
            <w:tcW w:w="161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8D5B4A4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ference </w:t>
            </w:r>
          </w:p>
          <w:p w14:paraId="097FA79C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014DCFB6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ameter</w:t>
            </w:r>
          </w:p>
        </w:tc>
        <w:tc>
          <w:tcPr>
            <w:tcW w:w="179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12629E6" w14:textId="77777777" w:rsidR="00991A23" w:rsidRPr="00A1456D" w:rsidRDefault="00991A23">
            <w:pPr>
              <w:spacing w:line="259" w:lineRule="auto"/>
              <w:rPr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  <w:p w14:paraId="5022198C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473AEFA8" w14:textId="77777777" w:rsidR="00991A23" w:rsidRPr="00A1456D" w:rsidRDefault="00991A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243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B08CF75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ce/Ethnicity 1</w:t>
            </w:r>
          </w:p>
          <w:p w14:paraId="5C0B83A9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40C6C129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243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3ED28C6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ce/Ethnicity 2</w:t>
            </w:r>
          </w:p>
          <w:p w14:paraId="5C41F677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69991875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21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14C298E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x x </w:t>
            </w:r>
            <w:r w:rsidRPr="00A1456D">
              <w:rPr>
                <w:sz w:val="18"/>
                <w:szCs w:val="18"/>
              </w:rPr>
              <w:br/>
            </w: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ce/Ethnicity 1</w:t>
            </w:r>
          </w:p>
          <w:p w14:paraId="51E2F963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19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B862BC7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ex </w:t>
            </w:r>
            <w:r w:rsidRPr="00A1456D">
              <w:rPr>
                <w:sz w:val="18"/>
                <w:szCs w:val="18"/>
              </w:rPr>
              <w:br/>
            </w: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 Race/Ethnicity 2</w:t>
            </w:r>
          </w:p>
          <w:p w14:paraId="354A187B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</w:tr>
      <w:tr w:rsidR="00991A23" w:rsidRPr="00A1456D" w14:paraId="51122861" w14:textId="77777777">
        <w:tc>
          <w:tcPr>
            <w:tcW w:w="1616" w:type="dxa"/>
            <w:tcBorders>
              <w:top w:val="single" w:sz="18" w:space="0" w:color="000000" w:themeColor="text1"/>
            </w:tcBorders>
          </w:tcPr>
          <w:p w14:paraId="0D10067C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797" w:type="dxa"/>
            <w:tcBorders>
              <w:top w:val="single" w:sz="18" w:space="0" w:color="000000" w:themeColor="text1"/>
            </w:tcBorders>
          </w:tcPr>
          <w:p w14:paraId="3AD57A4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0.02)</w:t>
            </w:r>
          </w:p>
        </w:tc>
        <w:tc>
          <w:tcPr>
            <w:tcW w:w="2430" w:type="dxa"/>
            <w:tcBorders>
              <w:top w:val="single" w:sz="18" w:space="0" w:color="000000" w:themeColor="text1"/>
            </w:tcBorders>
          </w:tcPr>
          <w:p w14:paraId="2AC07DE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  <w:tcBorders>
              <w:top w:val="single" w:sz="18" w:space="0" w:color="000000" w:themeColor="text1"/>
            </w:tcBorders>
          </w:tcPr>
          <w:p w14:paraId="35AA389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60" w:type="dxa"/>
            <w:tcBorders>
              <w:top w:val="single" w:sz="18" w:space="0" w:color="000000" w:themeColor="text1"/>
            </w:tcBorders>
          </w:tcPr>
          <w:p w14:paraId="5E4AE65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0.03)</w:t>
            </w:r>
          </w:p>
        </w:tc>
        <w:tc>
          <w:tcPr>
            <w:tcW w:w="1980" w:type="dxa"/>
            <w:tcBorders>
              <w:top w:val="single" w:sz="18" w:space="0" w:color="000000" w:themeColor="text1"/>
            </w:tcBorders>
          </w:tcPr>
          <w:p w14:paraId="7A740C8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0.04)</w:t>
            </w:r>
          </w:p>
        </w:tc>
      </w:tr>
      <w:tr w:rsidR="00991A23" w:rsidRPr="00A1456D" w14:paraId="1975BEE8" w14:textId="77777777">
        <w:tc>
          <w:tcPr>
            <w:tcW w:w="1616" w:type="dxa"/>
            <w:tcBorders>
              <w:bottom w:val="single" w:sz="18" w:space="0" w:color="000000" w:themeColor="text1"/>
            </w:tcBorders>
          </w:tcPr>
          <w:p w14:paraId="40A4030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797" w:type="dxa"/>
            <w:tcBorders>
              <w:bottom w:val="single" w:sz="18" w:space="0" w:color="000000" w:themeColor="text1"/>
            </w:tcBorders>
          </w:tcPr>
          <w:p w14:paraId="6F16068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8 (0.04)*</w:t>
            </w:r>
          </w:p>
        </w:tc>
        <w:tc>
          <w:tcPr>
            <w:tcW w:w="2430" w:type="dxa"/>
            <w:tcBorders>
              <w:bottom w:val="single" w:sz="18" w:space="0" w:color="000000" w:themeColor="text1"/>
            </w:tcBorders>
          </w:tcPr>
          <w:p w14:paraId="3B06409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4 (0.07)*</w:t>
            </w:r>
          </w:p>
        </w:tc>
        <w:tc>
          <w:tcPr>
            <w:tcW w:w="2432" w:type="dxa"/>
            <w:tcBorders>
              <w:bottom w:val="single" w:sz="18" w:space="0" w:color="000000" w:themeColor="text1"/>
            </w:tcBorders>
          </w:tcPr>
          <w:p w14:paraId="79E8B3F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 (0.10)**</w:t>
            </w:r>
          </w:p>
        </w:tc>
        <w:tc>
          <w:tcPr>
            <w:tcW w:w="2160" w:type="dxa"/>
            <w:tcBorders>
              <w:bottom w:val="single" w:sz="18" w:space="0" w:color="000000" w:themeColor="text1"/>
            </w:tcBorders>
          </w:tcPr>
          <w:p w14:paraId="6F4C5BF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 (0.07)</w:t>
            </w:r>
          </w:p>
        </w:tc>
        <w:tc>
          <w:tcPr>
            <w:tcW w:w="1980" w:type="dxa"/>
            <w:tcBorders>
              <w:bottom w:val="single" w:sz="18" w:space="0" w:color="000000" w:themeColor="text1"/>
            </w:tcBorders>
          </w:tcPr>
          <w:p w14:paraId="5F71527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4 (0.10)</w:t>
            </w:r>
          </w:p>
        </w:tc>
      </w:tr>
      <w:tr w:rsidR="00991A23" w:rsidRPr="00A1456D" w14:paraId="343A681B" w14:textId="77777777">
        <w:tc>
          <w:tcPr>
            <w:tcW w:w="12415" w:type="dxa"/>
            <w:gridSpan w:val="6"/>
            <w:tcBorders>
              <w:top w:val="single" w:sz="18" w:space="0" w:color="000000" w:themeColor="text1"/>
            </w:tcBorders>
          </w:tcPr>
          <w:p w14:paraId="552980AE" w14:textId="6D9BAE89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4C2E"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-1. </w:t>
            </w:r>
            <w:r w:rsidR="00991A23"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How often do the following people treat you unfairly or negatively because of your ethnic background?</w:t>
            </w:r>
          </w:p>
        </w:tc>
      </w:tr>
      <w:tr w:rsidR="00991A23" w:rsidRPr="00A1456D" w14:paraId="6BD78D8C" w14:textId="77777777">
        <w:tc>
          <w:tcPr>
            <w:tcW w:w="1616" w:type="dxa"/>
          </w:tcPr>
          <w:p w14:paraId="3FB8A5E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29C2784C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 (0.10)**</w:t>
            </w:r>
          </w:p>
        </w:tc>
        <w:tc>
          <w:tcPr>
            <w:tcW w:w="2430" w:type="dxa"/>
          </w:tcPr>
          <w:p w14:paraId="248DD77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70900AF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60" w:type="dxa"/>
          </w:tcPr>
          <w:p w14:paraId="6101363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22)</w:t>
            </w:r>
          </w:p>
        </w:tc>
        <w:tc>
          <w:tcPr>
            <w:tcW w:w="1980" w:type="dxa"/>
          </w:tcPr>
          <w:p w14:paraId="0689B45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 (0.23)</w:t>
            </w:r>
          </w:p>
        </w:tc>
      </w:tr>
      <w:tr w:rsidR="00991A23" w:rsidRPr="00A1456D" w14:paraId="41359C72" w14:textId="77777777">
        <w:tc>
          <w:tcPr>
            <w:tcW w:w="1616" w:type="dxa"/>
          </w:tcPr>
          <w:p w14:paraId="475E12F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7F0994B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5 (0.08)</w:t>
            </w:r>
          </w:p>
        </w:tc>
        <w:tc>
          <w:tcPr>
            <w:tcW w:w="2430" w:type="dxa"/>
          </w:tcPr>
          <w:p w14:paraId="2D9B49A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5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17)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3964B02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 (0.17)</w:t>
            </w:r>
          </w:p>
        </w:tc>
        <w:tc>
          <w:tcPr>
            <w:tcW w:w="2160" w:type="dxa"/>
          </w:tcPr>
          <w:p w14:paraId="66C7B6D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17)</w:t>
            </w:r>
          </w:p>
        </w:tc>
        <w:tc>
          <w:tcPr>
            <w:tcW w:w="1980" w:type="dxa"/>
          </w:tcPr>
          <w:p w14:paraId="16BF3A8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1 (0.17)</w:t>
            </w:r>
          </w:p>
        </w:tc>
      </w:tr>
      <w:tr w:rsidR="00991A23" w:rsidRPr="00A1456D" w14:paraId="1071ECC6" w14:textId="77777777">
        <w:tc>
          <w:tcPr>
            <w:tcW w:w="12415" w:type="dxa"/>
            <w:gridSpan w:val="6"/>
          </w:tcPr>
          <w:p w14:paraId="40BF92DD" w14:textId="408651EE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91A23" w:rsidRPr="00A1456D"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How often do the following people treat you unfairly or negatively because of your ethnic background?</w:t>
            </w:r>
          </w:p>
        </w:tc>
      </w:tr>
      <w:tr w:rsidR="00991A23" w:rsidRPr="00A1456D" w14:paraId="017EB6F3" w14:textId="77777777">
        <w:trPr>
          <w:trHeight w:val="76"/>
        </w:trPr>
        <w:tc>
          <w:tcPr>
            <w:tcW w:w="1616" w:type="dxa"/>
          </w:tcPr>
          <w:p w14:paraId="7D951C2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5C65F52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0 (0.11)</w:t>
            </w:r>
          </w:p>
        </w:tc>
        <w:tc>
          <w:tcPr>
            <w:tcW w:w="2430" w:type="dxa"/>
          </w:tcPr>
          <w:p w14:paraId="4E7AFC7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5F3326A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 (0.27)</w:t>
            </w:r>
          </w:p>
        </w:tc>
        <w:tc>
          <w:tcPr>
            <w:tcW w:w="2160" w:type="dxa"/>
          </w:tcPr>
          <w:p w14:paraId="485EF04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 (0.21)</w:t>
            </w:r>
          </w:p>
        </w:tc>
        <w:tc>
          <w:tcPr>
            <w:tcW w:w="1980" w:type="dxa"/>
          </w:tcPr>
          <w:p w14:paraId="7D35515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(0.27)</w:t>
            </w:r>
          </w:p>
        </w:tc>
      </w:tr>
      <w:tr w:rsidR="00991A23" w:rsidRPr="00A1456D" w14:paraId="02BA528C" w14:textId="77777777">
        <w:trPr>
          <w:trHeight w:val="76"/>
        </w:trPr>
        <w:tc>
          <w:tcPr>
            <w:tcW w:w="1616" w:type="dxa"/>
          </w:tcPr>
          <w:p w14:paraId="753D463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4ABC9AA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0.08)</w:t>
            </w:r>
          </w:p>
        </w:tc>
        <w:tc>
          <w:tcPr>
            <w:tcW w:w="2430" w:type="dxa"/>
          </w:tcPr>
          <w:p w14:paraId="4086E8A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0 (0.17)***</w:t>
            </w:r>
          </w:p>
        </w:tc>
        <w:tc>
          <w:tcPr>
            <w:tcW w:w="2432" w:type="dxa"/>
          </w:tcPr>
          <w:p w14:paraId="1297B6D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0.20)</w:t>
            </w:r>
          </w:p>
        </w:tc>
        <w:tc>
          <w:tcPr>
            <w:tcW w:w="2160" w:type="dxa"/>
          </w:tcPr>
          <w:p w14:paraId="614E391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0.17)</w:t>
            </w:r>
          </w:p>
        </w:tc>
        <w:tc>
          <w:tcPr>
            <w:tcW w:w="1980" w:type="dxa"/>
          </w:tcPr>
          <w:p w14:paraId="10F0D8D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8 (0.20)</w:t>
            </w:r>
          </w:p>
        </w:tc>
      </w:tr>
      <w:tr w:rsidR="00991A23" w:rsidRPr="00A1456D" w14:paraId="565A7449" w14:textId="77777777">
        <w:trPr>
          <w:trHeight w:val="76"/>
        </w:trPr>
        <w:tc>
          <w:tcPr>
            <w:tcW w:w="12415" w:type="dxa"/>
            <w:gridSpan w:val="6"/>
          </w:tcPr>
          <w:p w14:paraId="40FD7411" w14:textId="702B98CF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 xml:space="preserve">-3. 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How often do the following people treat you unfairly or negatively because of your ethnic background?</w:t>
            </w:r>
          </w:p>
        </w:tc>
      </w:tr>
      <w:tr w:rsidR="00991A23" w:rsidRPr="00A1456D" w14:paraId="18154775" w14:textId="77777777">
        <w:trPr>
          <w:trHeight w:val="76"/>
        </w:trPr>
        <w:tc>
          <w:tcPr>
            <w:tcW w:w="1616" w:type="dxa"/>
          </w:tcPr>
          <w:p w14:paraId="672C09A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1F7A620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0.06)**</w:t>
            </w:r>
          </w:p>
        </w:tc>
        <w:tc>
          <w:tcPr>
            <w:tcW w:w="2430" w:type="dxa"/>
          </w:tcPr>
          <w:p w14:paraId="350F2F5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2296CD3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0.17)</w:t>
            </w:r>
          </w:p>
        </w:tc>
        <w:tc>
          <w:tcPr>
            <w:tcW w:w="2160" w:type="dxa"/>
          </w:tcPr>
          <w:p w14:paraId="0E4B262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8 (0.12)</w:t>
            </w:r>
          </w:p>
        </w:tc>
        <w:tc>
          <w:tcPr>
            <w:tcW w:w="1980" w:type="dxa"/>
          </w:tcPr>
          <w:p w14:paraId="7402521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8 (0.17) </w:t>
            </w:r>
          </w:p>
        </w:tc>
      </w:tr>
      <w:tr w:rsidR="00991A23" w:rsidRPr="00A1456D" w14:paraId="23FCF642" w14:textId="77777777">
        <w:trPr>
          <w:trHeight w:val="76"/>
        </w:trPr>
        <w:tc>
          <w:tcPr>
            <w:tcW w:w="1616" w:type="dxa"/>
          </w:tcPr>
          <w:p w14:paraId="0362FF0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07DEEA9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3 (0.06)</w:t>
            </w:r>
          </w:p>
        </w:tc>
        <w:tc>
          <w:tcPr>
            <w:tcW w:w="2430" w:type="dxa"/>
          </w:tcPr>
          <w:p w14:paraId="0DD97E8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7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6BD84102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0 (0.14)</w:t>
            </w:r>
          </w:p>
        </w:tc>
        <w:tc>
          <w:tcPr>
            <w:tcW w:w="2160" w:type="dxa"/>
          </w:tcPr>
          <w:p w14:paraId="6242D18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0.12)</w:t>
            </w:r>
          </w:p>
        </w:tc>
        <w:tc>
          <w:tcPr>
            <w:tcW w:w="1980" w:type="dxa"/>
          </w:tcPr>
          <w:p w14:paraId="386C0B5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7 (0.14)</w:t>
            </w:r>
          </w:p>
        </w:tc>
      </w:tr>
      <w:tr w:rsidR="00991A23" w:rsidRPr="00A1456D" w14:paraId="5C4E19E9" w14:textId="77777777">
        <w:trPr>
          <w:trHeight w:val="76"/>
        </w:trPr>
        <w:tc>
          <w:tcPr>
            <w:tcW w:w="12415" w:type="dxa"/>
            <w:gridSpan w:val="6"/>
          </w:tcPr>
          <w:p w14:paraId="3A80050A" w14:textId="28F1D0B5" w:rsidR="00991A23" w:rsidRPr="00850F02" w:rsidRDefault="005E4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-4.   I feel that others behave in an unfair or negative way toward my ethnic group.</w:t>
            </w:r>
          </w:p>
        </w:tc>
      </w:tr>
      <w:tr w:rsidR="00991A23" w:rsidRPr="00A1456D" w14:paraId="5C6CB853" w14:textId="77777777">
        <w:trPr>
          <w:trHeight w:val="76"/>
        </w:trPr>
        <w:tc>
          <w:tcPr>
            <w:tcW w:w="1616" w:type="dxa"/>
          </w:tcPr>
          <w:p w14:paraId="3B44F23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5F0CD10A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9 (0.06)</w:t>
            </w:r>
          </w:p>
        </w:tc>
        <w:tc>
          <w:tcPr>
            <w:tcW w:w="2430" w:type="dxa"/>
          </w:tcPr>
          <w:p w14:paraId="09BC5B2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1A01BDF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 (0.14)**</w:t>
            </w:r>
          </w:p>
        </w:tc>
        <w:tc>
          <w:tcPr>
            <w:tcW w:w="2160" w:type="dxa"/>
          </w:tcPr>
          <w:p w14:paraId="4FE060B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0.12)</w:t>
            </w:r>
          </w:p>
        </w:tc>
        <w:tc>
          <w:tcPr>
            <w:tcW w:w="1980" w:type="dxa"/>
          </w:tcPr>
          <w:p w14:paraId="6DEA9BE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14)</w:t>
            </w:r>
          </w:p>
        </w:tc>
      </w:tr>
      <w:tr w:rsidR="00991A23" w:rsidRPr="00A1456D" w14:paraId="6C9BD98F" w14:textId="77777777">
        <w:trPr>
          <w:trHeight w:val="76"/>
        </w:trPr>
        <w:tc>
          <w:tcPr>
            <w:tcW w:w="1616" w:type="dxa"/>
          </w:tcPr>
          <w:p w14:paraId="51E8314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53B7449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0.05)</w:t>
            </w:r>
          </w:p>
        </w:tc>
        <w:tc>
          <w:tcPr>
            <w:tcW w:w="2430" w:type="dxa"/>
          </w:tcPr>
          <w:p w14:paraId="38CE250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9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576E3EE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1 (0.12)</w:t>
            </w:r>
          </w:p>
        </w:tc>
        <w:tc>
          <w:tcPr>
            <w:tcW w:w="2160" w:type="dxa"/>
          </w:tcPr>
          <w:p w14:paraId="3B70E05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 (0.12) </w:t>
            </w:r>
          </w:p>
        </w:tc>
        <w:tc>
          <w:tcPr>
            <w:tcW w:w="1980" w:type="dxa"/>
          </w:tcPr>
          <w:p w14:paraId="745B461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12)</w:t>
            </w:r>
          </w:p>
        </w:tc>
      </w:tr>
      <w:tr w:rsidR="00991A23" w:rsidRPr="00A1456D" w14:paraId="4B0E73DE" w14:textId="77777777">
        <w:trPr>
          <w:trHeight w:val="76"/>
        </w:trPr>
        <w:tc>
          <w:tcPr>
            <w:tcW w:w="12415" w:type="dxa"/>
            <w:gridSpan w:val="6"/>
          </w:tcPr>
          <w:p w14:paraId="31F625A2" w14:textId="3F56F414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 xml:space="preserve">-5.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I feel that I am not wanted in American society</w:t>
            </w:r>
          </w:p>
        </w:tc>
      </w:tr>
      <w:tr w:rsidR="00991A23" w:rsidRPr="00A1456D" w14:paraId="6E7F526B" w14:textId="77777777">
        <w:trPr>
          <w:trHeight w:val="76"/>
        </w:trPr>
        <w:tc>
          <w:tcPr>
            <w:tcW w:w="1616" w:type="dxa"/>
          </w:tcPr>
          <w:p w14:paraId="047FF87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3C6AFD5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2 (0.22)</w:t>
            </w:r>
          </w:p>
        </w:tc>
        <w:tc>
          <w:tcPr>
            <w:tcW w:w="2430" w:type="dxa"/>
          </w:tcPr>
          <w:p w14:paraId="6F86AB5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32 (0.52)*** </w:t>
            </w:r>
          </w:p>
        </w:tc>
        <w:tc>
          <w:tcPr>
            <w:tcW w:w="2432" w:type="dxa"/>
          </w:tcPr>
          <w:p w14:paraId="1C68A25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2 (0.49)</w:t>
            </w:r>
          </w:p>
        </w:tc>
        <w:tc>
          <w:tcPr>
            <w:tcW w:w="2160" w:type="dxa"/>
          </w:tcPr>
          <w:p w14:paraId="7528CD2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0.52)</w:t>
            </w:r>
          </w:p>
        </w:tc>
        <w:tc>
          <w:tcPr>
            <w:tcW w:w="1980" w:type="dxa"/>
          </w:tcPr>
          <w:p w14:paraId="395434E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 (0.49)</w:t>
            </w:r>
          </w:p>
        </w:tc>
      </w:tr>
      <w:tr w:rsidR="00991A23" w:rsidRPr="00A1456D" w14:paraId="29FEC6FE" w14:textId="77777777">
        <w:trPr>
          <w:trHeight w:val="76"/>
        </w:trPr>
        <w:tc>
          <w:tcPr>
            <w:tcW w:w="1616" w:type="dxa"/>
          </w:tcPr>
          <w:p w14:paraId="2589C96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3200826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0.15)</w:t>
            </w:r>
          </w:p>
        </w:tc>
        <w:tc>
          <w:tcPr>
            <w:tcW w:w="2430" w:type="dxa"/>
          </w:tcPr>
          <w:p w14:paraId="5897B1A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7 (0.34)**</w:t>
            </w:r>
          </w:p>
        </w:tc>
        <w:tc>
          <w:tcPr>
            <w:tcW w:w="2432" w:type="dxa"/>
          </w:tcPr>
          <w:p w14:paraId="4E869C9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9 (0.31)</w:t>
            </w:r>
          </w:p>
        </w:tc>
        <w:tc>
          <w:tcPr>
            <w:tcW w:w="2160" w:type="dxa"/>
          </w:tcPr>
          <w:p w14:paraId="1D32600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0.34)</w:t>
            </w:r>
          </w:p>
        </w:tc>
        <w:tc>
          <w:tcPr>
            <w:tcW w:w="1980" w:type="dxa"/>
          </w:tcPr>
          <w:p w14:paraId="309A496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 (0.31)</w:t>
            </w:r>
          </w:p>
        </w:tc>
      </w:tr>
      <w:tr w:rsidR="00991A23" w:rsidRPr="00A1456D" w14:paraId="51BB194D" w14:textId="77777777">
        <w:trPr>
          <w:trHeight w:val="76"/>
        </w:trPr>
        <w:tc>
          <w:tcPr>
            <w:tcW w:w="12415" w:type="dxa"/>
            <w:gridSpan w:val="6"/>
          </w:tcPr>
          <w:p w14:paraId="2E24B832" w14:textId="436F669C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I don't feel accepted by other Americans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91A23" w:rsidRPr="00A1456D" w14:paraId="240DC0CA" w14:textId="77777777">
        <w:trPr>
          <w:trHeight w:val="76"/>
        </w:trPr>
        <w:tc>
          <w:tcPr>
            <w:tcW w:w="1616" w:type="dxa"/>
          </w:tcPr>
          <w:p w14:paraId="11C66F3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04A5A5C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26)</w:t>
            </w:r>
          </w:p>
        </w:tc>
        <w:tc>
          <w:tcPr>
            <w:tcW w:w="2430" w:type="dxa"/>
          </w:tcPr>
          <w:p w14:paraId="61D6062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 (0.52)</w:t>
            </w:r>
          </w:p>
        </w:tc>
        <w:tc>
          <w:tcPr>
            <w:tcW w:w="2432" w:type="dxa"/>
          </w:tcPr>
          <w:p w14:paraId="6AB7FDB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86 (0.70)**</w:t>
            </w:r>
          </w:p>
        </w:tc>
        <w:tc>
          <w:tcPr>
            <w:tcW w:w="2160" w:type="dxa"/>
          </w:tcPr>
          <w:p w14:paraId="2F8CF14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 (0.52)</w:t>
            </w:r>
          </w:p>
        </w:tc>
        <w:tc>
          <w:tcPr>
            <w:tcW w:w="1980" w:type="dxa"/>
          </w:tcPr>
          <w:p w14:paraId="4D11198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 (0.68)</w:t>
            </w:r>
          </w:p>
        </w:tc>
      </w:tr>
      <w:tr w:rsidR="00991A23" w:rsidRPr="00A1456D" w14:paraId="0743C614" w14:textId="77777777">
        <w:trPr>
          <w:trHeight w:val="101"/>
        </w:trPr>
        <w:tc>
          <w:tcPr>
            <w:tcW w:w="1616" w:type="dxa"/>
          </w:tcPr>
          <w:p w14:paraId="3EA9D05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13A9591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16)</w:t>
            </w:r>
          </w:p>
        </w:tc>
        <w:tc>
          <w:tcPr>
            <w:tcW w:w="2430" w:type="dxa"/>
          </w:tcPr>
          <w:p w14:paraId="62CC9562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 (0.33)</w:t>
            </w:r>
          </w:p>
        </w:tc>
        <w:tc>
          <w:tcPr>
            <w:tcW w:w="2432" w:type="dxa"/>
          </w:tcPr>
          <w:p w14:paraId="5D8BC75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3 (0.42)*</w:t>
            </w:r>
          </w:p>
        </w:tc>
        <w:tc>
          <w:tcPr>
            <w:tcW w:w="2160" w:type="dxa"/>
          </w:tcPr>
          <w:p w14:paraId="566C10C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5 (0.33)</w:t>
            </w:r>
          </w:p>
        </w:tc>
        <w:tc>
          <w:tcPr>
            <w:tcW w:w="1980" w:type="dxa"/>
          </w:tcPr>
          <w:p w14:paraId="0ACD766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9 (0.41)</w:t>
            </w:r>
          </w:p>
        </w:tc>
      </w:tr>
      <w:tr w:rsidR="00991A23" w:rsidRPr="00A1456D" w14:paraId="3CD29D81" w14:textId="77777777">
        <w:trPr>
          <w:trHeight w:val="101"/>
        </w:trPr>
        <w:tc>
          <w:tcPr>
            <w:tcW w:w="12415" w:type="dxa"/>
            <w:gridSpan w:val="6"/>
          </w:tcPr>
          <w:p w14:paraId="4E12A862" w14:textId="233774ED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I feel that other Americans have something against me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91A23" w:rsidRPr="00A1456D" w14:paraId="65B56A08" w14:textId="77777777">
        <w:trPr>
          <w:trHeight w:val="101"/>
        </w:trPr>
        <w:tc>
          <w:tcPr>
            <w:tcW w:w="1616" w:type="dxa"/>
          </w:tcPr>
          <w:p w14:paraId="76F138E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1F20C3FF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9 (0.20)</w:t>
            </w:r>
          </w:p>
        </w:tc>
        <w:tc>
          <w:tcPr>
            <w:tcW w:w="2430" w:type="dxa"/>
          </w:tcPr>
          <w:p w14:paraId="470BCB9A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1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44)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432" w:type="dxa"/>
          </w:tcPr>
          <w:p w14:paraId="2A8EB51A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 (0.47)</w:t>
            </w:r>
          </w:p>
        </w:tc>
        <w:tc>
          <w:tcPr>
            <w:tcW w:w="2160" w:type="dxa"/>
          </w:tcPr>
          <w:p w14:paraId="3FC67E5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0.44)</w:t>
            </w:r>
          </w:p>
        </w:tc>
        <w:tc>
          <w:tcPr>
            <w:tcW w:w="1980" w:type="dxa"/>
          </w:tcPr>
          <w:p w14:paraId="3CE9858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2 (0.47)</w:t>
            </w:r>
          </w:p>
        </w:tc>
      </w:tr>
      <w:tr w:rsidR="00991A23" w:rsidRPr="00A1456D" w14:paraId="0B6771B8" w14:textId="77777777">
        <w:trPr>
          <w:trHeight w:val="101"/>
        </w:trPr>
        <w:tc>
          <w:tcPr>
            <w:tcW w:w="1616" w:type="dxa"/>
            <w:tcBorders>
              <w:bottom w:val="single" w:sz="18" w:space="0" w:color="auto"/>
            </w:tcBorders>
          </w:tcPr>
          <w:p w14:paraId="7BB19FC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ading </w:t>
            </w:r>
          </w:p>
        </w:tc>
        <w:tc>
          <w:tcPr>
            <w:tcW w:w="1797" w:type="dxa"/>
            <w:tcBorders>
              <w:bottom w:val="single" w:sz="18" w:space="0" w:color="auto"/>
            </w:tcBorders>
          </w:tcPr>
          <w:p w14:paraId="684A89B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0.13)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0E91891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0 (0.30)**</w:t>
            </w:r>
          </w:p>
        </w:tc>
        <w:tc>
          <w:tcPr>
            <w:tcW w:w="2432" w:type="dxa"/>
            <w:tcBorders>
              <w:bottom w:val="single" w:sz="18" w:space="0" w:color="auto"/>
            </w:tcBorders>
          </w:tcPr>
          <w:p w14:paraId="00453B3C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0.31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7AFE144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3 (0.30)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005D03C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(0.31)</w:t>
            </w:r>
          </w:p>
        </w:tc>
      </w:tr>
    </w:tbl>
    <w:p w14:paraId="1A8253B3" w14:textId="58C70F63" w:rsidR="00991A23" w:rsidRPr="00A1456D" w:rsidRDefault="00991A23" w:rsidP="00991A23">
      <w:pPr>
        <w:ind w:right="450"/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</w:pPr>
      <w:r w:rsidRPr="00A1456D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A1456D">
        <w:rPr>
          <w:rFonts w:ascii="Times New Roman" w:hAnsi="Times New Roman" w:cs="Times New Roman"/>
          <w:sz w:val="18"/>
          <w:szCs w:val="18"/>
        </w:rPr>
        <w:t>. *</w:t>
      </w:r>
      <w:r w:rsidRPr="00A1456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1456D">
        <w:rPr>
          <w:rFonts w:ascii="Times New Roman" w:hAnsi="Times New Roman" w:cs="Times New Roman"/>
          <w:sz w:val="18"/>
          <w:szCs w:val="18"/>
        </w:rPr>
        <w:t xml:space="preserve"> &lt; .05, **</w:t>
      </w:r>
      <w:r w:rsidRPr="00A1456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1456D">
        <w:rPr>
          <w:rFonts w:ascii="Times New Roman" w:hAnsi="Times New Roman" w:cs="Times New Roman"/>
          <w:sz w:val="18"/>
          <w:szCs w:val="18"/>
        </w:rPr>
        <w:t xml:space="preserve"> &lt; .01, ***</w:t>
      </w:r>
      <w:r w:rsidRPr="00A1456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1456D">
        <w:rPr>
          <w:rFonts w:ascii="Times New Roman" w:hAnsi="Times New Roman" w:cs="Times New Roman"/>
          <w:sz w:val="18"/>
          <w:szCs w:val="18"/>
        </w:rPr>
        <w:t xml:space="preserve"> &lt; .001. Parameter coding: </w:t>
      </w:r>
      <w:r w:rsidR="00E70144">
        <w:rPr>
          <w:rFonts w:ascii="Times New Roman" w:hAnsi="Times New Roman" w:cs="Times New Roman"/>
          <w:sz w:val="18"/>
          <w:szCs w:val="18"/>
        </w:rPr>
        <w:t>Sex</w:t>
      </w:r>
      <w:r w:rsidRPr="00A1456D">
        <w:rPr>
          <w:rFonts w:ascii="Times New Roman" w:hAnsi="Times New Roman" w:cs="Times New Roman"/>
          <w:sz w:val="18"/>
          <w:szCs w:val="18"/>
        </w:rPr>
        <w:t xml:space="preserve"> (Female</w:t>
      </w:r>
      <w:r w:rsidR="00D56A13">
        <w:rPr>
          <w:rFonts w:ascii="Times New Roman" w:hAnsi="Times New Roman" w:cs="Times New Roman"/>
          <w:sz w:val="18"/>
          <w:szCs w:val="18"/>
        </w:rPr>
        <w:t xml:space="preserve"> </w:t>
      </w:r>
      <w:r w:rsidRPr="00A1456D">
        <w:rPr>
          <w:rFonts w:ascii="Times New Roman" w:hAnsi="Times New Roman" w:cs="Times New Roman"/>
          <w:sz w:val="18"/>
          <w:szCs w:val="18"/>
        </w:rPr>
        <w:t>= 1</w:t>
      </w:r>
      <w:r w:rsidR="00E70144">
        <w:rPr>
          <w:rFonts w:ascii="Times New Roman" w:hAnsi="Times New Roman" w:cs="Times New Roman"/>
          <w:sz w:val="18"/>
          <w:szCs w:val="18"/>
        </w:rPr>
        <w:t>,</w:t>
      </w:r>
      <w:r w:rsidR="00E70144" w:rsidRPr="00E70144">
        <w:rPr>
          <w:rFonts w:ascii="Times New Roman" w:hAnsi="Times New Roman" w:cs="Times New Roman"/>
          <w:sz w:val="18"/>
          <w:szCs w:val="18"/>
        </w:rPr>
        <w:t xml:space="preserve"> </w:t>
      </w:r>
      <w:r w:rsidR="00E70144" w:rsidRPr="00A1456D">
        <w:rPr>
          <w:rFonts w:ascii="Times New Roman" w:hAnsi="Times New Roman" w:cs="Times New Roman"/>
          <w:sz w:val="18"/>
          <w:szCs w:val="18"/>
        </w:rPr>
        <w:t>Male</w:t>
      </w:r>
      <w:r w:rsidR="00D56A13">
        <w:rPr>
          <w:rFonts w:ascii="Times New Roman" w:hAnsi="Times New Roman" w:cs="Times New Roman"/>
          <w:sz w:val="18"/>
          <w:szCs w:val="18"/>
        </w:rPr>
        <w:t xml:space="preserve"> </w:t>
      </w:r>
      <w:r w:rsidR="00E70144" w:rsidRPr="00A1456D">
        <w:rPr>
          <w:rFonts w:ascii="Times New Roman" w:hAnsi="Times New Roman" w:cs="Times New Roman"/>
          <w:sz w:val="18"/>
          <w:szCs w:val="18"/>
        </w:rPr>
        <w:t>= -1</w:t>
      </w:r>
      <w:r w:rsidRPr="00A1456D">
        <w:rPr>
          <w:rFonts w:ascii="Times New Roman" w:hAnsi="Times New Roman" w:cs="Times New Roman"/>
          <w:sz w:val="18"/>
          <w:szCs w:val="18"/>
        </w:rPr>
        <w:t>), Race/Ethnicity 1 (Black = -1/3, Latinx = -1/3</w:t>
      </w:r>
      <w:r w:rsidR="00E70144">
        <w:rPr>
          <w:rFonts w:ascii="Times New Roman" w:hAnsi="Times New Roman" w:cs="Times New Roman"/>
          <w:sz w:val="18"/>
          <w:szCs w:val="18"/>
        </w:rPr>
        <w:t xml:space="preserve">, </w:t>
      </w:r>
      <w:r w:rsidR="00E70144" w:rsidRPr="00A1456D">
        <w:rPr>
          <w:rFonts w:ascii="Times New Roman" w:hAnsi="Times New Roman" w:cs="Times New Roman"/>
          <w:sz w:val="18"/>
          <w:szCs w:val="18"/>
        </w:rPr>
        <w:t>White = 2/3,</w:t>
      </w:r>
      <w:r w:rsidRPr="00A1456D">
        <w:rPr>
          <w:rFonts w:ascii="Times New Roman" w:hAnsi="Times New Roman" w:cs="Times New Roman"/>
          <w:sz w:val="18"/>
          <w:szCs w:val="18"/>
        </w:rPr>
        <w:t>), Race/Ethnicity 2 (Black = -1/2, Latinx = 1/2</w:t>
      </w:r>
      <w:r w:rsidR="00B0068C">
        <w:rPr>
          <w:rFonts w:ascii="Times New Roman" w:hAnsi="Times New Roman" w:cs="Times New Roman"/>
          <w:sz w:val="18"/>
          <w:szCs w:val="18"/>
        </w:rPr>
        <w:t xml:space="preserve">, </w:t>
      </w:r>
      <w:r w:rsidR="00B0068C" w:rsidRPr="00A1456D">
        <w:rPr>
          <w:rFonts w:ascii="Times New Roman" w:hAnsi="Times New Roman" w:cs="Times New Roman"/>
          <w:sz w:val="18"/>
          <w:szCs w:val="18"/>
        </w:rPr>
        <w:t>White = 0</w:t>
      </w:r>
      <w:r w:rsidRPr="00A1456D">
        <w:rPr>
          <w:rFonts w:ascii="Times New Roman" w:hAnsi="Times New Roman" w:cs="Times New Roman"/>
          <w:sz w:val="18"/>
          <w:szCs w:val="18"/>
        </w:rPr>
        <w:t>), Sex x Race/Ethnicity 1 (</w:t>
      </w:r>
      <w:r w:rsidR="004C523D"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Black Female = -1/3, Black Male = 1/3, Latinx Female = -1/3</w:t>
      </w:r>
      <w:r w:rsidR="008407F2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, </w:t>
      </w:r>
      <w:r w:rsidR="008407F2"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Latinx Male = 1/3</w:t>
      </w:r>
      <w:r w:rsidR="008407F2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,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Female = 2/3,</w:t>
      </w:r>
      <w:r w:rsidR="008407F2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 </w:t>
      </w:r>
      <w:r w:rsidR="008407F2"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Male = -2/3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), Sex x Race/Ethnicity 2 (</w:t>
      </w:r>
      <w:r w:rsidR="00D56A13"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Black Female = -1/2, Black Male = 1/2, Latinx Female = 1/2</w:t>
      </w:r>
      <w:r w:rsidR="00D56A13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, </w:t>
      </w:r>
      <w:r w:rsidR="00D56A13"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Latinx Male = -1/2,</w:t>
      </w:r>
      <w:r w:rsidR="00D56A13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 </w:t>
      </w:r>
      <w:r w:rsidR="00D56A13"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Female = 0,</w:t>
      </w:r>
      <w:r w:rsidR="00D56A13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Male = 0).</w:t>
      </w:r>
      <w:r w:rsidRPr="00A145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14D1B032" w14:textId="77777777" w:rsidR="00991A23" w:rsidRDefault="00991A23" w:rsidP="00991A23">
      <w:pPr>
        <w:ind w:right="450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14:ligatures w14:val="none"/>
        </w:rPr>
      </w:pPr>
    </w:p>
    <w:p w14:paraId="4B611EE8" w14:textId="77777777" w:rsidR="00991A23" w:rsidRDefault="00991A23" w:rsidP="00991A23">
      <w:pPr>
        <w:ind w:right="450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14:ligatures w14:val="none"/>
        </w:rPr>
      </w:pPr>
    </w:p>
    <w:p w14:paraId="67EB76F8" w14:textId="5476074A" w:rsidR="00991A23" w:rsidRPr="00850F02" w:rsidRDefault="00991A23" w:rsidP="00991A23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850F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 xml:space="preserve">Supplemental Table </w:t>
      </w:r>
      <w:r w:rsidR="003D12B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3</w:t>
      </w:r>
      <w:r w:rsidR="00A03FE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.</w:t>
      </w:r>
      <w:r w:rsidRPr="00850F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Parameter estimates from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imultaneous</w:t>
      </w:r>
      <w:r w:rsidRPr="00850F0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moderated nonlinear factor analysis model</w:t>
      </w:r>
    </w:p>
    <w:tbl>
      <w:tblPr>
        <w:tblStyle w:val="TableGrid"/>
        <w:tblpPr w:leftFromText="180" w:rightFromText="180" w:vertAnchor="text" w:horzAnchor="margin" w:tblpY="34"/>
        <w:tblOverlap w:val="never"/>
        <w:tblW w:w="12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797"/>
        <w:gridCol w:w="2430"/>
        <w:gridCol w:w="2430"/>
        <w:gridCol w:w="2160"/>
        <w:gridCol w:w="1980"/>
      </w:tblGrid>
      <w:tr w:rsidR="00991A23" w:rsidRPr="00A1456D" w14:paraId="1D6038E7" w14:textId="77777777">
        <w:tc>
          <w:tcPr>
            <w:tcW w:w="16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F3FF198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ference </w:t>
            </w:r>
          </w:p>
          <w:p w14:paraId="63242477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C97D7AC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ameter</w:t>
            </w:r>
          </w:p>
        </w:tc>
        <w:tc>
          <w:tcPr>
            <w:tcW w:w="179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839D7A5" w14:textId="77777777" w:rsidR="00991A23" w:rsidRPr="00A1456D" w:rsidRDefault="00991A23">
            <w:pPr>
              <w:spacing w:line="259" w:lineRule="auto"/>
              <w:rPr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  <w:p w14:paraId="0E12C004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005D2296" w14:textId="77777777" w:rsidR="00991A23" w:rsidRPr="00A1456D" w:rsidRDefault="00991A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243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00492C3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ce/Ethnicity 1</w:t>
            </w:r>
          </w:p>
          <w:p w14:paraId="1A7EF426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13690538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243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EF9EFD8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ce/Ethnicity 2</w:t>
            </w:r>
          </w:p>
          <w:p w14:paraId="15730DD7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9E6AB06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216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13BEEAE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x x </w:t>
            </w:r>
            <w:r w:rsidRPr="00A1456D">
              <w:rPr>
                <w:sz w:val="18"/>
                <w:szCs w:val="18"/>
              </w:rPr>
              <w:br/>
            </w: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ace/Ethnicity 1</w:t>
            </w:r>
          </w:p>
          <w:p w14:paraId="13405976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  <w:tc>
          <w:tcPr>
            <w:tcW w:w="19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6B4CBF3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ex </w:t>
            </w:r>
            <w:r w:rsidRPr="00A1456D">
              <w:rPr>
                <w:sz w:val="18"/>
                <w:szCs w:val="18"/>
              </w:rPr>
              <w:br/>
            </w:r>
            <w:r w:rsidRPr="00A145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 Race/Ethnicity 2</w:t>
            </w:r>
          </w:p>
          <w:p w14:paraId="0100F915" w14:textId="77777777" w:rsidR="00991A23" w:rsidRPr="00A1456D" w:rsidRDefault="00991A2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 (SE)</w:t>
            </w:r>
          </w:p>
        </w:tc>
      </w:tr>
      <w:tr w:rsidR="00991A23" w:rsidRPr="00A1456D" w14:paraId="0C16E792" w14:textId="77777777">
        <w:tc>
          <w:tcPr>
            <w:tcW w:w="1618" w:type="dxa"/>
            <w:tcBorders>
              <w:top w:val="single" w:sz="18" w:space="0" w:color="000000" w:themeColor="text1"/>
            </w:tcBorders>
          </w:tcPr>
          <w:p w14:paraId="0F73B81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797" w:type="dxa"/>
            <w:tcBorders>
              <w:top w:val="single" w:sz="18" w:space="0" w:color="000000" w:themeColor="text1"/>
            </w:tcBorders>
          </w:tcPr>
          <w:p w14:paraId="6569CB8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2)</w:t>
            </w:r>
          </w:p>
        </w:tc>
        <w:tc>
          <w:tcPr>
            <w:tcW w:w="2430" w:type="dxa"/>
            <w:tcBorders>
              <w:top w:val="single" w:sz="18" w:space="0" w:color="000000" w:themeColor="text1"/>
            </w:tcBorders>
          </w:tcPr>
          <w:p w14:paraId="26B16CE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 (0.75)</w:t>
            </w:r>
          </w:p>
        </w:tc>
        <w:tc>
          <w:tcPr>
            <w:tcW w:w="2430" w:type="dxa"/>
            <w:tcBorders>
              <w:top w:val="single" w:sz="18" w:space="0" w:color="000000" w:themeColor="text1"/>
            </w:tcBorders>
          </w:tcPr>
          <w:p w14:paraId="7FAB589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(0.57)</w:t>
            </w:r>
          </w:p>
        </w:tc>
        <w:tc>
          <w:tcPr>
            <w:tcW w:w="2160" w:type="dxa"/>
            <w:tcBorders>
              <w:top w:val="single" w:sz="18" w:space="0" w:color="000000" w:themeColor="text1"/>
            </w:tcBorders>
          </w:tcPr>
          <w:p w14:paraId="6B71A88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0.03)</w:t>
            </w:r>
          </w:p>
        </w:tc>
        <w:tc>
          <w:tcPr>
            <w:tcW w:w="1980" w:type="dxa"/>
            <w:tcBorders>
              <w:top w:val="single" w:sz="18" w:space="0" w:color="000000" w:themeColor="text1"/>
            </w:tcBorders>
          </w:tcPr>
          <w:p w14:paraId="025B855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0.04)</w:t>
            </w:r>
          </w:p>
        </w:tc>
      </w:tr>
      <w:tr w:rsidR="00991A23" w:rsidRPr="00A1456D" w14:paraId="2E4FA0AE" w14:textId="77777777">
        <w:tc>
          <w:tcPr>
            <w:tcW w:w="1618" w:type="dxa"/>
            <w:tcBorders>
              <w:bottom w:val="single" w:sz="18" w:space="0" w:color="000000" w:themeColor="text1"/>
            </w:tcBorders>
          </w:tcPr>
          <w:p w14:paraId="65BE8FC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  <w:tc>
          <w:tcPr>
            <w:tcW w:w="1797" w:type="dxa"/>
            <w:tcBorders>
              <w:bottom w:val="single" w:sz="18" w:space="0" w:color="000000" w:themeColor="text1"/>
            </w:tcBorders>
          </w:tcPr>
          <w:p w14:paraId="5A9E978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0.03)</w:t>
            </w:r>
          </w:p>
        </w:tc>
        <w:tc>
          <w:tcPr>
            <w:tcW w:w="2430" w:type="dxa"/>
            <w:tcBorders>
              <w:bottom w:val="single" w:sz="18" w:space="0" w:color="000000" w:themeColor="text1"/>
            </w:tcBorders>
          </w:tcPr>
          <w:p w14:paraId="1128FE1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0.48)</w:t>
            </w:r>
          </w:p>
        </w:tc>
        <w:tc>
          <w:tcPr>
            <w:tcW w:w="2430" w:type="dxa"/>
            <w:tcBorders>
              <w:bottom w:val="single" w:sz="18" w:space="0" w:color="000000" w:themeColor="text1"/>
            </w:tcBorders>
          </w:tcPr>
          <w:p w14:paraId="6CA7F06C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 (0.34)</w:t>
            </w:r>
          </w:p>
        </w:tc>
        <w:tc>
          <w:tcPr>
            <w:tcW w:w="2160" w:type="dxa"/>
            <w:tcBorders>
              <w:bottom w:val="single" w:sz="18" w:space="0" w:color="000000" w:themeColor="text1"/>
            </w:tcBorders>
          </w:tcPr>
          <w:p w14:paraId="01BF510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80" w:type="dxa"/>
            <w:tcBorders>
              <w:bottom w:val="single" w:sz="18" w:space="0" w:color="000000" w:themeColor="text1"/>
            </w:tcBorders>
          </w:tcPr>
          <w:p w14:paraId="2395364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91A23" w:rsidRPr="00A1456D" w14:paraId="41148ACA" w14:textId="77777777">
        <w:tc>
          <w:tcPr>
            <w:tcW w:w="12415" w:type="dxa"/>
            <w:gridSpan w:val="6"/>
            <w:tcBorders>
              <w:top w:val="single" w:sz="18" w:space="0" w:color="000000" w:themeColor="text1"/>
            </w:tcBorders>
          </w:tcPr>
          <w:p w14:paraId="3FD3F2C0" w14:textId="4B295818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4C2E"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-1. </w:t>
            </w:r>
            <w:r w:rsidR="00991A23"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How often do the following people treat you unfairly or negatively because of your ethnic background?</w:t>
            </w:r>
          </w:p>
        </w:tc>
      </w:tr>
      <w:tr w:rsidR="00991A23" w:rsidRPr="00A1456D" w14:paraId="328FDE90" w14:textId="77777777">
        <w:tc>
          <w:tcPr>
            <w:tcW w:w="1618" w:type="dxa"/>
          </w:tcPr>
          <w:p w14:paraId="4C1D357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1798ADB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(0.05)***</w:t>
            </w:r>
          </w:p>
        </w:tc>
        <w:tc>
          <w:tcPr>
            <w:tcW w:w="2430" w:type="dxa"/>
          </w:tcPr>
          <w:p w14:paraId="574BE6C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0 (1.48)</w:t>
            </w:r>
          </w:p>
        </w:tc>
        <w:tc>
          <w:tcPr>
            <w:tcW w:w="2430" w:type="dxa"/>
          </w:tcPr>
          <w:p w14:paraId="15E1D9E2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 (0.83)</w:t>
            </w:r>
          </w:p>
        </w:tc>
        <w:tc>
          <w:tcPr>
            <w:tcW w:w="2160" w:type="dxa"/>
          </w:tcPr>
          <w:p w14:paraId="1470684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375E2A7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91A23" w:rsidRPr="00A1456D" w14:paraId="6A03AA06" w14:textId="77777777">
        <w:tc>
          <w:tcPr>
            <w:tcW w:w="1618" w:type="dxa"/>
          </w:tcPr>
          <w:p w14:paraId="545A112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1E50F30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22879EDF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7 (0.47)</w:t>
            </w:r>
          </w:p>
        </w:tc>
        <w:tc>
          <w:tcPr>
            <w:tcW w:w="2430" w:type="dxa"/>
          </w:tcPr>
          <w:p w14:paraId="47E6904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4 (0.29)</w:t>
            </w:r>
          </w:p>
        </w:tc>
        <w:tc>
          <w:tcPr>
            <w:tcW w:w="2160" w:type="dxa"/>
          </w:tcPr>
          <w:p w14:paraId="7338CCC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6514CCDA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91A23" w:rsidRPr="00A1456D" w14:paraId="444A44D2" w14:textId="77777777">
        <w:tc>
          <w:tcPr>
            <w:tcW w:w="12415" w:type="dxa"/>
            <w:gridSpan w:val="6"/>
          </w:tcPr>
          <w:p w14:paraId="299E986D" w14:textId="133C18B3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91A23" w:rsidRPr="00A1456D"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How often do the following people treat you unfairly or negatively because of your ethnic background?</w:t>
            </w:r>
          </w:p>
        </w:tc>
      </w:tr>
      <w:tr w:rsidR="00991A23" w:rsidRPr="00A1456D" w14:paraId="224D09F4" w14:textId="77777777">
        <w:trPr>
          <w:trHeight w:val="76"/>
        </w:trPr>
        <w:tc>
          <w:tcPr>
            <w:tcW w:w="1618" w:type="dxa"/>
          </w:tcPr>
          <w:p w14:paraId="703F011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3C1A5A5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5A08032F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 (1.56)</w:t>
            </w:r>
          </w:p>
        </w:tc>
        <w:tc>
          <w:tcPr>
            <w:tcW w:w="2430" w:type="dxa"/>
          </w:tcPr>
          <w:p w14:paraId="006F048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 (0.95)</w:t>
            </w:r>
          </w:p>
        </w:tc>
        <w:tc>
          <w:tcPr>
            <w:tcW w:w="2160" w:type="dxa"/>
          </w:tcPr>
          <w:p w14:paraId="3E0DA2CF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2C2BAB0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1B8969AC" w14:textId="77777777">
        <w:trPr>
          <w:trHeight w:val="76"/>
        </w:trPr>
        <w:tc>
          <w:tcPr>
            <w:tcW w:w="1618" w:type="dxa"/>
          </w:tcPr>
          <w:p w14:paraId="0083AA6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562C5C2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7ED802E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7 (0.50)</w:t>
            </w:r>
          </w:p>
        </w:tc>
        <w:tc>
          <w:tcPr>
            <w:tcW w:w="2430" w:type="dxa"/>
          </w:tcPr>
          <w:p w14:paraId="3FF37EA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 (0.34)</w:t>
            </w:r>
          </w:p>
        </w:tc>
        <w:tc>
          <w:tcPr>
            <w:tcW w:w="2160" w:type="dxa"/>
          </w:tcPr>
          <w:p w14:paraId="7B4FA64F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39AC216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16C0B296" w14:textId="77777777">
        <w:trPr>
          <w:trHeight w:val="76"/>
        </w:trPr>
        <w:tc>
          <w:tcPr>
            <w:tcW w:w="12415" w:type="dxa"/>
            <w:gridSpan w:val="6"/>
          </w:tcPr>
          <w:p w14:paraId="01A7A063" w14:textId="3996A662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 xml:space="preserve">-3. 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How often do the following people treat you unfairly or negatively because of your ethnic background?</w:t>
            </w:r>
          </w:p>
        </w:tc>
      </w:tr>
      <w:tr w:rsidR="00991A23" w:rsidRPr="00A1456D" w14:paraId="36459C5C" w14:textId="77777777">
        <w:trPr>
          <w:trHeight w:val="76"/>
        </w:trPr>
        <w:tc>
          <w:tcPr>
            <w:tcW w:w="1618" w:type="dxa"/>
          </w:tcPr>
          <w:p w14:paraId="798FD5F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1E0F85C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430" w:type="dxa"/>
          </w:tcPr>
          <w:p w14:paraId="548B47C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 (1.48)</w:t>
            </w:r>
          </w:p>
        </w:tc>
        <w:tc>
          <w:tcPr>
            <w:tcW w:w="2430" w:type="dxa"/>
          </w:tcPr>
          <w:p w14:paraId="7E4E8BF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0.90)</w:t>
            </w:r>
          </w:p>
        </w:tc>
        <w:tc>
          <w:tcPr>
            <w:tcW w:w="2160" w:type="dxa"/>
          </w:tcPr>
          <w:p w14:paraId="265D672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684B92A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232D0146" w14:textId="77777777">
        <w:trPr>
          <w:trHeight w:val="76"/>
        </w:trPr>
        <w:tc>
          <w:tcPr>
            <w:tcW w:w="1618" w:type="dxa"/>
          </w:tcPr>
          <w:p w14:paraId="278C35C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48F83AF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75FB9CA7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5 (0.48)</w:t>
            </w:r>
          </w:p>
        </w:tc>
        <w:tc>
          <w:tcPr>
            <w:tcW w:w="2430" w:type="dxa"/>
          </w:tcPr>
          <w:p w14:paraId="50B59AF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7 (0.31)</w:t>
            </w:r>
          </w:p>
        </w:tc>
        <w:tc>
          <w:tcPr>
            <w:tcW w:w="2160" w:type="dxa"/>
          </w:tcPr>
          <w:p w14:paraId="6206EFF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3F2FADD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0012F24E" w14:textId="77777777">
        <w:trPr>
          <w:trHeight w:val="76"/>
        </w:trPr>
        <w:tc>
          <w:tcPr>
            <w:tcW w:w="12415" w:type="dxa"/>
            <w:gridSpan w:val="6"/>
          </w:tcPr>
          <w:p w14:paraId="1096B10D" w14:textId="5602A7EF" w:rsidR="00991A23" w:rsidRPr="00850F02" w:rsidRDefault="005E4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-4.   I feel that others behave in an unfair or negative way toward my ethnic group.</w:t>
            </w:r>
          </w:p>
        </w:tc>
      </w:tr>
      <w:tr w:rsidR="00991A23" w:rsidRPr="00A1456D" w14:paraId="3148B70A" w14:textId="77777777">
        <w:trPr>
          <w:trHeight w:val="76"/>
        </w:trPr>
        <w:tc>
          <w:tcPr>
            <w:tcW w:w="1618" w:type="dxa"/>
          </w:tcPr>
          <w:p w14:paraId="71E63EC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2902303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54011EE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 (1.36)</w:t>
            </w:r>
          </w:p>
        </w:tc>
        <w:tc>
          <w:tcPr>
            <w:tcW w:w="2430" w:type="dxa"/>
          </w:tcPr>
          <w:p w14:paraId="4A0A503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0.83)</w:t>
            </w:r>
          </w:p>
        </w:tc>
        <w:tc>
          <w:tcPr>
            <w:tcW w:w="2160" w:type="dxa"/>
          </w:tcPr>
          <w:p w14:paraId="08B51E56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27598B7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12024A52" w14:textId="77777777">
        <w:trPr>
          <w:trHeight w:val="76"/>
        </w:trPr>
        <w:tc>
          <w:tcPr>
            <w:tcW w:w="1618" w:type="dxa"/>
          </w:tcPr>
          <w:p w14:paraId="4DA2CDC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79BE232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0E56E49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8 (0.42)</w:t>
            </w:r>
          </w:p>
        </w:tc>
        <w:tc>
          <w:tcPr>
            <w:tcW w:w="2430" w:type="dxa"/>
          </w:tcPr>
          <w:p w14:paraId="368D07EB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 (0.28)</w:t>
            </w:r>
          </w:p>
        </w:tc>
        <w:tc>
          <w:tcPr>
            <w:tcW w:w="2160" w:type="dxa"/>
          </w:tcPr>
          <w:p w14:paraId="5B7594A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48D4425A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317D9884" w14:textId="77777777">
        <w:trPr>
          <w:trHeight w:val="76"/>
        </w:trPr>
        <w:tc>
          <w:tcPr>
            <w:tcW w:w="12415" w:type="dxa"/>
            <w:gridSpan w:val="6"/>
          </w:tcPr>
          <w:p w14:paraId="7CE9D42C" w14:textId="4E9DA7D4" w:rsidR="00991A23" w:rsidRDefault="005E4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 xml:space="preserve">-5.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I feel that I am not wanted in American society</w:t>
            </w:r>
          </w:p>
        </w:tc>
      </w:tr>
      <w:tr w:rsidR="00991A23" w:rsidRPr="00A1456D" w14:paraId="0C9D145F" w14:textId="77777777">
        <w:trPr>
          <w:trHeight w:val="76"/>
        </w:trPr>
        <w:tc>
          <w:tcPr>
            <w:tcW w:w="1618" w:type="dxa"/>
          </w:tcPr>
          <w:p w14:paraId="3A50D59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4A1F19A9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2628426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 (2.86)</w:t>
            </w:r>
          </w:p>
        </w:tc>
        <w:tc>
          <w:tcPr>
            <w:tcW w:w="2430" w:type="dxa"/>
          </w:tcPr>
          <w:p w14:paraId="7187893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1.87)</w:t>
            </w:r>
          </w:p>
        </w:tc>
        <w:tc>
          <w:tcPr>
            <w:tcW w:w="2160" w:type="dxa"/>
          </w:tcPr>
          <w:p w14:paraId="77A7ADC3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76C20740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02A37E8F" w14:textId="77777777">
        <w:trPr>
          <w:trHeight w:val="76"/>
        </w:trPr>
        <w:tc>
          <w:tcPr>
            <w:tcW w:w="1618" w:type="dxa"/>
          </w:tcPr>
          <w:p w14:paraId="0123263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3C7D5A61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30010BA4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3 (0.79)</w:t>
            </w:r>
          </w:p>
        </w:tc>
        <w:tc>
          <w:tcPr>
            <w:tcW w:w="2430" w:type="dxa"/>
          </w:tcPr>
          <w:p w14:paraId="33284DB3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3 (0.60)</w:t>
            </w:r>
          </w:p>
        </w:tc>
        <w:tc>
          <w:tcPr>
            <w:tcW w:w="2160" w:type="dxa"/>
          </w:tcPr>
          <w:p w14:paraId="2C398B91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36AC14B7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5159C06D" w14:textId="77777777">
        <w:trPr>
          <w:trHeight w:val="76"/>
        </w:trPr>
        <w:tc>
          <w:tcPr>
            <w:tcW w:w="12415" w:type="dxa"/>
            <w:gridSpan w:val="6"/>
          </w:tcPr>
          <w:p w14:paraId="553AF1C4" w14:textId="544B614D" w:rsidR="00991A23" w:rsidRDefault="005E4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I don't feel accepted by other Americans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91A23" w:rsidRPr="00A1456D" w14:paraId="25D94EBC" w14:textId="77777777">
        <w:trPr>
          <w:trHeight w:val="76"/>
        </w:trPr>
        <w:tc>
          <w:tcPr>
            <w:tcW w:w="1618" w:type="dxa"/>
          </w:tcPr>
          <w:p w14:paraId="7B37E65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2A8D9D02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15CD2F1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(2.79)</w:t>
            </w:r>
          </w:p>
        </w:tc>
        <w:tc>
          <w:tcPr>
            <w:tcW w:w="2430" w:type="dxa"/>
          </w:tcPr>
          <w:p w14:paraId="7B95601F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31 (2.13)</w:t>
            </w:r>
          </w:p>
        </w:tc>
        <w:tc>
          <w:tcPr>
            <w:tcW w:w="2160" w:type="dxa"/>
          </w:tcPr>
          <w:p w14:paraId="2C957761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7D119049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47D86483" w14:textId="77777777">
        <w:trPr>
          <w:trHeight w:val="76"/>
        </w:trPr>
        <w:tc>
          <w:tcPr>
            <w:tcW w:w="1618" w:type="dxa"/>
          </w:tcPr>
          <w:p w14:paraId="1CAE52D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ading</w:t>
            </w:r>
          </w:p>
        </w:tc>
        <w:tc>
          <w:tcPr>
            <w:tcW w:w="1797" w:type="dxa"/>
          </w:tcPr>
          <w:p w14:paraId="66AD0C6C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17C270EA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0.80)</w:t>
            </w:r>
          </w:p>
        </w:tc>
        <w:tc>
          <w:tcPr>
            <w:tcW w:w="2430" w:type="dxa"/>
          </w:tcPr>
          <w:p w14:paraId="19728725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 (0.68)</w:t>
            </w:r>
          </w:p>
        </w:tc>
        <w:tc>
          <w:tcPr>
            <w:tcW w:w="2160" w:type="dxa"/>
          </w:tcPr>
          <w:p w14:paraId="59B74A84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67B28D02" w14:textId="77777777" w:rsidR="00991A23" w:rsidRDefault="00991A2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91A23" w:rsidRPr="00A1456D" w14:paraId="0D9BEF82" w14:textId="77777777">
        <w:trPr>
          <w:trHeight w:val="101"/>
        </w:trPr>
        <w:tc>
          <w:tcPr>
            <w:tcW w:w="12415" w:type="dxa"/>
            <w:gridSpan w:val="6"/>
          </w:tcPr>
          <w:p w14:paraId="5394C6D0" w14:textId="4A4911E9" w:rsidR="00991A23" w:rsidRPr="00A1456D" w:rsidRDefault="005E4C2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S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991A23" w:rsidRPr="00A145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91A23" w:rsidRPr="00850F02">
              <w:t xml:space="preserve"> </w:t>
            </w:r>
            <w:r w:rsidR="00991A23" w:rsidRPr="00850F02">
              <w:rPr>
                <w:rFonts w:ascii="Times New Roman" w:hAnsi="Times New Roman" w:cs="Times New Roman"/>
                <w:sz w:val="18"/>
                <w:szCs w:val="18"/>
              </w:rPr>
              <w:t>I feel that other Americans have something against me</w:t>
            </w:r>
            <w:r w:rsidR="00991A2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91A23" w:rsidRPr="00A1456D" w14:paraId="0B2E8D99" w14:textId="77777777">
        <w:trPr>
          <w:trHeight w:val="101"/>
        </w:trPr>
        <w:tc>
          <w:tcPr>
            <w:tcW w:w="1618" w:type="dxa"/>
          </w:tcPr>
          <w:p w14:paraId="32400ED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cept</w:t>
            </w:r>
          </w:p>
        </w:tc>
        <w:tc>
          <w:tcPr>
            <w:tcW w:w="1797" w:type="dxa"/>
          </w:tcPr>
          <w:p w14:paraId="5E85316E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</w:tcPr>
          <w:p w14:paraId="36C62A12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 (2.82)</w:t>
            </w:r>
          </w:p>
        </w:tc>
        <w:tc>
          <w:tcPr>
            <w:tcW w:w="2430" w:type="dxa"/>
          </w:tcPr>
          <w:p w14:paraId="6B48B79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9 (1.88)</w:t>
            </w:r>
          </w:p>
        </w:tc>
        <w:tc>
          <w:tcPr>
            <w:tcW w:w="2160" w:type="dxa"/>
          </w:tcPr>
          <w:p w14:paraId="5FB85839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80" w:type="dxa"/>
          </w:tcPr>
          <w:p w14:paraId="3E1D756C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91A23" w:rsidRPr="00A1456D" w14:paraId="7DBE1D59" w14:textId="77777777">
        <w:trPr>
          <w:trHeight w:val="101"/>
        </w:trPr>
        <w:tc>
          <w:tcPr>
            <w:tcW w:w="1618" w:type="dxa"/>
            <w:tcBorders>
              <w:bottom w:val="single" w:sz="18" w:space="0" w:color="auto"/>
            </w:tcBorders>
          </w:tcPr>
          <w:p w14:paraId="13FAE680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ading </w:t>
            </w:r>
          </w:p>
        </w:tc>
        <w:tc>
          <w:tcPr>
            <w:tcW w:w="1797" w:type="dxa"/>
            <w:tcBorders>
              <w:bottom w:val="single" w:sz="18" w:space="0" w:color="auto"/>
            </w:tcBorders>
          </w:tcPr>
          <w:p w14:paraId="1B696DA8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36A07F81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4 (0.80)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4648378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0.59)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5B880532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0C3C3B5D" w14:textId="77777777" w:rsidR="00991A23" w:rsidRPr="00A1456D" w:rsidRDefault="00991A2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63E62ABD" w14:textId="35B98F42" w:rsidR="00476C7E" w:rsidRDefault="00787B19" w:rsidP="00787B19">
      <w:pPr>
        <w:ind w:right="450"/>
        <w:rPr>
          <w:rFonts w:ascii="Times New Roman" w:hAnsi="Times New Roman" w:cs="Times New Roman"/>
          <w:sz w:val="18"/>
          <w:szCs w:val="18"/>
          <w:vertAlign w:val="superscript"/>
        </w:rPr>
      </w:pPr>
      <w:r w:rsidRPr="00A1456D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A1456D">
        <w:rPr>
          <w:rFonts w:ascii="Times New Roman" w:hAnsi="Times New Roman" w:cs="Times New Roman"/>
          <w:sz w:val="18"/>
          <w:szCs w:val="18"/>
        </w:rPr>
        <w:t>. *</w:t>
      </w:r>
      <w:r w:rsidRPr="00A1456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1456D">
        <w:rPr>
          <w:rFonts w:ascii="Times New Roman" w:hAnsi="Times New Roman" w:cs="Times New Roman"/>
          <w:sz w:val="18"/>
          <w:szCs w:val="18"/>
        </w:rPr>
        <w:t xml:space="preserve"> &lt; .05, **</w:t>
      </w:r>
      <w:r w:rsidRPr="00A1456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1456D">
        <w:rPr>
          <w:rFonts w:ascii="Times New Roman" w:hAnsi="Times New Roman" w:cs="Times New Roman"/>
          <w:sz w:val="18"/>
          <w:szCs w:val="18"/>
        </w:rPr>
        <w:t xml:space="preserve"> &lt; .01, ***</w:t>
      </w:r>
      <w:r w:rsidRPr="00A1456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1456D">
        <w:rPr>
          <w:rFonts w:ascii="Times New Roman" w:hAnsi="Times New Roman" w:cs="Times New Roman"/>
          <w:sz w:val="18"/>
          <w:szCs w:val="18"/>
        </w:rPr>
        <w:t xml:space="preserve"> &lt; .001. Parameter coding: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A1456D">
        <w:rPr>
          <w:rFonts w:ascii="Times New Roman" w:hAnsi="Times New Roman" w:cs="Times New Roman"/>
          <w:sz w:val="18"/>
          <w:szCs w:val="18"/>
        </w:rPr>
        <w:t xml:space="preserve"> (Fem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1456D">
        <w:rPr>
          <w:rFonts w:ascii="Times New Roman" w:hAnsi="Times New Roman" w:cs="Times New Roman"/>
          <w:sz w:val="18"/>
          <w:szCs w:val="18"/>
        </w:rPr>
        <w:t>= 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E70144">
        <w:rPr>
          <w:rFonts w:ascii="Times New Roman" w:hAnsi="Times New Roman" w:cs="Times New Roman"/>
          <w:sz w:val="18"/>
          <w:szCs w:val="18"/>
        </w:rPr>
        <w:t xml:space="preserve"> </w:t>
      </w:r>
      <w:r w:rsidRPr="00A1456D">
        <w:rPr>
          <w:rFonts w:ascii="Times New Roman" w:hAnsi="Times New Roman" w:cs="Times New Roman"/>
          <w:sz w:val="18"/>
          <w:szCs w:val="18"/>
        </w:rPr>
        <w:t>M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1456D">
        <w:rPr>
          <w:rFonts w:ascii="Times New Roman" w:hAnsi="Times New Roman" w:cs="Times New Roman"/>
          <w:sz w:val="18"/>
          <w:szCs w:val="18"/>
        </w:rPr>
        <w:t>= -1), Race/Ethnicity 1 (Black = -1/3, Latinx = -1/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A1456D">
        <w:rPr>
          <w:rFonts w:ascii="Times New Roman" w:hAnsi="Times New Roman" w:cs="Times New Roman"/>
          <w:sz w:val="18"/>
          <w:szCs w:val="18"/>
        </w:rPr>
        <w:t>White = 2/3,), Race/Ethnicity 2 (Black = -1/2, Latinx = 1/2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A1456D">
        <w:rPr>
          <w:rFonts w:ascii="Times New Roman" w:hAnsi="Times New Roman" w:cs="Times New Roman"/>
          <w:sz w:val="18"/>
          <w:szCs w:val="18"/>
        </w:rPr>
        <w:t>White = 0), Sex x Race/Ethnicity 1 (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Black Female = -1/3, Black Male = 1/3, Latinx Female = -1/3</w:t>
      </w: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,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Latinx Male = 1/3</w:t>
      </w: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,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Female = 2/3,</w:t>
      </w: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Male = -2/3), Sex x Race/Ethnicity 2 (Black Female = -1/2, Black Male = 1/2, Latinx Female = 1/2</w:t>
      </w: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,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Latinx Male = -1/2,</w:t>
      </w: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Female = 0,</w:t>
      </w: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 xml:space="preserve"> </w:t>
      </w:r>
      <w:r w:rsidRPr="00A1456D"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t>White Male = 0).</w:t>
      </w:r>
      <w:r w:rsidRPr="00A145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3F60F5D3" w14:textId="77777777" w:rsidR="008902BB" w:rsidRDefault="008902BB" w:rsidP="00787B19">
      <w:pPr>
        <w:ind w:right="450"/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</w:pPr>
    </w:p>
    <w:p w14:paraId="345B4800" w14:textId="77777777" w:rsidR="000B4E66" w:rsidRDefault="000B4E66" w:rsidP="00787B19">
      <w:pPr>
        <w:ind w:right="450"/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</w:pPr>
    </w:p>
    <w:p w14:paraId="7AFD4204" w14:textId="71F859D4" w:rsidR="000B4E66" w:rsidRPr="00E4175F" w:rsidRDefault="000B4E66" w:rsidP="000B4E66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>Supplemental Table 4</w:t>
      </w:r>
      <w:r w:rsidR="00A03FE0"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.</w:t>
      </w: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Frequencies of P</w:t>
      </w:r>
      <w:r w:rsidR="001E3009"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erceived </w:t>
      </w: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D</w:t>
      </w:r>
      <w:r w:rsidR="001E3009"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iscrimination </w:t>
      </w: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="001E3009"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cale</w:t>
      </w: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A03FE0"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(PDS) </w:t>
      </w: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item responses by </w:t>
      </w:r>
      <w:r w:rsidR="0041552A"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Pr="00E4175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ex</w:t>
      </w:r>
    </w:p>
    <w:tbl>
      <w:tblPr>
        <w:tblStyle w:val="TableGrid"/>
        <w:tblpPr w:leftFromText="180" w:rightFromText="180" w:vertAnchor="text" w:horzAnchor="margin" w:tblpY="34"/>
        <w:tblOverlap w:val="never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080"/>
        <w:gridCol w:w="540"/>
        <w:gridCol w:w="1620"/>
        <w:gridCol w:w="1620"/>
        <w:gridCol w:w="540"/>
        <w:gridCol w:w="1080"/>
        <w:gridCol w:w="1620"/>
        <w:gridCol w:w="1620"/>
      </w:tblGrid>
      <w:tr w:rsidR="00DC7506" w:rsidRPr="00E4175F" w14:paraId="2A9A62CA" w14:textId="0D01878A" w:rsidTr="003C200B"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AEF7655" w14:textId="2C676261" w:rsidR="00DC7506" w:rsidRPr="00E4175F" w:rsidRDefault="00DC7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  <w:p w14:paraId="0F9B71A6" w14:textId="73A85D11" w:rsidR="00DC7506" w:rsidRPr="00E4175F" w:rsidRDefault="00DC75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963ADD1" w14:textId="09F26981" w:rsidR="00DC7506" w:rsidRPr="00E4175F" w:rsidRDefault="00DC7506" w:rsidP="00CE6DAE">
            <w:pPr>
              <w:spacing w:line="259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1</w:t>
            </w:r>
          </w:p>
          <w:p w14:paraId="63D56AE1" w14:textId="75C1B844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D7222CB" w14:textId="0B98EDB7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2</w:t>
            </w:r>
          </w:p>
          <w:p w14:paraId="0E1C27E3" w14:textId="45F59CA7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932D6A6" w14:textId="571B7179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3</w:t>
            </w:r>
          </w:p>
          <w:p w14:paraId="6207D307" w14:textId="3F177287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4E947B4" w14:textId="5C350914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4</w:t>
            </w:r>
          </w:p>
          <w:p w14:paraId="2BC493F0" w14:textId="44709430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F6C2D77" w14:textId="1640D6A8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5</w:t>
            </w:r>
          </w:p>
          <w:p w14:paraId="6418E873" w14:textId="3F198023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6A23C9FD" w14:textId="56B1B0F7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6</w:t>
            </w:r>
          </w:p>
          <w:p w14:paraId="502EC281" w14:textId="7A08CEF7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027F4ACF" w14:textId="77777777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7</w:t>
            </w:r>
          </w:p>
          <w:p w14:paraId="0EB95ED3" w14:textId="68658A30" w:rsidR="00DC7506" w:rsidRPr="00E4175F" w:rsidRDefault="00DC7506" w:rsidP="00CE6DA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</w:tr>
      <w:tr w:rsidR="000C3ACD" w:rsidRPr="00E4175F" w14:paraId="098C8858" w14:textId="164F2A7D">
        <w:trPr>
          <w:trHeight w:val="76"/>
        </w:trPr>
        <w:tc>
          <w:tcPr>
            <w:tcW w:w="4320" w:type="dxa"/>
            <w:gridSpan w:val="3"/>
          </w:tcPr>
          <w:p w14:paraId="125E2A91" w14:textId="6BFC7D0D" w:rsidR="000C3ACD" w:rsidRPr="00E4175F" w:rsidRDefault="000C3A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4320" w:type="dxa"/>
            <w:gridSpan w:val="4"/>
          </w:tcPr>
          <w:p w14:paraId="4193AF7A" w14:textId="77777777" w:rsidR="000C3ACD" w:rsidRPr="00E4175F" w:rsidRDefault="000C3A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gridSpan w:val="3"/>
          </w:tcPr>
          <w:p w14:paraId="761DCAE2" w14:textId="0D7D1368" w:rsidR="000C3ACD" w:rsidRPr="00E4175F" w:rsidRDefault="000C3A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139E" w:rsidRPr="00E4175F" w14:paraId="03E4BB5B" w14:textId="3E7F9E57">
        <w:trPr>
          <w:trHeight w:val="76"/>
        </w:trPr>
        <w:tc>
          <w:tcPr>
            <w:tcW w:w="1620" w:type="dxa"/>
          </w:tcPr>
          <w:p w14:paraId="32CAF6A9" w14:textId="78B91B7C" w:rsidR="0060139E" w:rsidRPr="00215952" w:rsidRDefault="00947A55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="00BA7229"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</w:tcPr>
          <w:p w14:paraId="2F6571AF" w14:textId="77ECE21D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4175 (93.8)</w:t>
            </w:r>
          </w:p>
        </w:tc>
        <w:tc>
          <w:tcPr>
            <w:tcW w:w="1620" w:type="dxa"/>
            <w:gridSpan w:val="2"/>
          </w:tcPr>
          <w:p w14:paraId="61C71A91" w14:textId="458AF51F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4151 (93.3)</w:t>
            </w:r>
          </w:p>
        </w:tc>
        <w:tc>
          <w:tcPr>
            <w:tcW w:w="1620" w:type="dxa"/>
            <w:vAlign w:val="bottom"/>
          </w:tcPr>
          <w:p w14:paraId="2E531E45" w14:textId="2C6E6656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1</w:t>
            </w:r>
            <w:r w:rsidR="0056652F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9F4344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)</w:t>
            </w:r>
          </w:p>
        </w:tc>
        <w:tc>
          <w:tcPr>
            <w:tcW w:w="1620" w:type="dxa"/>
          </w:tcPr>
          <w:p w14:paraId="45BCFEA1" w14:textId="335FD75B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3658 (82.2)</w:t>
            </w:r>
          </w:p>
        </w:tc>
        <w:tc>
          <w:tcPr>
            <w:tcW w:w="1620" w:type="dxa"/>
            <w:gridSpan w:val="2"/>
            <w:vAlign w:val="bottom"/>
          </w:tcPr>
          <w:p w14:paraId="7E813DDA" w14:textId="698012C1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1 (93.3)</w:t>
            </w:r>
          </w:p>
        </w:tc>
        <w:tc>
          <w:tcPr>
            <w:tcW w:w="1620" w:type="dxa"/>
            <w:vAlign w:val="bottom"/>
          </w:tcPr>
          <w:p w14:paraId="3F2ECC75" w14:textId="3D30B0E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9</w:t>
            </w:r>
            <w:r w:rsidR="0013486E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3.0)</w:t>
            </w:r>
          </w:p>
        </w:tc>
        <w:tc>
          <w:tcPr>
            <w:tcW w:w="1620" w:type="dxa"/>
            <w:vAlign w:val="bottom"/>
          </w:tcPr>
          <w:p w14:paraId="40EA43D3" w14:textId="4ED81909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0</w:t>
            </w:r>
            <w:r w:rsidR="00A740CB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84ADE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5644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)</w:t>
            </w:r>
          </w:p>
        </w:tc>
      </w:tr>
      <w:tr w:rsidR="0060139E" w:rsidRPr="00E4175F" w14:paraId="056EA87F" w14:textId="0DBC3BC6">
        <w:trPr>
          <w:trHeight w:val="76"/>
        </w:trPr>
        <w:tc>
          <w:tcPr>
            <w:tcW w:w="1620" w:type="dxa"/>
          </w:tcPr>
          <w:p w14:paraId="78F44861" w14:textId="3DC6EEC0" w:rsidR="0060139E" w:rsidRPr="00215952" w:rsidRDefault="00947A55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="00BA7229"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</w:tcPr>
          <w:p w14:paraId="4E89A587" w14:textId="3E544C00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 (2.8)</w:t>
            </w:r>
          </w:p>
        </w:tc>
        <w:tc>
          <w:tcPr>
            <w:tcW w:w="1620" w:type="dxa"/>
            <w:gridSpan w:val="2"/>
          </w:tcPr>
          <w:p w14:paraId="11A0024A" w14:textId="5FFE0647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151 (3.4)</w:t>
            </w:r>
          </w:p>
        </w:tc>
        <w:tc>
          <w:tcPr>
            <w:tcW w:w="1620" w:type="dxa"/>
            <w:vAlign w:val="bottom"/>
          </w:tcPr>
          <w:p w14:paraId="428486FB" w14:textId="4CA5B084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  <w:r w:rsidR="009F4344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41884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)</w:t>
            </w:r>
          </w:p>
        </w:tc>
        <w:tc>
          <w:tcPr>
            <w:tcW w:w="1620" w:type="dxa"/>
          </w:tcPr>
          <w:p w14:paraId="713B2A91" w14:textId="2811C58A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358 (8.0)</w:t>
            </w:r>
          </w:p>
        </w:tc>
        <w:tc>
          <w:tcPr>
            <w:tcW w:w="1620" w:type="dxa"/>
            <w:gridSpan w:val="2"/>
            <w:vAlign w:val="bottom"/>
          </w:tcPr>
          <w:p w14:paraId="05DCDF49" w14:textId="29503CD1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 (3.0)</w:t>
            </w:r>
          </w:p>
        </w:tc>
        <w:tc>
          <w:tcPr>
            <w:tcW w:w="1620" w:type="dxa"/>
            <w:vAlign w:val="bottom"/>
          </w:tcPr>
          <w:p w14:paraId="47E60601" w14:textId="52FD03FC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  <w:r w:rsidR="0013486E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5)</w:t>
            </w:r>
          </w:p>
        </w:tc>
        <w:tc>
          <w:tcPr>
            <w:tcW w:w="1620" w:type="dxa"/>
            <w:vAlign w:val="bottom"/>
          </w:tcPr>
          <w:p w14:paraId="094DC9EA" w14:textId="2885FB8D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  <w:r w:rsidR="0055644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.2)</w:t>
            </w:r>
          </w:p>
        </w:tc>
      </w:tr>
      <w:tr w:rsidR="0060139E" w:rsidRPr="00E4175F" w14:paraId="212E5304" w14:textId="07C8B778">
        <w:trPr>
          <w:trHeight w:val="76"/>
        </w:trPr>
        <w:tc>
          <w:tcPr>
            <w:tcW w:w="1620" w:type="dxa"/>
          </w:tcPr>
          <w:p w14:paraId="0142D3BA" w14:textId="5060D0F8" w:rsidR="0060139E" w:rsidRPr="00215952" w:rsidRDefault="00947A55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="00BA7229"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</w:tcPr>
          <w:p w14:paraId="7BC133E6" w14:textId="681142BC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1.2)</w:t>
            </w:r>
          </w:p>
        </w:tc>
        <w:tc>
          <w:tcPr>
            <w:tcW w:w="1620" w:type="dxa"/>
            <w:gridSpan w:val="2"/>
          </w:tcPr>
          <w:p w14:paraId="3DF0FAA3" w14:textId="0FCDC18D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54 (1.2)</w:t>
            </w:r>
          </w:p>
        </w:tc>
        <w:tc>
          <w:tcPr>
            <w:tcW w:w="1620" w:type="dxa"/>
            <w:vAlign w:val="bottom"/>
          </w:tcPr>
          <w:p w14:paraId="60CC1CCC" w14:textId="37D66267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="00341884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A094C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)</w:t>
            </w:r>
          </w:p>
        </w:tc>
        <w:tc>
          <w:tcPr>
            <w:tcW w:w="1620" w:type="dxa"/>
          </w:tcPr>
          <w:p w14:paraId="1179B94B" w14:textId="5BD24E0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203 (4.6)</w:t>
            </w:r>
          </w:p>
        </w:tc>
        <w:tc>
          <w:tcPr>
            <w:tcW w:w="1620" w:type="dxa"/>
            <w:gridSpan w:val="2"/>
            <w:vAlign w:val="bottom"/>
          </w:tcPr>
          <w:p w14:paraId="05C63D67" w14:textId="3F20CDB2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2.0)</w:t>
            </w:r>
          </w:p>
        </w:tc>
        <w:tc>
          <w:tcPr>
            <w:tcW w:w="1620" w:type="dxa"/>
            <w:vAlign w:val="bottom"/>
          </w:tcPr>
          <w:p w14:paraId="3692BB5F" w14:textId="526DBFE8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13486E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620" w:type="dxa"/>
            <w:vAlign w:val="bottom"/>
          </w:tcPr>
          <w:p w14:paraId="3A332F77" w14:textId="3DC00FA4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="0055644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3)</w:t>
            </w:r>
          </w:p>
        </w:tc>
      </w:tr>
      <w:tr w:rsidR="0060139E" w:rsidRPr="00E4175F" w14:paraId="1632804A" w14:textId="6457AC8D">
        <w:trPr>
          <w:trHeight w:val="76"/>
        </w:trPr>
        <w:tc>
          <w:tcPr>
            <w:tcW w:w="1620" w:type="dxa"/>
          </w:tcPr>
          <w:p w14:paraId="0B6DB059" w14:textId="65734641" w:rsidR="0060139E" w:rsidRPr="00215952" w:rsidRDefault="00947A55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="00B1653B"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</w:tcPr>
          <w:p w14:paraId="0A12F218" w14:textId="7894E27F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17 (0.4)</w:t>
            </w:r>
          </w:p>
        </w:tc>
        <w:tc>
          <w:tcPr>
            <w:tcW w:w="1620" w:type="dxa"/>
            <w:gridSpan w:val="2"/>
          </w:tcPr>
          <w:p w14:paraId="13DE3932" w14:textId="64A46118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11 (0.5)</w:t>
            </w:r>
          </w:p>
        </w:tc>
        <w:tc>
          <w:tcPr>
            <w:tcW w:w="1620" w:type="dxa"/>
            <w:vAlign w:val="bottom"/>
          </w:tcPr>
          <w:p w14:paraId="4F44E8AA" w14:textId="0DE96DF1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8A094C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620" w:type="dxa"/>
          </w:tcPr>
          <w:p w14:paraId="219E8FC3" w14:textId="5051D54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67 (1.5)</w:t>
            </w:r>
          </w:p>
        </w:tc>
        <w:tc>
          <w:tcPr>
            <w:tcW w:w="1620" w:type="dxa"/>
            <w:gridSpan w:val="2"/>
            <w:vAlign w:val="bottom"/>
          </w:tcPr>
          <w:p w14:paraId="5AFDE2B0" w14:textId="608F06FF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0.3)</w:t>
            </w:r>
          </w:p>
        </w:tc>
        <w:tc>
          <w:tcPr>
            <w:tcW w:w="1620" w:type="dxa"/>
            <w:vAlign w:val="bottom"/>
          </w:tcPr>
          <w:p w14:paraId="58EE5247" w14:textId="70FA994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13486E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620" w:type="dxa"/>
            <w:vAlign w:val="bottom"/>
          </w:tcPr>
          <w:p w14:paraId="128377F7" w14:textId="6BB66E0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55644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B6C2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</w:tr>
      <w:tr w:rsidR="0060139E" w:rsidRPr="00E4175F" w14:paraId="58F13CA8" w14:textId="7186D158">
        <w:trPr>
          <w:trHeight w:val="76"/>
        </w:trPr>
        <w:tc>
          <w:tcPr>
            <w:tcW w:w="1620" w:type="dxa"/>
          </w:tcPr>
          <w:p w14:paraId="2A706256" w14:textId="57D5B065" w:rsidR="0060139E" w:rsidRPr="00215952" w:rsidRDefault="00947A55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="00B1653B"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</w:tcPr>
          <w:p w14:paraId="347953B6" w14:textId="744B9049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</w:tcPr>
          <w:p w14:paraId="2D8D381F" w14:textId="1523724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DAED049" w14:textId="6F15F010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8A094C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6E0215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)</w:t>
            </w:r>
          </w:p>
        </w:tc>
        <w:tc>
          <w:tcPr>
            <w:tcW w:w="1620" w:type="dxa"/>
          </w:tcPr>
          <w:p w14:paraId="56793DE2" w14:textId="23708103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33 (0.7)</w:t>
            </w:r>
          </w:p>
        </w:tc>
        <w:tc>
          <w:tcPr>
            <w:tcW w:w="1620" w:type="dxa"/>
            <w:gridSpan w:val="2"/>
            <w:vAlign w:val="bottom"/>
          </w:tcPr>
          <w:p w14:paraId="0447FE3E" w14:textId="04727024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0.4)</w:t>
            </w:r>
          </w:p>
        </w:tc>
        <w:tc>
          <w:tcPr>
            <w:tcW w:w="1620" w:type="dxa"/>
            <w:vAlign w:val="bottom"/>
          </w:tcPr>
          <w:p w14:paraId="38DFE290" w14:textId="7216CEF7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13486E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D55C9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)</w:t>
            </w:r>
          </w:p>
        </w:tc>
        <w:tc>
          <w:tcPr>
            <w:tcW w:w="1620" w:type="dxa"/>
            <w:vAlign w:val="bottom"/>
          </w:tcPr>
          <w:p w14:paraId="5C1A0B30" w14:textId="3FBA5276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CB6C2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)</w:t>
            </w:r>
          </w:p>
        </w:tc>
      </w:tr>
      <w:tr w:rsidR="0060139E" w:rsidRPr="00E4175F" w14:paraId="5DB68EF1" w14:textId="7B7966D5">
        <w:trPr>
          <w:trHeight w:val="76"/>
        </w:trPr>
        <w:tc>
          <w:tcPr>
            <w:tcW w:w="1620" w:type="dxa"/>
          </w:tcPr>
          <w:p w14:paraId="39B0D259" w14:textId="5797C30F" w:rsidR="0060139E" w:rsidRPr="00215952" w:rsidRDefault="0051690D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="00215952"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</w:tcPr>
          <w:p w14:paraId="4F826797" w14:textId="1FCD743E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1.5)</w:t>
            </w:r>
          </w:p>
        </w:tc>
        <w:tc>
          <w:tcPr>
            <w:tcW w:w="1620" w:type="dxa"/>
            <w:gridSpan w:val="2"/>
          </w:tcPr>
          <w:p w14:paraId="58CCDBBA" w14:textId="79E3330C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77 (1.7)</w:t>
            </w:r>
          </w:p>
        </w:tc>
        <w:tc>
          <w:tcPr>
            <w:tcW w:w="1620" w:type="dxa"/>
            <w:vAlign w:val="bottom"/>
          </w:tcPr>
          <w:p w14:paraId="46166089" w14:textId="0DB1E73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 w:rsidR="006E0215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3)</w:t>
            </w:r>
          </w:p>
        </w:tc>
        <w:tc>
          <w:tcPr>
            <w:tcW w:w="1620" w:type="dxa"/>
          </w:tcPr>
          <w:p w14:paraId="63824C2C" w14:textId="10748FF7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128 (2.9)</w:t>
            </w:r>
          </w:p>
        </w:tc>
        <w:tc>
          <w:tcPr>
            <w:tcW w:w="1620" w:type="dxa"/>
            <w:gridSpan w:val="2"/>
            <w:vAlign w:val="bottom"/>
          </w:tcPr>
          <w:p w14:paraId="18B11D1D" w14:textId="45F7E063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0.9)</w:t>
            </w:r>
          </w:p>
        </w:tc>
        <w:tc>
          <w:tcPr>
            <w:tcW w:w="1620" w:type="dxa"/>
            <w:vAlign w:val="bottom"/>
          </w:tcPr>
          <w:p w14:paraId="02B21103" w14:textId="40D71A25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5D55C9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620" w:type="dxa"/>
            <w:vAlign w:val="bottom"/>
          </w:tcPr>
          <w:p w14:paraId="7B6AFB00" w14:textId="359317F3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CB6C22"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)</w:t>
            </w:r>
          </w:p>
        </w:tc>
      </w:tr>
      <w:tr w:rsidR="0060139E" w:rsidRPr="00E4175F" w14:paraId="0E284217" w14:textId="1F492B04" w:rsidTr="001E3009">
        <w:trPr>
          <w:trHeight w:val="76"/>
        </w:trPr>
        <w:tc>
          <w:tcPr>
            <w:tcW w:w="1620" w:type="dxa"/>
          </w:tcPr>
          <w:p w14:paraId="321AA553" w14:textId="1563F150" w:rsidR="0060139E" w:rsidRPr="00215952" w:rsidRDefault="00215952" w:rsidP="0060139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</w:tcPr>
          <w:p w14:paraId="43453D9D" w14:textId="7ACC0EAD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</w:tcPr>
          <w:p w14:paraId="52598F6B" w14:textId="293DB97E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50DFDE7A" w14:textId="0C7BC076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3766C9A9" w14:textId="70E4709A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vAlign w:val="bottom"/>
          </w:tcPr>
          <w:p w14:paraId="7D531BFA" w14:textId="1CA6C2B2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78653FE0" w14:textId="54EC47F6" w:rsidR="0060139E" w:rsidRPr="00E4175F" w:rsidRDefault="0060139E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55040AA6" w14:textId="73407DD0" w:rsidR="0060139E" w:rsidRPr="00E4175F" w:rsidRDefault="00CB6C22" w:rsidP="00CE6DA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sz w:val="18"/>
                <w:szCs w:val="18"/>
              </w:rPr>
              <w:t xml:space="preserve"> &lt;10 *</w:t>
            </w:r>
          </w:p>
        </w:tc>
      </w:tr>
      <w:tr w:rsidR="001E3009" w:rsidRPr="00E4175F" w14:paraId="0E4F45FF" w14:textId="77777777" w:rsidTr="001E3009">
        <w:trPr>
          <w:trHeight w:val="76"/>
        </w:trPr>
        <w:tc>
          <w:tcPr>
            <w:tcW w:w="1620" w:type="dxa"/>
          </w:tcPr>
          <w:p w14:paraId="772BA00D" w14:textId="50563E07" w:rsidR="001E3009" w:rsidRPr="00E4175F" w:rsidRDefault="00AA5E0B" w:rsidP="0060139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17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0" w:type="dxa"/>
          </w:tcPr>
          <w:p w14:paraId="5FA80835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4C4FD243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D423B98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0F4F53B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Align w:val="bottom"/>
          </w:tcPr>
          <w:p w14:paraId="3070CF6C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72D226CA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3271B4F" w14:textId="77777777" w:rsidR="001E3009" w:rsidRPr="00E4175F" w:rsidRDefault="001E3009" w:rsidP="0060139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E4175F" w14:paraId="7C4CABE1" w14:textId="77777777" w:rsidTr="00720E4D">
        <w:trPr>
          <w:trHeight w:val="76"/>
        </w:trPr>
        <w:tc>
          <w:tcPr>
            <w:tcW w:w="1620" w:type="dxa"/>
          </w:tcPr>
          <w:p w14:paraId="217F0D5B" w14:textId="3D9BFC5B" w:rsidR="00724708" w:rsidRPr="00E4175F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</w:tcPr>
          <w:p w14:paraId="223025B7" w14:textId="41354FB6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508 (91.8)</w:t>
            </w:r>
          </w:p>
        </w:tc>
        <w:tc>
          <w:tcPr>
            <w:tcW w:w="1620" w:type="dxa"/>
            <w:gridSpan w:val="2"/>
          </w:tcPr>
          <w:p w14:paraId="2C23A62A" w14:textId="353FDE1F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457 (90.8)</w:t>
            </w:r>
          </w:p>
        </w:tc>
        <w:tc>
          <w:tcPr>
            <w:tcW w:w="1620" w:type="dxa"/>
          </w:tcPr>
          <w:p w14:paraId="6EAA5413" w14:textId="6E391F67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3985 (81.1)</w:t>
            </w:r>
          </w:p>
        </w:tc>
        <w:tc>
          <w:tcPr>
            <w:tcW w:w="1620" w:type="dxa"/>
          </w:tcPr>
          <w:p w14:paraId="17684D4C" w14:textId="2076B1F3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061 (82.7)</w:t>
            </w:r>
          </w:p>
        </w:tc>
        <w:tc>
          <w:tcPr>
            <w:tcW w:w="1620" w:type="dxa"/>
            <w:gridSpan w:val="2"/>
            <w:vAlign w:val="bottom"/>
          </w:tcPr>
          <w:p w14:paraId="176A21C5" w14:textId="049570C0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4635 (94.4)</w:t>
            </w:r>
          </w:p>
        </w:tc>
        <w:tc>
          <w:tcPr>
            <w:tcW w:w="1620" w:type="dxa"/>
            <w:vAlign w:val="bottom"/>
          </w:tcPr>
          <w:p w14:paraId="5D9E4F24" w14:textId="74133570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4643 (94.5)</w:t>
            </w:r>
          </w:p>
        </w:tc>
        <w:tc>
          <w:tcPr>
            <w:tcW w:w="1620" w:type="dxa"/>
          </w:tcPr>
          <w:p w14:paraId="1D4F0A59" w14:textId="1FF5F2AA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584 (93.3)</w:t>
            </w:r>
          </w:p>
        </w:tc>
      </w:tr>
      <w:tr w:rsidR="00724708" w:rsidRPr="00E4175F" w14:paraId="216B5AEA" w14:textId="77777777" w:rsidTr="00720E4D">
        <w:trPr>
          <w:trHeight w:val="76"/>
        </w:trPr>
        <w:tc>
          <w:tcPr>
            <w:tcW w:w="1620" w:type="dxa"/>
          </w:tcPr>
          <w:p w14:paraId="2F427185" w14:textId="70507EFD" w:rsidR="00724708" w:rsidRPr="00E4175F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</w:tcPr>
          <w:p w14:paraId="2309C174" w14:textId="5F2A4AA7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75 (3.6)</w:t>
            </w:r>
          </w:p>
        </w:tc>
        <w:tc>
          <w:tcPr>
            <w:tcW w:w="1620" w:type="dxa"/>
            <w:gridSpan w:val="2"/>
          </w:tcPr>
          <w:p w14:paraId="484F3337" w14:textId="747ED815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218 (4.4)</w:t>
            </w:r>
          </w:p>
        </w:tc>
        <w:tc>
          <w:tcPr>
            <w:tcW w:w="1620" w:type="dxa"/>
          </w:tcPr>
          <w:p w14:paraId="216CA80A" w14:textId="4134A1A7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546 (11.1)</w:t>
            </w:r>
          </w:p>
        </w:tc>
        <w:tc>
          <w:tcPr>
            <w:tcW w:w="1620" w:type="dxa"/>
          </w:tcPr>
          <w:p w14:paraId="6077400D" w14:textId="1B2A5F9C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26 (8.7)</w:t>
            </w:r>
          </w:p>
        </w:tc>
        <w:tc>
          <w:tcPr>
            <w:tcW w:w="1620" w:type="dxa"/>
            <w:gridSpan w:val="2"/>
            <w:vAlign w:val="bottom"/>
          </w:tcPr>
          <w:p w14:paraId="59E12A4F" w14:textId="43A29247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138 (2.8)</w:t>
            </w:r>
          </w:p>
        </w:tc>
        <w:tc>
          <w:tcPr>
            <w:tcW w:w="1620" w:type="dxa"/>
            <w:vAlign w:val="bottom"/>
          </w:tcPr>
          <w:p w14:paraId="2E20EEA5" w14:textId="4ED286E2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142 (2.9)</w:t>
            </w:r>
          </w:p>
        </w:tc>
        <w:tc>
          <w:tcPr>
            <w:tcW w:w="1620" w:type="dxa"/>
          </w:tcPr>
          <w:p w14:paraId="406FF088" w14:textId="7D8D64D0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80 (3.7)</w:t>
            </w:r>
          </w:p>
        </w:tc>
      </w:tr>
      <w:tr w:rsidR="00724708" w:rsidRPr="00E4175F" w14:paraId="0EB3AEDF" w14:textId="77777777" w:rsidTr="00720E4D">
        <w:trPr>
          <w:trHeight w:val="76"/>
        </w:trPr>
        <w:tc>
          <w:tcPr>
            <w:tcW w:w="1620" w:type="dxa"/>
          </w:tcPr>
          <w:p w14:paraId="483B8C43" w14:textId="289C44D6" w:rsidR="00724708" w:rsidRPr="00E4175F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</w:tcPr>
          <w:p w14:paraId="2F80B3D1" w14:textId="1BCB4FD0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77 (1.6)</w:t>
            </w:r>
          </w:p>
        </w:tc>
        <w:tc>
          <w:tcPr>
            <w:tcW w:w="1620" w:type="dxa"/>
            <w:gridSpan w:val="2"/>
          </w:tcPr>
          <w:p w14:paraId="777F2BB8" w14:textId="61C1AE22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78 (1.6)</w:t>
            </w:r>
          </w:p>
        </w:tc>
        <w:tc>
          <w:tcPr>
            <w:tcW w:w="1620" w:type="dxa"/>
          </w:tcPr>
          <w:p w14:paraId="64BD2708" w14:textId="5E424ACE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97 (4.0)</w:t>
            </w:r>
          </w:p>
        </w:tc>
        <w:tc>
          <w:tcPr>
            <w:tcW w:w="1620" w:type="dxa"/>
          </w:tcPr>
          <w:p w14:paraId="478F3B0B" w14:textId="303CB5BA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69 (3.4)</w:t>
            </w:r>
          </w:p>
        </w:tc>
        <w:tc>
          <w:tcPr>
            <w:tcW w:w="1620" w:type="dxa"/>
            <w:gridSpan w:val="2"/>
            <w:vAlign w:val="bottom"/>
          </w:tcPr>
          <w:p w14:paraId="5CD8E65E" w14:textId="241461D6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51 (1.0)</w:t>
            </w:r>
          </w:p>
        </w:tc>
        <w:tc>
          <w:tcPr>
            <w:tcW w:w="1620" w:type="dxa"/>
            <w:vAlign w:val="bottom"/>
          </w:tcPr>
          <w:p w14:paraId="080A8808" w14:textId="3CFA0A3C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44 (0.9)</w:t>
            </w:r>
          </w:p>
        </w:tc>
        <w:tc>
          <w:tcPr>
            <w:tcW w:w="1620" w:type="dxa"/>
          </w:tcPr>
          <w:p w14:paraId="17115341" w14:textId="5F67822D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61 (1.2)</w:t>
            </w:r>
          </w:p>
        </w:tc>
      </w:tr>
      <w:tr w:rsidR="00724708" w:rsidRPr="00E4175F" w14:paraId="2A33F22B" w14:textId="77777777" w:rsidTr="00720E4D">
        <w:trPr>
          <w:trHeight w:val="76"/>
        </w:trPr>
        <w:tc>
          <w:tcPr>
            <w:tcW w:w="1620" w:type="dxa"/>
          </w:tcPr>
          <w:p w14:paraId="392A434C" w14:textId="1CC9C787" w:rsidR="00724708" w:rsidRPr="00E4175F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</w:tcPr>
          <w:p w14:paraId="25648564" w14:textId="2DD88C64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35 (0.7)</w:t>
            </w:r>
          </w:p>
        </w:tc>
        <w:tc>
          <w:tcPr>
            <w:tcW w:w="1620" w:type="dxa"/>
            <w:gridSpan w:val="2"/>
          </w:tcPr>
          <w:p w14:paraId="1C5E0B72" w14:textId="678EAAE6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25 (0.5)</w:t>
            </w:r>
          </w:p>
        </w:tc>
        <w:tc>
          <w:tcPr>
            <w:tcW w:w="1620" w:type="dxa"/>
          </w:tcPr>
          <w:p w14:paraId="5EE9DE24" w14:textId="673F19D6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67 (1.4)</w:t>
            </w:r>
          </w:p>
        </w:tc>
        <w:tc>
          <w:tcPr>
            <w:tcW w:w="1620" w:type="dxa"/>
          </w:tcPr>
          <w:p w14:paraId="4CFC0117" w14:textId="7ACF103D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85 (1.7)</w:t>
            </w:r>
          </w:p>
        </w:tc>
        <w:tc>
          <w:tcPr>
            <w:tcW w:w="1620" w:type="dxa"/>
            <w:gridSpan w:val="2"/>
            <w:vAlign w:val="bottom"/>
          </w:tcPr>
          <w:p w14:paraId="7AC2AC6A" w14:textId="74AEEAC5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13 (0.3)</w:t>
            </w:r>
          </w:p>
        </w:tc>
        <w:tc>
          <w:tcPr>
            <w:tcW w:w="1620" w:type="dxa"/>
            <w:vAlign w:val="bottom"/>
          </w:tcPr>
          <w:p w14:paraId="195D4F47" w14:textId="75717615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16 (0.3)</w:t>
            </w:r>
          </w:p>
        </w:tc>
        <w:tc>
          <w:tcPr>
            <w:tcW w:w="1620" w:type="dxa"/>
          </w:tcPr>
          <w:p w14:paraId="2BB71882" w14:textId="1CCC00D6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21 (0.4)</w:t>
            </w:r>
          </w:p>
        </w:tc>
      </w:tr>
      <w:tr w:rsidR="00724708" w:rsidRPr="00E4175F" w14:paraId="22B4322F" w14:textId="77777777" w:rsidTr="00720E4D">
        <w:trPr>
          <w:trHeight w:val="76"/>
        </w:trPr>
        <w:tc>
          <w:tcPr>
            <w:tcW w:w="1620" w:type="dxa"/>
          </w:tcPr>
          <w:p w14:paraId="10D65F83" w14:textId="6544CF2B" w:rsidR="00724708" w:rsidRPr="00E4175F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</w:tcPr>
          <w:p w14:paraId="0B1ACFFA" w14:textId="5AC5245B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27 (0.5)</w:t>
            </w:r>
          </w:p>
        </w:tc>
        <w:tc>
          <w:tcPr>
            <w:tcW w:w="1620" w:type="dxa"/>
            <w:gridSpan w:val="2"/>
          </w:tcPr>
          <w:p w14:paraId="1EA963D1" w14:textId="5810988A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3 (0.3)</w:t>
            </w:r>
          </w:p>
        </w:tc>
        <w:tc>
          <w:tcPr>
            <w:tcW w:w="1620" w:type="dxa"/>
          </w:tcPr>
          <w:p w14:paraId="63671307" w14:textId="0FB8CC0A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7 (1.0)</w:t>
            </w:r>
          </w:p>
        </w:tc>
        <w:tc>
          <w:tcPr>
            <w:tcW w:w="1620" w:type="dxa"/>
          </w:tcPr>
          <w:p w14:paraId="0451E60A" w14:textId="3F78504F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35 (0.7)</w:t>
            </w:r>
          </w:p>
        </w:tc>
        <w:tc>
          <w:tcPr>
            <w:tcW w:w="1620" w:type="dxa"/>
            <w:gridSpan w:val="2"/>
            <w:vAlign w:val="bottom"/>
          </w:tcPr>
          <w:p w14:paraId="54F2AFB9" w14:textId="05ADB4C7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13 (0.3)</w:t>
            </w:r>
          </w:p>
        </w:tc>
        <w:tc>
          <w:tcPr>
            <w:tcW w:w="1620" w:type="dxa"/>
            <w:vAlign w:val="bottom"/>
          </w:tcPr>
          <w:p w14:paraId="7D4C3ED8" w14:textId="73FCF41B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21 (0.4)</w:t>
            </w:r>
          </w:p>
        </w:tc>
        <w:tc>
          <w:tcPr>
            <w:tcW w:w="1620" w:type="dxa"/>
          </w:tcPr>
          <w:p w14:paraId="7113E139" w14:textId="4A2DAA64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3 (0.3)</w:t>
            </w:r>
          </w:p>
        </w:tc>
      </w:tr>
      <w:tr w:rsidR="00724708" w:rsidRPr="00E4175F" w14:paraId="7BBF303F" w14:textId="77777777" w:rsidTr="00977744">
        <w:trPr>
          <w:trHeight w:val="76"/>
        </w:trPr>
        <w:tc>
          <w:tcPr>
            <w:tcW w:w="1620" w:type="dxa"/>
          </w:tcPr>
          <w:p w14:paraId="41A6BA2C" w14:textId="56B917D1" w:rsidR="00724708" w:rsidRPr="00E4175F" w:rsidRDefault="0051690D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</w:tcPr>
          <w:p w14:paraId="3440FD75" w14:textId="6141F06E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84 (1.7)</w:t>
            </w:r>
          </w:p>
        </w:tc>
        <w:tc>
          <w:tcPr>
            <w:tcW w:w="1620" w:type="dxa"/>
            <w:gridSpan w:val="2"/>
          </w:tcPr>
          <w:p w14:paraId="3C483251" w14:textId="39B18474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13 (2.3)</w:t>
            </w:r>
          </w:p>
        </w:tc>
        <w:tc>
          <w:tcPr>
            <w:tcW w:w="1620" w:type="dxa"/>
          </w:tcPr>
          <w:p w14:paraId="38BF2BD6" w14:textId="6A331D78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63 (1.3)</w:t>
            </w:r>
          </w:p>
        </w:tc>
        <w:tc>
          <w:tcPr>
            <w:tcW w:w="1620" w:type="dxa"/>
          </w:tcPr>
          <w:p w14:paraId="1901857D" w14:textId="45FE81CD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131 (2.7)</w:t>
            </w:r>
          </w:p>
        </w:tc>
        <w:tc>
          <w:tcPr>
            <w:tcW w:w="1620" w:type="dxa"/>
            <w:gridSpan w:val="2"/>
            <w:vAlign w:val="bottom"/>
          </w:tcPr>
          <w:p w14:paraId="6A6AD098" w14:textId="4FC65CF4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56 (1.1)</w:t>
            </w:r>
          </w:p>
        </w:tc>
        <w:tc>
          <w:tcPr>
            <w:tcW w:w="1620" w:type="dxa"/>
            <w:vAlign w:val="bottom"/>
          </w:tcPr>
          <w:p w14:paraId="1ED13C4D" w14:textId="07E8E16C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41 (0.8)</w:t>
            </w:r>
          </w:p>
        </w:tc>
        <w:tc>
          <w:tcPr>
            <w:tcW w:w="1620" w:type="dxa"/>
          </w:tcPr>
          <w:p w14:paraId="5C030AB9" w14:textId="0C1CAB7A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47 (1.0)</w:t>
            </w:r>
          </w:p>
        </w:tc>
      </w:tr>
      <w:tr w:rsidR="00724708" w:rsidRPr="00E4175F" w14:paraId="00CCA5AB" w14:textId="77777777" w:rsidTr="00977744">
        <w:trPr>
          <w:trHeight w:val="216"/>
        </w:trPr>
        <w:tc>
          <w:tcPr>
            <w:tcW w:w="1620" w:type="dxa"/>
            <w:tcBorders>
              <w:bottom w:val="single" w:sz="18" w:space="0" w:color="auto"/>
            </w:tcBorders>
          </w:tcPr>
          <w:p w14:paraId="78BF571B" w14:textId="6BC6A3EC" w:rsidR="00724708" w:rsidRPr="00E4175F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5F7DA8E2" w14:textId="5230419B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</w:tcPr>
          <w:p w14:paraId="72C4CC87" w14:textId="2051B9FE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02E73C80" w14:textId="7A590136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7C08ABE0" w14:textId="439080CF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bottom"/>
          </w:tcPr>
          <w:p w14:paraId="73B6A51D" w14:textId="19AA5959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40E93A4D" w14:textId="37325E22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4E6E840C" w14:textId="22521E0A" w:rsidR="00724708" w:rsidRPr="00E4175F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363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</w:tr>
    </w:tbl>
    <w:p w14:paraId="3CCC321B" w14:textId="3845259A" w:rsidR="001E3009" w:rsidRPr="001D5761" w:rsidRDefault="000B4E66" w:rsidP="000B4E66">
      <w:pPr>
        <w:ind w:right="450"/>
        <w:rPr>
          <w:rFonts w:ascii="Times New Roman" w:hAnsi="Times New Roman" w:cs="Times New Roman"/>
          <w:i/>
          <w:iCs/>
          <w:sz w:val="18"/>
          <w:szCs w:val="18"/>
        </w:rPr>
      </w:pPr>
      <w:r w:rsidRPr="00A1456D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="001D5761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A1456D">
        <w:rPr>
          <w:rFonts w:ascii="Times New Roman" w:hAnsi="Times New Roman" w:cs="Times New Roman"/>
          <w:sz w:val="18"/>
          <w:szCs w:val="18"/>
        </w:rPr>
        <w:t xml:space="preserve"> </w:t>
      </w:r>
      <w:r w:rsidR="00224CE5" w:rsidRPr="001D5761">
        <w:rPr>
          <w:rFonts w:ascii="Times New Roman" w:hAnsi="Times New Roman" w:cs="Times New Roman"/>
          <w:sz w:val="18"/>
          <w:szCs w:val="18"/>
        </w:rPr>
        <w:t xml:space="preserve">* </w:t>
      </w:r>
      <w:r w:rsidR="00147B7D" w:rsidRPr="001D5761">
        <w:rPr>
          <w:rFonts w:ascii="Times New Roman" w:hAnsi="Times New Roman" w:cs="Times New Roman"/>
          <w:sz w:val="18"/>
          <w:szCs w:val="18"/>
        </w:rPr>
        <w:t xml:space="preserve">Cell counts </w:t>
      </w:r>
      <w:r w:rsidR="00977744" w:rsidRPr="001D5761">
        <w:rPr>
          <w:rFonts w:ascii="Times New Roman" w:hAnsi="Times New Roman" w:cs="Times New Roman"/>
          <w:sz w:val="18"/>
          <w:szCs w:val="18"/>
        </w:rPr>
        <w:t>below</w:t>
      </w:r>
      <w:r w:rsidR="00147B7D" w:rsidRPr="001D5761">
        <w:rPr>
          <w:rFonts w:ascii="Times New Roman" w:hAnsi="Times New Roman" w:cs="Times New Roman"/>
          <w:sz w:val="18"/>
          <w:szCs w:val="18"/>
        </w:rPr>
        <w:t xml:space="preserve"> 10 reported as &lt;10</w:t>
      </w:r>
      <w:r w:rsidR="00724708" w:rsidRPr="001D5761">
        <w:rPr>
          <w:rFonts w:ascii="Times New Roman" w:hAnsi="Times New Roman" w:cs="Times New Roman"/>
          <w:sz w:val="18"/>
          <w:szCs w:val="18"/>
        </w:rPr>
        <w:t xml:space="preserve">. </w:t>
      </w:r>
      <w:r w:rsidR="006A3113" w:rsidRPr="001D5761">
        <w:rPr>
          <w:rFonts w:ascii="Times New Roman" w:hAnsi="Times New Roman" w:cs="Times New Roman"/>
          <w:sz w:val="18"/>
          <w:szCs w:val="18"/>
        </w:rPr>
        <w:t xml:space="preserve">ABCD </w:t>
      </w:r>
      <w:r w:rsidR="008C0B79" w:rsidRPr="001D5761">
        <w:rPr>
          <w:rFonts w:ascii="Times New Roman" w:hAnsi="Times New Roman" w:cs="Times New Roman"/>
          <w:sz w:val="18"/>
          <w:szCs w:val="18"/>
        </w:rPr>
        <w:t>mean scoring allowed for</w:t>
      </w:r>
      <w:r w:rsidR="00895169" w:rsidRPr="001D5761">
        <w:rPr>
          <w:rFonts w:ascii="Times New Roman" w:hAnsi="Times New Roman" w:cs="Times New Roman"/>
          <w:sz w:val="18"/>
          <w:szCs w:val="18"/>
        </w:rPr>
        <w:t xml:space="preserve"> up to 3 of the 7 items to be missing; hence the presence of “Don’t</w:t>
      </w:r>
      <w:r w:rsidR="00724708" w:rsidRPr="001D5761">
        <w:rPr>
          <w:rFonts w:ascii="Times New Roman" w:hAnsi="Times New Roman" w:cs="Times New Roman"/>
          <w:sz w:val="18"/>
          <w:szCs w:val="18"/>
        </w:rPr>
        <w:t xml:space="preserve"> know</w:t>
      </w:r>
      <w:r w:rsidR="000414FF" w:rsidRPr="001D5761">
        <w:rPr>
          <w:rFonts w:ascii="Times New Roman" w:hAnsi="Times New Roman" w:cs="Times New Roman"/>
          <w:sz w:val="18"/>
          <w:szCs w:val="18"/>
        </w:rPr>
        <w:t>”</w:t>
      </w:r>
      <w:r w:rsidR="008C0B79" w:rsidRPr="001D5761">
        <w:rPr>
          <w:rFonts w:ascii="Times New Roman" w:hAnsi="Times New Roman" w:cs="Times New Roman"/>
          <w:sz w:val="18"/>
          <w:szCs w:val="18"/>
        </w:rPr>
        <w:t xml:space="preserve"> </w:t>
      </w:r>
      <w:r w:rsidR="00AD7BC3" w:rsidRPr="001D5761">
        <w:rPr>
          <w:rFonts w:ascii="Times New Roman" w:hAnsi="Times New Roman" w:cs="Times New Roman"/>
          <w:sz w:val="18"/>
          <w:szCs w:val="18"/>
        </w:rPr>
        <w:t xml:space="preserve">responses </w:t>
      </w:r>
      <w:r w:rsidR="00122073" w:rsidRPr="001D5761">
        <w:rPr>
          <w:rFonts w:ascii="Times New Roman" w:hAnsi="Times New Roman" w:cs="Times New Roman"/>
          <w:sz w:val="18"/>
          <w:szCs w:val="18"/>
        </w:rPr>
        <w:t>and non-responses</w:t>
      </w:r>
      <w:r w:rsidR="00895169" w:rsidRPr="001D5761">
        <w:rPr>
          <w:rFonts w:ascii="Times New Roman" w:hAnsi="Times New Roman" w:cs="Times New Roman"/>
          <w:sz w:val="18"/>
          <w:szCs w:val="18"/>
        </w:rPr>
        <w:t>.</w:t>
      </w:r>
      <w:r w:rsidR="00122073" w:rsidRPr="001D5761">
        <w:rPr>
          <w:rFonts w:ascii="Times New Roman" w:hAnsi="Times New Roman" w:cs="Times New Roman"/>
          <w:i/>
          <w:iCs/>
          <w:sz w:val="18"/>
          <w:szCs w:val="18"/>
        </w:rPr>
        <w:t xml:space="preserve">  </w:t>
      </w:r>
    </w:p>
    <w:p w14:paraId="14AC018E" w14:textId="77777777" w:rsidR="001E3009" w:rsidRDefault="001E3009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7F9519DA" w14:textId="2DA0C768" w:rsidR="0023355E" w:rsidRPr="00D00B7A" w:rsidRDefault="0023355E" w:rsidP="0023355E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 xml:space="preserve">Supplemental Table </w:t>
      </w:r>
      <w:r w:rsidR="00626AE6"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5</w:t>
      </w:r>
      <w:r w:rsidR="00F4606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.</w:t>
      </w: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Frequencies of </w:t>
      </w:r>
      <w:r w:rsidR="00A03FE0"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P</w:t>
      </w:r>
      <w:r w:rsidR="00A03FE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erceived </w:t>
      </w:r>
      <w:r w:rsidR="00A03FE0"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D</w:t>
      </w:r>
      <w:r w:rsidR="00A03FE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iscrimination </w:t>
      </w:r>
      <w:r w:rsidR="00A03FE0"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="00A03FE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cale (PDS)</w:t>
      </w: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item responses by </w:t>
      </w:r>
      <w:r w:rsidR="00A03FE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r</w:t>
      </w:r>
      <w:r w:rsidR="007B54F0"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ace</w:t>
      </w:r>
      <w:r w:rsidR="00A03FE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/ethnicity</w:t>
      </w:r>
    </w:p>
    <w:tbl>
      <w:tblPr>
        <w:tblStyle w:val="TableGrid"/>
        <w:tblpPr w:leftFromText="180" w:rightFromText="180" w:vertAnchor="text" w:horzAnchor="margin" w:tblpY="34"/>
        <w:tblOverlap w:val="never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080"/>
        <w:gridCol w:w="540"/>
        <w:gridCol w:w="1620"/>
        <w:gridCol w:w="1620"/>
        <w:gridCol w:w="540"/>
        <w:gridCol w:w="1080"/>
        <w:gridCol w:w="1620"/>
        <w:gridCol w:w="1620"/>
      </w:tblGrid>
      <w:tr w:rsidR="0023355E" w:rsidRPr="00D00B7A" w14:paraId="6ED16EB5" w14:textId="77777777"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60DB1CA" w14:textId="77777777" w:rsidR="0023355E" w:rsidRPr="00D00B7A" w:rsidRDefault="002335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  <w:p w14:paraId="266A53F2" w14:textId="77777777" w:rsidR="0023355E" w:rsidRPr="00D00B7A" w:rsidRDefault="002335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8234248" w14:textId="77777777" w:rsidR="0023355E" w:rsidRPr="00D00B7A" w:rsidRDefault="0023355E" w:rsidP="00D52DD5">
            <w:pPr>
              <w:spacing w:line="259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1</w:t>
            </w:r>
          </w:p>
          <w:p w14:paraId="5BB2960D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D335F04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2</w:t>
            </w:r>
          </w:p>
          <w:p w14:paraId="66D104AD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BAD5429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3</w:t>
            </w:r>
          </w:p>
          <w:p w14:paraId="438297A3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400340A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4</w:t>
            </w:r>
          </w:p>
          <w:p w14:paraId="16D925B9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388E5A1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5</w:t>
            </w:r>
          </w:p>
          <w:p w14:paraId="55DE0689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41ADA6B0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6</w:t>
            </w:r>
          </w:p>
          <w:p w14:paraId="3DE07D83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683BE0AE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7</w:t>
            </w:r>
          </w:p>
          <w:p w14:paraId="5C276819" w14:textId="77777777" w:rsidR="0023355E" w:rsidRPr="00D00B7A" w:rsidRDefault="0023355E" w:rsidP="00D52DD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</w:tr>
      <w:tr w:rsidR="0023355E" w:rsidRPr="00D00B7A" w14:paraId="76CC5EB2" w14:textId="77777777">
        <w:trPr>
          <w:trHeight w:val="76"/>
        </w:trPr>
        <w:tc>
          <w:tcPr>
            <w:tcW w:w="4320" w:type="dxa"/>
            <w:gridSpan w:val="3"/>
          </w:tcPr>
          <w:p w14:paraId="37CF5BB7" w14:textId="76528257" w:rsidR="0023355E" w:rsidRPr="00D00B7A" w:rsidRDefault="007B5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4320" w:type="dxa"/>
            <w:gridSpan w:val="4"/>
          </w:tcPr>
          <w:p w14:paraId="28FE5E9D" w14:textId="77777777" w:rsidR="0023355E" w:rsidRPr="00D00B7A" w:rsidRDefault="0023355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gridSpan w:val="3"/>
          </w:tcPr>
          <w:p w14:paraId="41806C6D" w14:textId="77777777" w:rsidR="0023355E" w:rsidRPr="00D00B7A" w:rsidRDefault="0023355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4708" w:rsidRPr="00D00B7A" w14:paraId="6834590F" w14:textId="77777777">
        <w:trPr>
          <w:trHeight w:val="76"/>
        </w:trPr>
        <w:tc>
          <w:tcPr>
            <w:tcW w:w="1620" w:type="dxa"/>
          </w:tcPr>
          <w:p w14:paraId="1959CF59" w14:textId="4C177E5F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25744667" w14:textId="3CB4F64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3 (82.2)</w:t>
            </w:r>
          </w:p>
        </w:tc>
        <w:tc>
          <w:tcPr>
            <w:tcW w:w="1620" w:type="dxa"/>
            <w:gridSpan w:val="2"/>
            <w:vAlign w:val="bottom"/>
          </w:tcPr>
          <w:p w14:paraId="78BD9250" w14:textId="51EBB8A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7 (83.8)</w:t>
            </w:r>
          </w:p>
        </w:tc>
        <w:tc>
          <w:tcPr>
            <w:tcW w:w="1620" w:type="dxa"/>
            <w:vAlign w:val="bottom"/>
          </w:tcPr>
          <w:p w14:paraId="1BA31069" w14:textId="23C0AFD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2 (73.4)</w:t>
            </w:r>
          </w:p>
        </w:tc>
        <w:tc>
          <w:tcPr>
            <w:tcW w:w="1620" w:type="dxa"/>
            <w:vAlign w:val="bottom"/>
          </w:tcPr>
          <w:p w14:paraId="59B93DAC" w14:textId="616AB8B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4 (68.1)</w:t>
            </w:r>
          </w:p>
        </w:tc>
        <w:tc>
          <w:tcPr>
            <w:tcW w:w="1620" w:type="dxa"/>
            <w:gridSpan w:val="2"/>
            <w:vAlign w:val="bottom"/>
          </w:tcPr>
          <w:p w14:paraId="327FCBCC" w14:textId="7681809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4 (85.6)</w:t>
            </w:r>
          </w:p>
        </w:tc>
        <w:tc>
          <w:tcPr>
            <w:tcW w:w="1620" w:type="dxa"/>
            <w:vAlign w:val="bottom"/>
          </w:tcPr>
          <w:p w14:paraId="6BBA228E" w14:textId="6D45924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0 (88.0)</w:t>
            </w:r>
          </w:p>
        </w:tc>
        <w:tc>
          <w:tcPr>
            <w:tcW w:w="1620" w:type="dxa"/>
            <w:vAlign w:val="bottom"/>
          </w:tcPr>
          <w:p w14:paraId="5ECC8C6F" w14:textId="4281B9F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4.3)</w:t>
            </w:r>
          </w:p>
        </w:tc>
      </w:tr>
      <w:tr w:rsidR="00724708" w:rsidRPr="00D00B7A" w14:paraId="15A1E6E4" w14:textId="77777777">
        <w:trPr>
          <w:trHeight w:val="76"/>
        </w:trPr>
        <w:tc>
          <w:tcPr>
            <w:tcW w:w="1620" w:type="dxa"/>
          </w:tcPr>
          <w:p w14:paraId="3B499361" w14:textId="1467BAF2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10A7BE8B" w14:textId="1FC4DBA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5.9)</w:t>
            </w:r>
          </w:p>
        </w:tc>
        <w:tc>
          <w:tcPr>
            <w:tcW w:w="1620" w:type="dxa"/>
            <w:gridSpan w:val="2"/>
            <w:vAlign w:val="bottom"/>
          </w:tcPr>
          <w:p w14:paraId="0E4586DB" w14:textId="34061E7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(7.1)</w:t>
            </w:r>
          </w:p>
        </w:tc>
        <w:tc>
          <w:tcPr>
            <w:tcW w:w="1620" w:type="dxa"/>
            <w:vAlign w:val="bottom"/>
          </w:tcPr>
          <w:p w14:paraId="1C53476B" w14:textId="66C8230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 (12.1)</w:t>
            </w:r>
          </w:p>
        </w:tc>
        <w:tc>
          <w:tcPr>
            <w:tcW w:w="1620" w:type="dxa"/>
            <w:vAlign w:val="bottom"/>
          </w:tcPr>
          <w:p w14:paraId="41E78EC4" w14:textId="6D9F500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 (12.0)</w:t>
            </w:r>
          </w:p>
        </w:tc>
        <w:tc>
          <w:tcPr>
            <w:tcW w:w="1620" w:type="dxa"/>
            <w:gridSpan w:val="2"/>
            <w:vAlign w:val="bottom"/>
          </w:tcPr>
          <w:p w14:paraId="6B5CC633" w14:textId="3E9FA61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6.0)</w:t>
            </w:r>
          </w:p>
        </w:tc>
        <w:tc>
          <w:tcPr>
            <w:tcW w:w="1620" w:type="dxa"/>
            <w:vAlign w:val="bottom"/>
          </w:tcPr>
          <w:p w14:paraId="612C79ED" w14:textId="6A4FC5B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4.7)</w:t>
            </w:r>
          </w:p>
        </w:tc>
        <w:tc>
          <w:tcPr>
            <w:tcW w:w="1620" w:type="dxa"/>
            <w:vAlign w:val="bottom"/>
          </w:tcPr>
          <w:p w14:paraId="024E6C6B" w14:textId="5E67DA2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9)</w:t>
            </w:r>
          </w:p>
        </w:tc>
      </w:tr>
      <w:tr w:rsidR="00724708" w:rsidRPr="00D00B7A" w14:paraId="051074EA" w14:textId="77777777">
        <w:trPr>
          <w:trHeight w:val="76"/>
        </w:trPr>
        <w:tc>
          <w:tcPr>
            <w:tcW w:w="1620" w:type="dxa"/>
          </w:tcPr>
          <w:p w14:paraId="7F237E23" w14:textId="1FA8FAA2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0FAAF63C" w14:textId="5950341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4.8)</w:t>
            </w:r>
          </w:p>
        </w:tc>
        <w:tc>
          <w:tcPr>
            <w:tcW w:w="1620" w:type="dxa"/>
            <w:gridSpan w:val="2"/>
            <w:vAlign w:val="bottom"/>
          </w:tcPr>
          <w:p w14:paraId="2CB51678" w14:textId="4437AB3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3.2)</w:t>
            </w:r>
          </w:p>
        </w:tc>
        <w:tc>
          <w:tcPr>
            <w:tcW w:w="1620" w:type="dxa"/>
            <w:vAlign w:val="bottom"/>
          </w:tcPr>
          <w:p w14:paraId="3A2BB5B0" w14:textId="4CCDB8E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(7.4)</w:t>
            </w:r>
          </w:p>
        </w:tc>
        <w:tc>
          <w:tcPr>
            <w:tcW w:w="1620" w:type="dxa"/>
            <w:vAlign w:val="bottom"/>
          </w:tcPr>
          <w:p w14:paraId="39E5EE57" w14:textId="4B23CF4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8.6)</w:t>
            </w:r>
          </w:p>
        </w:tc>
        <w:tc>
          <w:tcPr>
            <w:tcW w:w="1620" w:type="dxa"/>
            <w:gridSpan w:val="2"/>
            <w:vAlign w:val="bottom"/>
          </w:tcPr>
          <w:p w14:paraId="44F54B6F" w14:textId="43286534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4.0)</w:t>
            </w:r>
          </w:p>
        </w:tc>
        <w:tc>
          <w:tcPr>
            <w:tcW w:w="1620" w:type="dxa"/>
            <w:vAlign w:val="bottom"/>
          </w:tcPr>
          <w:p w14:paraId="115BB446" w14:textId="4E2ACC0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3.4)</w:t>
            </w:r>
          </w:p>
        </w:tc>
        <w:tc>
          <w:tcPr>
            <w:tcW w:w="1620" w:type="dxa"/>
            <w:vAlign w:val="bottom"/>
          </w:tcPr>
          <w:p w14:paraId="061F97D5" w14:textId="26434B9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7)</w:t>
            </w:r>
          </w:p>
        </w:tc>
      </w:tr>
      <w:tr w:rsidR="00724708" w:rsidRPr="00D00B7A" w14:paraId="1482253D" w14:textId="77777777">
        <w:trPr>
          <w:trHeight w:val="76"/>
        </w:trPr>
        <w:tc>
          <w:tcPr>
            <w:tcW w:w="1620" w:type="dxa"/>
          </w:tcPr>
          <w:p w14:paraId="6361E0C4" w14:textId="18C28E98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3CF89C0A" w14:textId="79D6510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.6)</w:t>
            </w:r>
          </w:p>
        </w:tc>
        <w:tc>
          <w:tcPr>
            <w:tcW w:w="1620" w:type="dxa"/>
            <w:gridSpan w:val="2"/>
            <w:vAlign w:val="bottom"/>
          </w:tcPr>
          <w:p w14:paraId="2887077F" w14:textId="7B9E48E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.3)</w:t>
            </w:r>
          </w:p>
        </w:tc>
        <w:tc>
          <w:tcPr>
            <w:tcW w:w="1620" w:type="dxa"/>
            <w:vAlign w:val="bottom"/>
          </w:tcPr>
          <w:p w14:paraId="5F376123" w14:textId="3DA03A7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2.7)</w:t>
            </w:r>
          </w:p>
        </w:tc>
        <w:tc>
          <w:tcPr>
            <w:tcW w:w="1620" w:type="dxa"/>
            <w:vAlign w:val="bottom"/>
          </w:tcPr>
          <w:p w14:paraId="6A9658EC" w14:textId="4990F01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4.2)</w:t>
            </w:r>
          </w:p>
        </w:tc>
        <w:tc>
          <w:tcPr>
            <w:tcW w:w="1620" w:type="dxa"/>
            <w:gridSpan w:val="2"/>
            <w:vAlign w:val="bottom"/>
          </w:tcPr>
          <w:p w14:paraId="24DE5471" w14:textId="065B24A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.2)</w:t>
            </w:r>
          </w:p>
        </w:tc>
        <w:tc>
          <w:tcPr>
            <w:tcW w:w="1620" w:type="dxa"/>
            <w:vAlign w:val="bottom"/>
          </w:tcPr>
          <w:p w14:paraId="005A2C73" w14:textId="00AD673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.9)</w:t>
            </w:r>
          </w:p>
        </w:tc>
        <w:tc>
          <w:tcPr>
            <w:tcW w:w="1620" w:type="dxa"/>
            <w:vAlign w:val="bottom"/>
          </w:tcPr>
          <w:p w14:paraId="1E67F080" w14:textId="0EE434F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)</w:t>
            </w:r>
          </w:p>
        </w:tc>
      </w:tr>
      <w:tr w:rsidR="00724708" w:rsidRPr="00D00B7A" w14:paraId="4D5BB74A" w14:textId="77777777">
        <w:trPr>
          <w:trHeight w:val="76"/>
        </w:trPr>
        <w:tc>
          <w:tcPr>
            <w:tcW w:w="1620" w:type="dxa"/>
          </w:tcPr>
          <w:p w14:paraId="5FDB42A4" w14:textId="41062B1A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7998713B" w14:textId="6DD40C8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.4)</w:t>
            </w:r>
          </w:p>
        </w:tc>
        <w:tc>
          <w:tcPr>
            <w:tcW w:w="1620" w:type="dxa"/>
            <w:gridSpan w:val="2"/>
            <w:vAlign w:val="bottom"/>
          </w:tcPr>
          <w:p w14:paraId="683CD499" w14:textId="58A6B8A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0B4EEA4" w14:textId="6EA1EBC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2.1)</w:t>
            </w:r>
          </w:p>
        </w:tc>
        <w:tc>
          <w:tcPr>
            <w:tcW w:w="1620" w:type="dxa"/>
            <w:vAlign w:val="bottom"/>
          </w:tcPr>
          <w:p w14:paraId="3833C320" w14:textId="382697BC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2.6)</w:t>
            </w:r>
          </w:p>
        </w:tc>
        <w:tc>
          <w:tcPr>
            <w:tcW w:w="1620" w:type="dxa"/>
            <w:gridSpan w:val="2"/>
            <w:vAlign w:val="bottom"/>
          </w:tcPr>
          <w:p w14:paraId="34D16949" w14:textId="461C91A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0.9)</w:t>
            </w:r>
          </w:p>
        </w:tc>
        <w:tc>
          <w:tcPr>
            <w:tcW w:w="1620" w:type="dxa"/>
            <w:vAlign w:val="bottom"/>
          </w:tcPr>
          <w:p w14:paraId="60C0DF79" w14:textId="332B223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.1)</w:t>
            </w:r>
          </w:p>
        </w:tc>
        <w:tc>
          <w:tcPr>
            <w:tcW w:w="1620" w:type="dxa"/>
            <w:vAlign w:val="bottom"/>
          </w:tcPr>
          <w:p w14:paraId="624A0982" w14:textId="284E1EE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)</w:t>
            </w:r>
          </w:p>
        </w:tc>
      </w:tr>
      <w:tr w:rsidR="00724708" w:rsidRPr="00D00B7A" w14:paraId="7D73AE32" w14:textId="77777777">
        <w:trPr>
          <w:trHeight w:val="76"/>
        </w:trPr>
        <w:tc>
          <w:tcPr>
            <w:tcW w:w="1620" w:type="dxa"/>
          </w:tcPr>
          <w:p w14:paraId="52935D69" w14:textId="71754163" w:rsidR="00724708" w:rsidRPr="00D00B7A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7A736294" w14:textId="21E28CD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3.8)</w:t>
            </w:r>
          </w:p>
        </w:tc>
        <w:tc>
          <w:tcPr>
            <w:tcW w:w="1620" w:type="dxa"/>
            <w:gridSpan w:val="2"/>
            <w:vAlign w:val="bottom"/>
          </w:tcPr>
          <w:p w14:paraId="3799B503" w14:textId="03F385F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5.8)</w:t>
            </w:r>
          </w:p>
        </w:tc>
        <w:tc>
          <w:tcPr>
            <w:tcW w:w="1620" w:type="dxa"/>
            <w:vAlign w:val="bottom"/>
          </w:tcPr>
          <w:p w14:paraId="1EC207A3" w14:textId="779B4EDC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.2)</w:t>
            </w:r>
          </w:p>
        </w:tc>
        <w:tc>
          <w:tcPr>
            <w:tcW w:w="1620" w:type="dxa"/>
            <w:vAlign w:val="bottom"/>
          </w:tcPr>
          <w:p w14:paraId="14ABC000" w14:textId="03DE58B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4.5)</w:t>
            </w:r>
          </w:p>
        </w:tc>
        <w:tc>
          <w:tcPr>
            <w:tcW w:w="1620" w:type="dxa"/>
            <w:gridSpan w:val="2"/>
            <w:vAlign w:val="bottom"/>
          </w:tcPr>
          <w:p w14:paraId="1BF173EE" w14:textId="4E07C66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.2)</w:t>
            </w:r>
          </w:p>
        </w:tc>
        <w:tc>
          <w:tcPr>
            <w:tcW w:w="1620" w:type="dxa"/>
            <w:vAlign w:val="bottom"/>
          </w:tcPr>
          <w:p w14:paraId="18F92038" w14:textId="5D7DC95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.9)</w:t>
            </w:r>
          </w:p>
        </w:tc>
        <w:tc>
          <w:tcPr>
            <w:tcW w:w="1620" w:type="dxa"/>
            <w:vAlign w:val="bottom"/>
          </w:tcPr>
          <w:p w14:paraId="2855C502" w14:textId="636A6A7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7)</w:t>
            </w:r>
          </w:p>
        </w:tc>
      </w:tr>
      <w:tr w:rsidR="00724708" w:rsidRPr="00D00B7A" w14:paraId="4654E40C" w14:textId="77777777">
        <w:trPr>
          <w:trHeight w:val="76"/>
        </w:trPr>
        <w:tc>
          <w:tcPr>
            <w:tcW w:w="1620" w:type="dxa"/>
          </w:tcPr>
          <w:p w14:paraId="59EEB783" w14:textId="7BF3FAA7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vAlign w:val="bottom"/>
          </w:tcPr>
          <w:p w14:paraId="36030677" w14:textId="7BA988D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vAlign w:val="bottom"/>
          </w:tcPr>
          <w:p w14:paraId="2D1BCFF5" w14:textId="7F980EF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F05C3D8" w14:textId="01FE3224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B370724" w14:textId="4B5FFC9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vAlign w:val="bottom"/>
          </w:tcPr>
          <w:p w14:paraId="4919C978" w14:textId="6BAB934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7D52CED1" w14:textId="3D61821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6CD51A0A" w14:textId="63F0B41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4E6B8D" w:rsidRPr="00D00B7A" w14:paraId="0EC7DF16" w14:textId="77777777" w:rsidTr="004E6B8D">
        <w:trPr>
          <w:trHeight w:val="76"/>
        </w:trPr>
        <w:tc>
          <w:tcPr>
            <w:tcW w:w="1620" w:type="dxa"/>
          </w:tcPr>
          <w:p w14:paraId="08DAA5C0" w14:textId="6A1211D8" w:rsidR="004E6B8D" w:rsidRPr="00D00B7A" w:rsidRDefault="004E6B8D" w:rsidP="004E6B8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tinx</w:t>
            </w:r>
          </w:p>
        </w:tc>
        <w:tc>
          <w:tcPr>
            <w:tcW w:w="1620" w:type="dxa"/>
          </w:tcPr>
          <w:p w14:paraId="47155F96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1A00D71C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D4909F1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60F21F0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Align w:val="bottom"/>
          </w:tcPr>
          <w:p w14:paraId="6D95E7A6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AE4C7FD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5D8F1FB" w14:textId="77777777" w:rsidR="004E6B8D" w:rsidRPr="00D00B7A" w:rsidRDefault="004E6B8D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D00B7A" w14:paraId="1DAA5C1D" w14:textId="77777777">
        <w:trPr>
          <w:trHeight w:val="76"/>
        </w:trPr>
        <w:tc>
          <w:tcPr>
            <w:tcW w:w="1620" w:type="dxa"/>
          </w:tcPr>
          <w:p w14:paraId="5F1CFB47" w14:textId="06275837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75E0C0A3" w14:textId="3DB780E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6 (91.3)</w:t>
            </w:r>
          </w:p>
        </w:tc>
        <w:tc>
          <w:tcPr>
            <w:tcW w:w="1620" w:type="dxa"/>
            <w:gridSpan w:val="2"/>
            <w:vAlign w:val="bottom"/>
          </w:tcPr>
          <w:p w14:paraId="4A4B11FE" w14:textId="25C3FF5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7 (90.4)</w:t>
            </w:r>
          </w:p>
        </w:tc>
        <w:tc>
          <w:tcPr>
            <w:tcW w:w="1620" w:type="dxa"/>
            <w:vAlign w:val="bottom"/>
          </w:tcPr>
          <w:p w14:paraId="3CFE22F4" w14:textId="0181F243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1 (78.7)</w:t>
            </w:r>
          </w:p>
        </w:tc>
        <w:tc>
          <w:tcPr>
            <w:tcW w:w="1620" w:type="dxa"/>
            <w:vAlign w:val="bottom"/>
          </w:tcPr>
          <w:p w14:paraId="7C8FB0C5" w14:textId="6BAD678D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3 (76.8)</w:t>
            </w:r>
          </w:p>
        </w:tc>
        <w:tc>
          <w:tcPr>
            <w:tcW w:w="1620" w:type="dxa"/>
            <w:gridSpan w:val="2"/>
            <w:vAlign w:val="bottom"/>
          </w:tcPr>
          <w:p w14:paraId="2F7D765F" w14:textId="5CD6EB8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3 (89.7)</w:t>
            </w:r>
          </w:p>
        </w:tc>
        <w:tc>
          <w:tcPr>
            <w:tcW w:w="1620" w:type="dxa"/>
            <w:vAlign w:val="bottom"/>
          </w:tcPr>
          <w:p w14:paraId="7B32D746" w14:textId="7470E8A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6 (88.9)</w:t>
            </w:r>
          </w:p>
        </w:tc>
        <w:tc>
          <w:tcPr>
            <w:tcW w:w="1620" w:type="dxa"/>
            <w:vAlign w:val="bottom"/>
          </w:tcPr>
          <w:p w14:paraId="6879A48B" w14:textId="5545988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7.9)</w:t>
            </w:r>
          </w:p>
        </w:tc>
      </w:tr>
      <w:tr w:rsidR="00724708" w:rsidRPr="00D00B7A" w14:paraId="1E62B60D" w14:textId="77777777">
        <w:trPr>
          <w:trHeight w:val="76"/>
        </w:trPr>
        <w:tc>
          <w:tcPr>
            <w:tcW w:w="1620" w:type="dxa"/>
          </w:tcPr>
          <w:p w14:paraId="2E7FBC60" w14:textId="18CBC31D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756A70A9" w14:textId="3DBC71C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4.1)</w:t>
            </w:r>
          </w:p>
        </w:tc>
        <w:tc>
          <w:tcPr>
            <w:tcW w:w="1620" w:type="dxa"/>
            <w:gridSpan w:val="2"/>
            <w:vAlign w:val="bottom"/>
          </w:tcPr>
          <w:p w14:paraId="0F70EFAB" w14:textId="0BC4C31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4.2)</w:t>
            </w:r>
          </w:p>
        </w:tc>
        <w:tc>
          <w:tcPr>
            <w:tcW w:w="1620" w:type="dxa"/>
            <w:vAlign w:val="bottom"/>
          </w:tcPr>
          <w:p w14:paraId="7AA738BA" w14:textId="2EE18A2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 (12.7)</w:t>
            </w:r>
          </w:p>
        </w:tc>
        <w:tc>
          <w:tcPr>
            <w:tcW w:w="1620" w:type="dxa"/>
            <w:vAlign w:val="bottom"/>
          </w:tcPr>
          <w:p w14:paraId="7C382DF4" w14:textId="154FF513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 (10.9)</w:t>
            </w:r>
          </w:p>
        </w:tc>
        <w:tc>
          <w:tcPr>
            <w:tcW w:w="1620" w:type="dxa"/>
            <w:gridSpan w:val="2"/>
            <w:vAlign w:val="bottom"/>
          </w:tcPr>
          <w:p w14:paraId="1247E98C" w14:textId="32E40C5C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4.9)</w:t>
            </w:r>
          </w:p>
        </w:tc>
        <w:tc>
          <w:tcPr>
            <w:tcW w:w="1620" w:type="dxa"/>
            <w:vAlign w:val="bottom"/>
          </w:tcPr>
          <w:p w14:paraId="6BD755BB" w14:textId="45D744C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6.1)</w:t>
            </w:r>
          </w:p>
        </w:tc>
        <w:tc>
          <w:tcPr>
            <w:tcW w:w="1620" w:type="dxa"/>
            <w:vAlign w:val="bottom"/>
          </w:tcPr>
          <w:p w14:paraId="3F00D7C7" w14:textId="080F9EF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9)</w:t>
            </w:r>
          </w:p>
        </w:tc>
      </w:tr>
      <w:tr w:rsidR="00724708" w:rsidRPr="00D00B7A" w14:paraId="3559FAC7" w14:textId="77777777">
        <w:trPr>
          <w:trHeight w:val="76"/>
        </w:trPr>
        <w:tc>
          <w:tcPr>
            <w:tcW w:w="1620" w:type="dxa"/>
          </w:tcPr>
          <w:p w14:paraId="43E586FE" w14:textId="5FDF2EE2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577884A1" w14:textId="75EE2BC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.2)</w:t>
            </w:r>
          </w:p>
        </w:tc>
        <w:tc>
          <w:tcPr>
            <w:tcW w:w="1620" w:type="dxa"/>
            <w:gridSpan w:val="2"/>
            <w:vAlign w:val="bottom"/>
          </w:tcPr>
          <w:p w14:paraId="458503D5" w14:textId="6F67E6E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2.0)</w:t>
            </w:r>
          </w:p>
        </w:tc>
        <w:tc>
          <w:tcPr>
            <w:tcW w:w="1620" w:type="dxa"/>
            <w:vAlign w:val="bottom"/>
          </w:tcPr>
          <w:p w14:paraId="1AF0D913" w14:textId="378F4B7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4.4)</w:t>
            </w:r>
          </w:p>
        </w:tc>
        <w:tc>
          <w:tcPr>
            <w:tcW w:w="1620" w:type="dxa"/>
            <w:vAlign w:val="bottom"/>
          </w:tcPr>
          <w:p w14:paraId="24C46773" w14:textId="56DD1A54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 (5.3)</w:t>
            </w:r>
          </w:p>
        </w:tc>
        <w:tc>
          <w:tcPr>
            <w:tcW w:w="1620" w:type="dxa"/>
            <w:gridSpan w:val="2"/>
            <w:vAlign w:val="bottom"/>
          </w:tcPr>
          <w:p w14:paraId="1DC16D70" w14:textId="2159532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2.9)</w:t>
            </w:r>
          </w:p>
        </w:tc>
        <w:tc>
          <w:tcPr>
            <w:tcW w:w="1620" w:type="dxa"/>
            <w:vAlign w:val="bottom"/>
          </w:tcPr>
          <w:p w14:paraId="2090202E" w14:textId="1D4F325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2.1)</w:t>
            </w:r>
          </w:p>
        </w:tc>
        <w:tc>
          <w:tcPr>
            <w:tcW w:w="1620" w:type="dxa"/>
            <w:vAlign w:val="bottom"/>
          </w:tcPr>
          <w:p w14:paraId="542F4AEB" w14:textId="7C67B674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3)</w:t>
            </w:r>
          </w:p>
        </w:tc>
      </w:tr>
      <w:tr w:rsidR="00724708" w:rsidRPr="00D00B7A" w14:paraId="08874987" w14:textId="77777777">
        <w:trPr>
          <w:trHeight w:val="76"/>
        </w:trPr>
        <w:tc>
          <w:tcPr>
            <w:tcW w:w="1620" w:type="dxa"/>
          </w:tcPr>
          <w:p w14:paraId="19B66B9C" w14:textId="4B9DB905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064AF134" w14:textId="6FF9A90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0.8)</w:t>
            </w:r>
          </w:p>
        </w:tc>
        <w:tc>
          <w:tcPr>
            <w:tcW w:w="1620" w:type="dxa"/>
            <w:gridSpan w:val="2"/>
            <w:vAlign w:val="bottom"/>
          </w:tcPr>
          <w:p w14:paraId="04140DD8" w14:textId="3C211A90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.5)</w:t>
            </w:r>
          </w:p>
        </w:tc>
        <w:tc>
          <w:tcPr>
            <w:tcW w:w="1620" w:type="dxa"/>
            <w:vAlign w:val="bottom"/>
          </w:tcPr>
          <w:p w14:paraId="1063C28E" w14:textId="7854B2A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.3)</w:t>
            </w:r>
          </w:p>
        </w:tc>
        <w:tc>
          <w:tcPr>
            <w:tcW w:w="1620" w:type="dxa"/>
            <w:vAlign w:val="bottom"/>
          </w:tcPr>
          <w:p w14:paraId="5E2B8612" w14:textId="6B3886C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2.0)</w:t>
            </w:r>
          </w:p>
        </w:tc>
        <w:tc>
          <w:tcPr>
            <w:tcW w:w="1620" w:type="dxa"/>
            <w:gridSpan w:val="2"/>
            <w:vAlign w:val="bottom"/>
          </w:tcPr>
          <w:p w14:paraId="46C33B21" w14:textId="635E70A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4AC02B9E" w14:textId="259D5AD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0.8)</w:t>
            </w:r>
          </w:p>
        </w:tc>
        <w:tc>
          <w:tcPr>
            <w:tcW w:w="1620" w:type="dxa"/>
            <w:vAlign w:val="bottom"/>
          </w:tcPr>
          <w:p w14:paraId="495622F1" w14:textId="5FD6A8AD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5)</w:t>
            </w:r>
          </w:p>
        </w:tc>
      </w:tr>
      <w:tr w:rsidR="00724708" w:rsidRPr="00D00B7A" w14:paraId="2866ABEC" w14:textId="77777777">
        <w:trPr>
          <w:trHeight w:val="76"/>
        </w:trPr>
        <w:tc>
          <w:tcPr>
            <w:tcW w:w="1620" w:type="dxa"/>
          </w:tcPr>
          <w:p w14:paraId="77FC8118" w14:textId="49F30351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2CF178B2" w14:textId="686BC7A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vAlign w:val="bottom"/>
          </w:tcPr>
          <w:p w14:paraId="46B00B9F" w14:textId="1E17584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6ABAAD1F" w14:textId="64D16674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0.9)</w:t>
            </w:r>
          </w:p>
        </w:tc>
        <w:tc>
          <w:tcPr>
            <w:tcW w:w="1620" w:type="dxa"/>
            <w:vAlign w:val="bottom"/>
          </w:tcPr>
          <w:p w14:paraId="169080B7" w14:textId="6C8292B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0.7)</w:t>
            </w:r>
          </w:p>
        </w:tc>
        <w:tc>
          <w:tcPr>
            <w:tcW w:w="1620" w:type="dxa"/>
            <w:gridSpan w:val="2"/>
            <w:vAlign w:val="bottom"/>
          </w:tcPr>
          <w:p w14:paraId="40A6A906" w14:textId="0390408D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.5)</w:t>
            </w:r>
          </w:p>
        </w:tc>
        <w:tc>
          <w:tcPr>
            <w:tcW w:w="1620" w:type="dxa"/>
            <w:vAlign w:val="bottom"/>
          </w:tcPr>
          <w:p w14:paraId="54AF1C07" w14:textId="53EEF56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1620" w:type="dxa"/>
            <w:vAlign w:val="bottom"/>
          </w:tcPr>
          <w:p w14:paraId="5CD31202" w14:textId="01A20AA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D00B7A" w14:paraId="7CDE87CB" w14:textId="77777777">
        <w:trPr>
          <w:trHeight w:val="76"/>
        </w:trPr>
        <w:tc>
          <w:tcPr>
            <w:tcW w:w="1620" w:type="dxa"/>
          </w:tcPr>
          <w:p w14:paraId="6A501B21" w14:textId="381B6BBC" w:rsidR="00724708" w:rsidRPr="00D00B7A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1E2DB102" w14:textId="32D741C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2.2)</w:t>
            </w:r>
          </w:p>
        </w:tc>
        <w:tc>
          <w:tcPr>
            <w:tcW w:w="1620" w:type="dxa"/>
            <w:gridSpan w:val="2"/>
            <w:vAlign w:val="bottom"/>
          </w:tcPr>
          <w:p w14:paraId="59EC6268" w14:textId="151BF5B4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2.7)</w:t>
            </w:r>
          </w:p>
        </w:tc>
        <w:tc>
          <w:tcPr>
            <w:tcW w:w="1620" w:type="dxa"/>
            <w:vAlign w:val="bottom"/>
          </w:tcPr>
          <w:p w14:paraId="5C8810F6" w14:textId="6493F85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2.0)</w:t>
            </w:r>
          </w:p>
        </w:tc>
        <w:tc>
          <w:tcPr>
            <w:tcW w:w="1620" w:type="dxa"/>
          </w:tcPr>
          <w:p w14:paraId="6AFF9DC2" w14:textId="3AFECA5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88 (4.2)</w:t>
            </w:r>
          </w:p>
        </w:tc>
        <w:tc>
          <w:tcPr>
            <w:tcW w:w="1620" w:type="dxa"/>
            <w:gridSpan w:val="2"/>
            <w:vAlign w:val="bottom"/>
          </w:tcPr>
          <w:p w14:paraId="6B5406FF" w14:textId="0EFA136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1.5)</w:t>
            </w:r>
          </w:p>
        </w:tc>
        <w:tc>
          <w:tcPr>
            <w:tcW w:w="1620" w:type="dxa"/>
            <w:vAlign w:val="bottom"/>
          </w:tcPr>
          <w:p w14:paraId="119D57A8" w14:textId="04126B8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.4)</w:t>
            </w:r>
          </w:p>
        </w:tc>
        <w:tc>
          <w:tcPr>
            <w:tcW w:w="1620" w:type="dxa"/>
            <w:vAlign w:val="bottom"/>
          </w:tcPr>
          <w:p w14:paraId="5C38749D" w14:textId="6E18336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.8)</w:t>
            </w:r>
          </w:p>
        </w:tc>
      </w:tr>
      <w:tr w:rsidR="00724708" w:rsidRPr="00D00B7A" w14:paraId="2EAFC653" w14:textId="77777777" w:rsidTr="00D52DD5">
        <w:trPr>
          <w:trHeight w:val="76"/>
        </w:trPr>
        <w:tc>
          <w:tcPr>
            <w:tcW w:w="1620" w:type="dxa"/>
          </w:tcPr>
          <w:p w14:paraId="5921FC51" w14:textId="31DA6E50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</w:tcPr>
          <w:p w14:paraId="07D9A12C" w14:textId="616B58F3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</w:tcPr>
          <w:p w14:paraId="4308BE1F" w14:textId="2309DE1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41727A63" w14:textId="753137C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5FCDFA9C" w14:textId="70595A6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vAlign w:val="bottom"/>
          </w:tcPr>
          <w:p w14:paraId="7C1419EB" w14:textId="73AEF95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2A33581D" w14:textId="0B7E017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EC8213C" w14:textId="62DFA4C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D52DD5" w:rsidRPr="00D00B7A" w14:paraId="5F0379EF" w14:textId="77777777" w:rsidTr="00D52DD5">
        <w:trPr>
          <w:trHeight w:val="76"/>
        </w:trPr>
        <w:tc>
          <w:tcPr>
            <w:tcW w:w="1620" w:type="dxa"/>
          </w:tcPr>
          <w:p w14:paraId="22DDF526" w14:textId="07885E1C" w:rsidR="00D52DD5" w:rsidRPr="007D3317" w:rsidRDefault="007D3317" w:rsidP="00E44CA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33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620" w:type="dxa"/>
          </w:tcPr>
          <w:p w14:paraId="38127FFB" w14:textId="77777777" w:rsidR="00D52DD5" w:rsidRPr="00D00B7A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38C49D78" w14:textId="77777777" w:rsidR="00D52DD5" w:rsidRPr="00D00B7A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9D9E3E6" w14:textId="77777777" w:rsidR="00D52DD5" w:rsidRPr="00D00B7A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708F08E" w14:textId="77777777" w:rsidR="00D52DD5" w:rsidRPr="00D00B7A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Align w:val="bottom"/>
          </w:tcPr>
          <w:p w14:paraId="5D01570B" w14:textId="77777777" w:rsidR="00D52DD5" w:rsidRPr="00D00B7A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7752A93" w14:textId="77777777" w:rsidR="00D52DD5" w:rsidRPr="00D00B7A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4EEFA42" w14:textId="77777777" w:rsidR="00D52DD5" w:rsidRDefault="00D52DD5" w:rsidP="00D52DD5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D00B7A" w14:paraId="12D3A194" w14:textId="77777777" w:rsidTr="005D397E">
        <w:trPr>
          <w:trHeight w:val="76"/>
        </w:trPr>
        <w:tc>
          <w:tcPr>
            <w:tcW w:w="1620" w:type="dxa"/>
          </w:tcPr>
          <w:p w14:paraId="5D456AE8" w14:textId="06BC3374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4B233BC5" w14:textId="3F9E2AA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5544 (96.0)</w:t>
            </w:r>
          </w:p>
        </w:tc>
        <w:tc>
          <w:tcPr>
            <w:tcW w:w="1620" w:type="dxa"/>
            <w:gridSpan w:val="2"/>
            <w:vAlign w:val="bottom"/>
          </w:tcPr>
          <w:p w14:paraId="21B8C737" w14:textId="31D789D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5464 (94.6)</w:t>
            </w:r>
          </w:p>
        </w:tc>
        <w:tc>
          <w:tcPr>
            <w:tcW w:w="1620" w:type="dxa"/>
            <w:vAlign w:val="bottom"/>
          </w:tcPr>
          <w:p w14:paraId="48BF49DE" w14:textId="34CF948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4973 (86.1)</w:t>
            </w:r>
          </w:p>
        </w:tc>
        <w:tc>
          <w:tcPr>
            <w:tcW w:w="1620" w:type="dxa"/>
          </w:tcPr>
          <w:p w14:paraId="6D81AF06" w14:textId="1A83062C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sz w:val="18"/>
                <w:szCs w:val="18"/>
              </w:rPr>
              <w:t>5092 (88.2)</w:t>
            </w:r>
          </w:p>
        </w:tc>
        <w:tc>
          <w:tcPr>
            <w:tcW w:w="1620" w:type="dxa"/>
            <w:gridSpan w:val="2"/>
            <w:vAlign w:val="bottom"/>
          </w:tcPr>
          <w:p w14:paraId="2324702B" w14:textId="2F907FC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5629 (97.5)</w:t>
            </w:r>
          </w:p>
        </w:tc>
        <w:tc>
          <w:tcPr>
            <w:tcW w:w="1620" w:type="dxa"/>
            <w:vAlign w:val="bottom"/>
          </w:tcPr>
          <w:p w14:paraId="47EFE62E" w14:textId="5581EAAD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5606 (97.1)</w:t>
            </w:r>
          </w:p>
        </w:tc>
        <w:tc>
          <w:tcPr>
            <w:tcW w:w="1620" w:type="dxa"/>
            <w:vAlign w:val="bottom"/>
          </w:tcPr>
          <w:p w14:paraId="595E5444" w14:textId="7414C756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5564 (96.4)</w:t>
            </w:r>
          </w:p>
        </w:tc>
      </w:tr>
      <w:tr w:rsidR="00724708" w:rsidRPr="00D00B7A" w14:paraId="47CE1AAB" w14:textId="77777777" w:rsidTr="005D397E">
        <w:trPr>
          <w:trHeight w:val="76"/>
        </w:trPr>
        <w:tc>
          <w:tcPr>
            <w:tcW w:w="1620" w:type="dxa"/>
          </w:tcPr>
          <w:p w14:paraId="0B5B574E" w14:textId="3794E8CD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4A310268" w14:textId="3CAC9D0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124 (2.1)</w:t>
            </w:r>
          </w:p>
        </w:tc>
        <w:tc>
          <w:tcPr>
            <w:tcW w:w="1620" w:type="dxa"/>
            <w:gridSpan w:val="2"/>
            <w:vAlign w:val="bottom"/>
          </w:tcPr>
          <w:p w14:paraId="55363D07" w14:textId="45110363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175 (3.0)</w:t>
            </w:r>
          </w:p>
        </w:tc>
        <w:tc>
          <w:tcPr>
            <w:tcW w:w="1620" w:type="dxa"/>
            <w:vAlign w:val="bottom"/>
          </w:tcPr>
          <w:p w14:paraId="1CD008F1" w14:textId="38BBD1B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516 (8.9)</w:t>
            </w:r>
          </w:p>
        </w:tc>
        <w:tc>
          <w:tcPr>
            <w:tcW w:w="1620" w:type="dxa"/>
          </w:tcPr>
          <w:p w14:paraId="73F3BF65" w14:textId="186A4BA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sz w:val="18"/>
                <w:szCs w:val="18"/>
              </w:rPr>
              <w:t>378 (6.5)</w:t>
            </w:r>
          </w:p>
        </w:tc>
        <w:tc>
          <w:tcPr>
            <w:tcW w:w="1620" w:type="dxa"/>
            <w:gridSpan w:val="2"/>
            <w:vAlign w:val="bottom"/>
          </w:tcPr>
          <w:p w14:paraId="69026838" w14:textId="40E41EA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80 (1.4)</w:t>
            </w:r>
          </w:p>
        </w:tc>
        <w:tc>
          <w:tcPr>
            <w:tcW w:w="1620" w:type="dxa"/>
            <w:vAlign w:val="bottom"/>
          </w:tcPr>
          <w:p w14:paraId="1C652727" w14:textId="0A78CB3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98 (1.7)</w:t>
            </w:r>
          </w:p>
        </w:tc>
        <w:tc>
          <w:tcPr>
            <w:tcW w:w="1620" w:type="dxa"/>
            <w:vAlign w:val="bottom"/>
          </w:tcPr>
          <w:p w14:paraId="6F9BD1D7" w14:textId="571952C0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126 (2.2)</w:t>
            </w:r>
          </w:p>
        </w:tc>
      </w:tr>
      <w:tr w:rsidR="00724708" w:rsidRPr="00D00B7A" w14:paraId="1376A96E" w14:textId="77777777" w:rsidTr="005D397E">
        <w:trPr>
          <w:trHeight w:val="76"/>
        </w:trPr>
        <w:tc>
          <w:tcPr>
            <w:tcW w:w="1620" w:type="dxa"/>
          </w:tcPr>
          <w:p w14:paraId="08760ADC" w14:textId="1A0DA04B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338B490E" w14:textId="6A8C68E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35 (0.6)</w:t>
            </w:r>
          </w:p>
        </w:tc>
        <w:tc>
          <w:tcPr>
            <w:tcW w:w="1620" w:type="dxa"/>
            <w:gridSpan w:val="2"/>
            <w:vAlign w:val="bottom"/>
          </w:tcPr>
          <w:p w14:paraId="017E5B3B" w14:textId="27A1AD1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43 (0.7)</w:t>
            </w:r>
          </w:p>
        </w:tc>
        <w:tc>
          <w:tcPr>
            <w:tcW w:w="1620" w:type="dxa"/>
            <w:vAlign w:val="bottom"/>
          </w:tcPr>
          <w:p w14:paraId="677EA24D" w14:textId="0079B5E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162 (2.8)</w:t>
            </w:r>
          </w:p>
        </w:tc>
        <w:tc>
          <w:tcPr>
            <w:tcW w:w="1620" w:type="dxa"/>
          </w:tcPr>
          <w:p w14:paraId="002542D6" w14:textId="584520E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sz w:val="18"/>
                <w:szCs w:val="18"/>
              </w:rPr>
              <w:t>133 (2.3)</w:t>
            </w:r>
          </w:p>
        </w:tc>
        <w:tc>
          <w:tcPr>
            <w:tcW w:w="1620" w:type="dxa"/>
            <w:gridSpan w:val="2"/>
            <w:vAlign w:val="bottom"/>
          </w:tcPr>
          <w:p w14:paraId="3081C909" w14:textId="6F0B6B7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21 (0.4)</w:t>
            </w:r>
          </w:p>
        </w:tc>
        <w:tc>
          <w:tcPr>
            <w:tcW w:w="1620" w:type="dxa"/>
            <w:vAlign w:val="bottom"/>
          </w:tcPr>
          <w:p w14:paraId="7E0A2812" w14:textId="2427D3E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28 (0.5)</w:t>
            </w:r>
          </w:p>
        </w:tc>
        <w:tc>
          <w:tcPr>
            <w:tcW w:w="1620" w:type="dxa"/>
            <w:vAlign w:val="bottom"/>
          </w:tcPr>
          <w:p w14:paraId="66B045E7" w14:textId="26FA47C6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39 (0.7)</w:t>
            </w:r>
          </w:p>
        </w:tc>
      </w:tr>
      <w:tr w:rsidR="00724708" w:rsidRPr="00D00B7A" w14:paraId="08AE6676" w14:textId="77777777" w:rsidTr="005D397E">
        <w:trPr>
          <w:trHeight w:val="76"/>
        </w:trPr>
        <w:tc>
          <w:tcPr>
            <w:tcW w:w="1620" w:type="dxa"/>
          </w:tcPr>
          <w:p w14:paraId="34A6F493" w14:textId="65728DB0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04016F4B" w14:textId="223093C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12 (0.2)</w:t>
            </w:r>
          </w:p>
        </w:tc>
        <w:tc>
          <w:tcPr>
            <w:tcW w:w="1620" w:type="dxa"/>
            <w:gridSpan w:val="2"/>
            <w:vAlign w:val="bottom"/>
          </w:tcPr>
          <w:p w14:paraId="46173316" w14:textId="3CA2492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30FBE98" w14:textId="38DD53C8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44 (0.8)</w:t>
            </w:r>
          </w:p>
        </w:tc>
        <w:tc>
          <w:tcPr>
            <w:tcW w:w="1620" w:type="dxa"/>
          </w:tcPr>
          <w:p w14:paraId="0E0F7A67" w14:textId="1DE3E7BD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sz w:val="18"/>
                <w:szCs w:val="18"/>
              </w:rPr>
              <w:t>47 (0.8)</w:t>
            </w:r>
          </w:p>
        </w:tc>
        <w:tc>
          <w:tcPr>
            <w:tcW w:w="1620" w:type="dxa"/>
            <w:gridSpan w:val="2"/>
            <w:vAlign w:val="bottom"/>
          </w:tcPr>
          <w:p w14:paraId="02D78935" w14:textId="4B3E0D75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21B75AD2" w14:textId="26972C8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223F659" w14:textId="10931307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15 (0.3)</w:t>
            </w:r>
          </w:p>
        </w:tc>
      </w:tr>
      <w:tr w:rsidR="00724708" w:rsidRPr="00D00B7A" w14:paraId="2466165C" w14:textId="77777777" w:rsidTr="005D397E">
        <w:trPr>
          <w:trHeight w:val="76"/>
        </w:trPr>
        <w:tc>
          <w:tcPr>
            <w:tcW w:w="1620" w:type="dxa"/>
          </w:tcPr>
          <w:p w14:paraId="5D553846" w14:textId="37180BE5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295CCCF1" w14:textId="414942C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vAlign w:val="bottom"/>
          </w:tcPr>
          <w:p w14:paraId="682F0886" w14:textId="3292B11E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6F66E7C0" w14:textId="40A19EE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24 (0.4)</w:t>
            </w:r>
          </w:p>
        </w:tc>
        <w:tc>
          <w:tcPr>
            <w:tcW w:w="1620" w:type="dxa"/>
          </w:tcPr>
          <w:p w14:paraId="59D5A03E" w14:textId="135A811B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sz w:val="18"/>
                <w:szCs w:val="18"/>
              </w:rPr>
              <w:t>16 (0.3)</w:t>
            </w:r>
          </w:p>
        </w:tc>
        <w:tc>
          <w:tcPr>
            <w:tcW w:w="1620" w:type="dxa"/>
            <w:gridSpan w:val="2"/>
            <w:vAlign w:val="bottom"/>
          </w:tcPr>
          <w:p w14:paraId="73714F26" w14:textId="12179339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5CF662D5" w14:textId="2D779DD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733A734C" w14:textId="60EF1A6B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</w:tr>
      <w:tr w:rsidR="00724708" w:rsidRPr="00D00B7A" w14:paraId="227648CC" w14:textId="77777777" w:rsidTr="00C068DC">
        <w:trPr>
          <w:trHeight w:val="76"/>
        </w:trPr>
        <w:tc>
          <w:tcPr>
            <w:tcW w:w="1620" w:type="dxa"/>
          </w:tcPr>
          <w:p w14:paraId="49DAFA5B" w14:textId="2FB9A905" w:rsidR="00724708" w:rsidRPr="00D00B7A" w:rsidRDefault="0051690D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70C35244" w14:textId="491679A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47 (0.8)</w:t>
            </w:r>
          </w:p>
        </w:tc>
        <w:tc>
          <w:tcPr>
            <w:tcW w:w="1620" w:type="dxa"/>
            <w:gridSpan w:val="2"/>
            <w:vAlign w:val="bottom"/>
          </w:tcPr>
          <w:p w14:paraId="1037F969" w14:textId="7E45A0E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76 (1.3)</w:t>
            </w:r>
          </w:p>
        </w:tc>
        <w:tc>
          <w:tcPr>
            <w:tcW w:w="1620" w:type="dxa"/>
            <w:vAlign w:val="bottom"/>
          </w:tcPr>
          <w:p w14:paraId="4E67EA9D" w14:textId="503AC8A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48 (0.8)</w:t>
            </w:r>
          </w:p>
        </w:tc>
        <w:tc>
          <w:tcPr>
            <w:tcW w:w="1620" w:type="dxa"/>
          </w:tcPr>
          <w:p w14:paraId="03A06F17" w14:textId="7A31CAB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sz w:val="18"/>
                <w:szCs w:val="18"/>
              </w:rPr>
              <w:t>104 (1.8)</w:t>
            </w:r>
          </w:p>
        </w:tc>
        <w:tc>
          <w:tcPr>
            <w:tcW w:w="1620" w:type="dxa"/>
            <w:gridSpan w:val="2"/>
            <w:vAlign w:val="bottom"/>
          </w:tcPr>
          <w:p w14:paraId="3CD287F8" w14:textId="633A08CC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33 (0.6)</w:t>
            </w:r>
          </w:p>
        </w:tc>
        <w:tc>
          <w:tcPr>
            <w:tcW w:w="1620" w:type="dxa"/>
            <w:vAlign w:val="bottom"/>
          </w:tcPr>
          <w:p w14:paraId="73B6FAED" w14:textId="447056F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28 (0.5)</w:t>
            </w:r>
          </w:p>
        </w:tc>
        <w:tc>
          <w:tcPr>
            <w:tcW w:w="1620" w:type="dxa"/>
            <w:vAlign w:val="bottom"/>
          </w:tcPr>
          <w:p w14:paraId="4DC53B07" w14:textId="24C45DC7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23 (0.4)</w:t>
            </w:r>
          </w:p>
        </w:tc>
      </w:tr>
      <w:tr w:rsidR="00724708" w:rsidRPr="00D00B7A" w14:paraId="58EECE5B" w14:textId="77777777" w:rsidTr="00C068DC">
        <w:trPr>
          <w:trHeight w:val="76"/>
        </w:trPr>
        <w:tc>
          <w:tcPr>
            <w:tcW w:w="1620" w:type="dxa"/>
            <w:tcBorders>
              <w:bottom w:val="single" w:sz="18" w:space="0" w:color="auto"/>
            </w:tcBorders>
          </w:tcPr>
          <w:p w14:paraId="35F24BF1" w14:textId="64192A24" w:rsidR="00724708" w:rsidRPr="00D00B7A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2B58295B" w14:textId="072A3F76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bottom"/>
          </w:tcPr>
          <w:p w14:paraId="70374280" w14:textId="7AD143D7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12FF1C6B" w14:textId="4924953A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5FF1E858" w14:textId="1B7DB14F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bottom"/>
          </w:tcPr>
          <w:p w14:paraId="5E6B7001" w14:textId="4007D201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5AB4AFC0" w14:textId="071053F2" w:rsidR="00724708" w:rsidRPr="00D00B7A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60C74D56" w14:textId="18712DC1" w:rsidR="00724708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555CE">
              <w:rPr>
                <w:rFonts w:ascii="Times New Roman" w:eastAsia="Aptos" w:hAnsi="Times New Roman"/>
                <w:color w:val="000000"/>
                <w:sz w:val="18"/>
                <w:szCs w:val="18"/>
              </w:rPr>
              <w:t>&lt;10 *</w:t>
            </w:r>
          </w:p>
        </w:tc>
      </w:tr>
    </w:tbl>
    <w:p w14:paraId="4CBD3AA5" w14:textId="77777777" w:rsidR="00120543" w:rsidRPr="001D5761" w:rsidRDefault="00120543" w:rsidP="00120543">
      <w:pPr>
        <w:ind w:right="450"/>
        <w:rPr>
          <w:rFonts w:ascii="Times New Roman" w:hAnsi="Times New Roman" w:cs="Times New Roman"/>
          <w:i/>
          <w:iCs/>
          <w:sz w:val="18"/>
          <w:szCs w:val="18"/>
        </w:rPr>
      </w:pPr>
      <w:r w:rsidRPr="00A1456D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A1456D">
        <w:rPr>
          <w:rFonts w:ascii="Times New Roman" w:hAnsi="Times New Roman" w:cs="Times New Roman"/>
          <w:sz w:val="18"/>
          <w:szCs w:val="18"/>
        </w:rPr>
        <w:t xml:space="preserve"> </w:t>
      </w:r>
      <w:r w:rsidRPr="001D5761">
        <w:rPr>
          <w:rFonts w:ascii="Times New Roman" w:hAnsi="Times New Roman" w:cs="Times New Roman"/>
          <w:sz w:val="18"/>
          <w:szCs w:val="18"/>
        </w:rPr>
        <w:t>* Cell counts below 10 reported as &lt;10. ABCD mean scoring allowed for up to 3 of the 7 items to be missing; hence the presence of “Don’t know” responses and non-responses.</w:t>
      </w:r>
      <w:r w:rsidRPr="001D5761">
        <w:rPr>
          <w:rFonts w:ascii="Times New Roman" w:hAnsi="Times New Roman" w:cs="Times New Roman"/>
          <w:i/>
          <w:iCs/>
          <w:sz w:val="18"/>
          <w:szCs w:val="18"/>
        </w:rPr>
        <w:t xml:space="preserve">  </w:t>
      </w:r>
    </w:p>
    <w:p w14:paraId="4674ADBF" w14:textId="77777777" w:rsidR="00F21CB0" w:rsidRDefault="00F21CB0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68AC47F8" w14:textId="28431F4A" w:rsidR="00D615A8" w:rsidRPr="00D00B7A" w:rsidRDefault="00D615A8" w:rsidP="00D615A8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6</w:t>
      </w:r>
      <w:r w:rsidR="00D6647F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.</w:t>
      </w: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88011C"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Frequencies of </w:t>
      </w:r>
      <w:r w:rsidR="0088011C"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P</w:t>
      </w:r>
      <w:r w:rsidR="00880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erceived </w:t>
      </w:r>
      <w:r w:rsidR="0088011C"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D</w:t>
      </w:r>
      <w:r w:rsidR="00880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iscrimination </w:t>
      </w:r>
      <w:r w:rsidR="0088011C"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="00880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cale (PDS)</w:t>
      </w:r>
      <w:r w:rsidR="0088011C"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item responses by </w:t>
      </w:r>
      <w:r w:rsidR="00880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intersectional identity (sex by r</w:t>
      </w:r>
      <w:r w:rsidR="0088011C"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ace</w:t>
      </w:r>
      <w:r w:rsidR="0088011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/ethnicity)</w:t>
      </w:r>
    </w:p>
    <w:tbl>
      <w:tblPr>
        <w:tblStyle w:val="TableGrid"/>
        <w:tblpPr w:leftFromText="180" w:rightFromText="180" w:vertAnchor="text" w:horzAnchor="margin" w:tblpY="34"/>
        <w:tblOverlap w:val="never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D615A8" w:rsidRPr="00D00B7A" w14:paraId="356DA368" w14:textId="77777777"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451E7A9" w14:textId="77777777" w:rsidR="00D615A8" w:rsidRPr="00D00B7A" w:rsidRDefault="00D615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  <w:p w14:paraId="45310DD2" w14:textId="77777777" w:rsidR="00D615A8" w:rsidRPr="00D00B7A" w:rsidRDefault="00D615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5EBF973" w14:textId="77777777" w:rsidR="00D615A8" w:rsidRPr="00D00B7A" w:rsidRDefault="00D615A8" w:rsidP="0090437A">
            <w:pPr>
              <w:spacing w:line="259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1</w:t>
            </w:r>
          </w:p>
          <w:p w14:paraId="48CD612E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A160897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2</w:t>
            </w:r>
          </w:p>
          <w:p w14:paraId="0A544B65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EDD208E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3</w:t>
            </w:r>
          </w:p>
          <w:p w14:paraId="6436D0A2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5EECA05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4</w:t>
            </w:r>
          </w:p>
          <w:p w14:paraId="54C8DC42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8B6C3E4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5</w:t>
            </w:r>
          </w:p>
          <w:p w14:paraId="5685DB97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684620EC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6</w:t>
            </w:r>
          </w:p>
          <w:p w14:paraId="6569DB3E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290CCDBD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7</w:t>
            </w:r>
          </w:p>
          <w:p w14:paraId="6B3D9AEF" w14:textId="77777777" w:rsidR="00D615A8" w:rsidRPr="00D00B7A" w:rsidRDefault="00D615A8" w:rsidP="0090437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</w:tr>
      <w:tr w:rsidR="000B0F98" w:rsidRPr="004D7043" w14:paraId="447FFA68" w14:textId="77777777" w:rsidTr="00676EF5">
        <w:trPr>
          <w:trHeight w:val="76"/>
        </w:trPr>
        <w:tc>
          <w:tcPr>
            <w:tcW w:w="1620" w:type="dxa"/>
          </w:tcPr>
          <w:p w14:paraId="7470D659" w14:textId="788652CA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ack </w:t>
            </w:r>
            <w:r w:rsidR="00676EF5" w:rsidRPr="004D70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</w:tcPr>
          <w:p w14:paraId="27DBFF55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DDF220B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3429C262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11300E5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1161C1F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8419D51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83CEDEA" w14:textId="77777777" w:rsidR="000B0F98" w:rsidRPr="004D7043" w:rsidRDefault="000B0F98" w:rsidP="000B0F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4D7043" w14:paraId="4247178F" w14:textId="77777777">
        <w:trPr>
          <w:trHeight w:val="76"/>
        </w:trPr>
        <w:tc>
          <w:tcPr>
            <w:tcW w:w="1620" w:type="dxa"/>
          </w:tcPr>
          <w:p w14:paraId="029B84D5" w14:textId="44D3CDFB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23439FF8" w14:textId="767DEC8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 (85.1)</w:t>
            </w:r>
          </w:p>
        </w:tc>
        <w:tc>
          <w:tcPr>
            <w:tcW w:w="1620" w:type="dxa"/>
            <w:vAlign w:val="bottom"/>
          </w:tcPr>
          <w:p w14:paraId="745CB699" w14:textId="5DE8355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 (85.3)</w:t>
            </w:r>
          </w:p>
        </w:tc>
        <w:tc>
          <w:tcPr>
            <w:tcW w:w="1620" w:type="dxa"/>
            <w:vAlign w:val="bottom"/>
          </w:tcPr>
          <w:p w14:paraId="23D603B2" w14:textId="6CF7978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 (75.2)</w:t>
            </w:r>
          </w:p>
        </w:tc>
        <w:tc>
          <w:tcPr>
            <w:tcW w:w="1620" w:type="dxa"/>
          </w:tcPr>
          <w:p w14:paraId="64587DBB" w14:textId="4278D46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10 (68.3)</w:t>
            </w:r>
          </w:p>
        </w:tc>
        <w:tc>
          <w:tcPr>
            <w:tcW w:w="1620" w:type="dxa"/>
          </w:tcPr>
          <w:p w14:paraId="31DC665F" w14:textId="4F7750B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24 (83.5)</w:t>
            </w:r>
          </w:p>
        </w:tc>
        <w:tc>
          <w:tcPr>
            <w:tcW w:w="1620" w:type="dxa"/>
          </w:tcPr>
          <w:p w14:paraId="6F501284" w14:textId="027049E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43 (86.1)</w:t>
            </w:r>
          </w:p>
        </w:tc>
        <w:tc>
          <w:tcPr>
            <w:tcW w:w="1620" w:type="dxa"/>
          </w:tcPr>
          <w:p w14:paraId="6DE34125" w14:textId="0576974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20 (83.0)</w:t>
            </w:r>
          </w:p>
        </w:tc>
      </w:tr>
      <w:tr w:rsidR="00724708" w:rsidRPr="004D7043" w14:paraId="048E5450" w14:textId="77777777">
        <w:trPr>
          <w:trHeight w:val="76"/>
        </w:trPr>
        <w:tc>
          <w:tcPr>
            <w:tcW w:w="1620" w:type="dxa"/>
          </w:tcPr>
          <w:p w14:paraId="66801C96" w14:textId="540E3ABB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5BD58F04" w14:textId="59CDFCE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4.4)</w:t>
            </w:r>
          </w:p>
        </w:tc>
        <w:tc>
          <w:tcPr>
            <w:tcW w:w="1620" w:type="dxa"/>
            <w:vAlign w:val="bottom"/>
          </w:tcPr>
          <w:p w14:paraId="2ADC7534" w14:textId="55CA5B6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6.7)</w:t>
            </w:r>
          </w:p>
        </w:tc>
        <w:tc>
          <w:tcPr>
            <w:tcW w:w="1620" w:type="dxa"/>
            <w:vAlign w:val="bottom"/>
          </w:tcPr>
          <w:p w14:paraId="6689232E" w14:textId="22D34B3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10.4)</w:t>
            </w:r>
          </w:p>
        </w:tc>
        <w:tc>
          <w:tcPr>
            <w:tcW w:w="1620" w:type="dxa"/>
          </w:tcPr>
          <w:p w14:paraId="36178D01" w14:textId="680C2BF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81 (10.8)</w:t>
            </w:r>
          </w:p>
        </w:tc>
        <w:tc>
          <w:tcPr>
            <w:tcW w:w="1620" w:type="dxa"/>
          </w:tcPr>
          <w:p w14:paraId="40892B6A" w14:textId="2F5F984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4 (5.9)</w:t>
            </w:r>
          </w:p>
        </w:tc>
        <w:tc>
          <w:tcPr>
            <w:tcW w:w="1620" w:type="dxa"/>
          </w:tcPr>
          <w:p w14:paraId="6953695B" w14:textId="28CFB08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3 (5.8)</w:t>
            </w:r>
          </w:p>
        </w:tc>
        <w:tc>
          <w:tcPr>
            <w:tcW w:w="1620" w:type="dxa"/>
          </w:tcPr>
          <w:p w14:paraId="3FFDBED2" w14:textId="31952D4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0 (8.0)</w:t>
            </w:r>
          </w:p>
        </w:tc>
      </w:tr>
      <w:tr w:rsidR="00724708" w:rsidRPr="004D7043" w14:paraId="2C95238F" w14:textId="77777777">
        <w:trPr>
          <w:trHeight w:val="76"/>
        </w:trPr>
        <w:tc>
          <w:tcPr>
            <w:tcW w:w="1620" w:type="dxa"/>
          </w:tcPr>
          <w:p w14:paraId="726B186A" w14:textId="53F7DE1D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1194843C" w14:textId="4AC30F2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4.7)</w:t>
            </w:r>
          </w:p>
        </w:tc>
        <w:tc>
          <w:tcPr>
            <w:tcW w:w="1620" w:type="dxa"/>
            <w:vAlign w:val="bottom"/>
          </w:tcPr>
          <w:p w14:paraId="09A1B0AA" w14:textId="0EE66BD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3.1)</w:t>
            </w:r>
          </w:p>
        </w:tc>
        <w:tc>
          <w:tcPr>
            <w:tcW w:w="1620" w:type="dxa"/>
            <w:vAlign w:val="bottom"/>
          </w:tcPr>
          <w:p w14:paraId="1B032C72" w14:textId="6025997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7.6)</w:t>
            </w:r>
          </w:p>
        </w:tc>
        <w:tc>
          <w:tcPr>
            <w:tcW w:w="1620" w:type="dxa"/>
          </w:tcPr>
          <w:p w14:paraId="63CCDE37" w14:textId="475D96F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9 (9.2)</w:t>
            </w:r>
          </w:p>
        </w:tc>
        <w:tc>
          <w:tcPr>
            <w:tcW w:w="1620" w:type="dxa"/>
          </w:tcPr>
          <w:p w14:paraId="4575C4CA" w14:textId="0162A16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2 (5.6)</w:t>
            </w:r>
          </w:p>
        </w:tc>
        <w:tc>
          <w:tcPr>
            <w:tcW w:w="1620" w:type="dxa"/>
          </w:tcPr>
          <w:p w14:paraId="520B46EF" w14:textId="42B513A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4 (4.6)</w:t>
            </w:r>
          </w:p>
        </w:tc>
        <w:tc>
          <w:tcPr>
            <w:tcW w:w="1620" w:type="dxa"/>
          </w:tcPr>
          <w:p w14:paraId="15AD1897" w14:textId="42F7752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6 (4.8)</w:t>
            </w:r>
          </w:p>
        </w:tc>
      </w:tr>
      <w:tr w:rsidR="00724708" w:rsidRPr="004D7043" w14:paraId="34591055" w14:textId="77777777">
        <w:trPr>
          <w:trHeight w:val="76"/>
        </w:trPr>
        <w:tc>
          <w:tcPr>
            <w:tcW w:w="1620" w:type="dxa"/>
          </w:tcPr>
          <w:p w14:paraId="792F7D86" w14:textId="0C7D6A39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2DEF78CA" w14:textId="2BC38AC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56F9A1A4" w14:textId="033B879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41BAFCA0" w14:textId="0D8ED17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.0)</w:t>
            </w:r>
          </w:p>
        </w:tc>
        <w:tc>
          <w:tcPr>
            <w:tcW w:w="1620" w:type="dxa"/>
          </w:tcPr>
          <w:p w14:paraId="3D7A5D1E" w14:textId="07C3B0A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0 (4.0)</w:t>
            </w:r>
          </w:p>
        </w:tc>
        <w:tc>
          <w:tcPr>
            <w:tcW w:w="1620" w:type="dxa"/>
          </w:tcPr>
          <w:p w14:paraId="1A531D52" w14:textId="3FD7E28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2 (1.6)</w:t>
            </w:r>
          </w:p>
        </w:tc>
        <w:tc>
          <w:tcPr>
            <w:tcW w:w="1620" w:type="dxa"/>
          </w:tcPr>
          <w:p w14:paraId="019888F7" w14:textId="00D6637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2B95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53CB2BB8" w14:textId="2C534D5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6C019E83" w14:textId="77777777">
        <w:trPr>
          <w:trHeight w:val="76"/>
        </w:trPr>
        <w:tc>
          <w:tcPr>
            <w:tcW w:w="1620" w:type="dxa"/>
          </w:tcPr>
          <w:p w14:paraId="686252EA" w14:textId="150A1921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1F13B779" w14:textId="3D1F620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527255FA" w14:textId="62BC2AC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7593A6E" w14:textId="2F88268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1620" w:type="dxa"/>
          </w:tcPr>
          <w:p w14:paraId="052342F0" w14:textId="599203A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7 (2.3)</w:t>
            </w:r>
          </w:p>
        </w:tc>
        <w:tc>
          <w:tcPr>
            <w:tcW w:w="1620" w:type="dxa"/>
          </w:tcPr>
          <w:p w14:paraId="34CBB4C6" w14:textId="058BCFA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5E2E3A1" w14:textId="63D2C94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2B95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C4346D7" w14:textId="6C9F965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1DFB4195" w14:textId="77777777">
        <w:trPr>
          <w:trHeight w:val="76"/>
        </w:trPr>
        <w:tc>
          <w:tcPr>
            <w:tcW w:w="1620" w:type="dxa"/>
          </w:tcPr>
          <w:p w14:paraId="417207E0" w14:textId="11779153" w:rsidR="00724708" w:rsidRPr="004D7043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4EA4FD42" w14:textId="59EF81E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.7)</w:t>
            </w:r>
          </w:p>
        </w:tc>
        <w:tc>
          <w:tcPr>
            <w:tcW w:w="1620" w:type="dxa"/>
            <w:vAlign w:val="bottom"/>
          </w:tcPr>
          <w:p w14:paraId="2A94A17F" w14:textId="043E19F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.9)</w:t>
            </w:r>
          </w:p>
        </w:tc>
        <w:tc>
          <w:tcPr>
            <w:tcW w:w="1620" w:type="dxa"/>
            <w:vAlign w:val="bottom"/>
          </w:tcPr>
          <w:p w14:paraId="23045AC8" w14:textId="64BCB62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8)</w:t>
            </w:r>
          </w:p>
        </w:tc>
        <w:tc>
          <w:tcPr>
            <w:tcW w:w="1620" w:type="dxa"/>
          </w:tcPr>
          <w:p w14:paraId="791B75BB" w14:textId="6E1BCBA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0 (5.4)</w:t>
            </w:r>
          </w:p>
        </w:tc>
        <w:tc>
          <w:tcPr>
            <w:tcW w:w="1620" w:type="dxa"/>
          </w:tcPr>
          <w:p w14:paraId="2D80874A" w14:textId="0AA0515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7 (2.3)</w:t>
            </w:r>
          </w:p>
        </w:tc>
        <w:tc>
          <w:tcPr>
            <w:tcW w:w="1620" w:type="dxa"/>
          </w:tcPr>
          <w:p w14:paraId="36D2DB34" w14:textId="338D1D3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5 (2.0)</w:t>
            </w:r>
          </w:p>
        </w:tc>
        <w:tc>
          <w:tcPr>
            <w:tcW w:w="1620" w:type="dxa"/>
          </w:tcPr>
          <w:p w14:paraId="52303201" w14:textId="3EFAE9D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3 (1.7)</w:t>
            </w:r>
          </w:p>
        </w:tc>
      </w:tr>
      <w:tr w:rsidR="00724708" w:rsidRPr="004D7043" w14:paraId="688998F4" w14:textId="77777777">
        <w:trPr>
          <w:trHeight w:val="76"/>
        </w:trPr>
        <w:tc>
          <w:tcPr>
            <w:tcW w:w="1620" w:type="dxa"/>
          </w:tcPr>
          <w:p w14:paraId="206D1ED2" w14:textId="5831B5E5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vAlign w:val="bottom"/>
          </w:tcPr>
          <w:p w14:paraId="154429AB" w14:textId="1264615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72FF549E" w14:textId="60B8748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485E26E3" w14:textId="715CD69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5F06A51C" w14:textId="17AB76F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1CF90A6D" w14:textId="435D186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1911B69D" w14:textId="47A7CF1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579775A8" w14:textId="3AE8DFC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676EF5" w:rsidRPr="004D7043" w14:paraId="3B0C76B9" w14:textId="77777777" w:rsidTr="00676EF5">
        <w:trPr>
          <w:trHeight w:val="76"/>
        </w:trPr>
        <w:tc>
          <w:tcPr>
            <w:tcW w:w="1620" w:type="dxa"/>
          </w:tcPr>
          <w:p w14:paraId="50071CB1" w14:textId="75010533" w:rsidR="00676EF5" w:rsidRPr="00C12952" w:rsidRDefault="00C12952" w:rsidP="00676EF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95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lack Male</w:t>
            </w:r>
          </w:p>
        </w:tc>
        <w:tc>
          <w:tcPr>
            <w:tcW w:w="1620" w:type="dxa"/>
          </w:tcPr>
          <w:p w14:paraId="3BE49A9A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C0BD9CA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7DAEFE09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D548F70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700F9260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06F7326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EA13F76" w14:textId="77777777" w:rsidR="00676EF5" w:rsidRPr="004D7043" w:rsidRDefault="00676EF5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4D7043" w14:paraId="40903ED7" w14:textId="77777777">
        <w:trPr>
          <w:trHeight w:val="76"/>
        </w:trPr>
        <w:tc>
          <w:tcPr>
            <w:tcW w:w="1620" w:type="dxa"/>
          </w:tcPr>
          <w:p w14:paraId="22E0421F" w14:textId="1A690C90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10556360" w14:textId="5E4D223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 (79.2)</w:t>
            </w:r>
          </w:p>
        </w:tc>
        <w:tc>
          <w:tcPr>
            <w:tcW w:w="1620" w:type="dxa"/>
            <w:vAlign w:val="bottom"/>
          </w:tcPr>
          <w:p w14:paraId="36D2119F" w14:textId="5026BED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 (85.3)</w:t>
            </w:r>
          </w:p>
        </w:tc>
        <w:tc>
          <w:tcPr>
            <w:tcW w:w="1620" w:type="dxa"/>
            <w:vAlign w:val="bottom"/>
          </w:tcPr>
          <w:p w14:paraId="33FADFFF" w14:textId="7974520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 (71.5)</w:t>
            </w:r>
          </w:p>
        </w:tc>
        <w:tc>
          <w:tcPr>
            <w:tcW w:w="1620" w:type="dxa"/>
          </w:tcPr>
          <w:p w14:paraId="3A700E4E" w14:textId="7E7B2C5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04 (68.0)</w:t>
            </w:r>
          </w:p>
        </w:tc>
        <w:tc>
          <w:tcPr>
            <w:tcW w:w="1620" w:type="dxa"/>
          </w:tcPr>
          <w:p w14:paraId="77E1A9EA" w14:textId="5661953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50 (87.7)</w:t>
            </w:r>
          </w:p>
        </w:tc>
        <w:tc>
          <w:tcPr>
            <w:tcW w:w="1620" w:type="dxa"/>
          </w:tcPr>
          <w:p w14:paraId="27405F35" w14:textId="78A6706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67 (90.0)</w:t>
            </w:r>
          </w:p>
        </w:tc>
        <w:tc>
          <w:tcPr>
            <w:tcW w:w="1620" w:type="dxa"/>
          </w:tcPr>
          <w:p w14:paraId="6B914EFD" w14:textId="2433820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34 (85.6)</w:t>
            </w:r>
          </w:p>
        </w:tc>
      </w:tr>
      <w:tr w:rsidR="00724708" w:rsidRPr="004D7043" w14:paraId="3DE8F727" w14:textId="77777777">
        <w:trPr>
          <w:trHeight w:val="76"/>
        </w:trPr>
        <w:tc>
          <w:tcPr>
            <w:tcW w:w="1620" w:type="dxa"/>
          </w:tcPr>
          <w:p w14:paraId="544F276C" w14:textId="4BEC8924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7BA845C1" w14:textId="4A16DE2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7.4)</w:t>
            </w:r>
          </w:p>
        </w:tc>
        <w:tc>
          <w:tcPr>
            <w:tcW w:w="1620" w:type="dxa"/>
            <w:vAlign w:val="bottom"/>
          </w:tcPr>
          <w:p w14:paraId="0188F00F" w14:textId="6A556BF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6.7)</w:t>
            </w:r>
          </w:p>
        </w:tc>
        <w:tc>
          <w:tcPr>
            <w:tcW w:w="1620" w:type="dxa"/>
            <w:vAlign w:val="bottom"/>
          </w:tcPr>
          <w:p w14:paraId="7D6E1522" w14:textId="6A1AB3F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13.8)</w:t>
            </w:r>
          </w:p>
        </w:tc>
        <w:tc>
          <w:tcPr>
            <w:tcW w:w="1620" w:type="dxa"/>
          </w:tcPr>
          <w:p w14:paraId="032DC792" w14:textId="1D78275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97 (13.1)</w:t>
            </w:r>
          </w:p>
        </w:tc>
        <w:tc>
          <w:tcPr>
            <w:tcW w:w="1620" w:type="dxa"/>
          </w:tcPr>
          <w:p w14:paraId="0E4DE19E" w14:textId="258AD99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5 (6.1)</w:t>
            </w:r>
          </w:p>
        </w:tc>
        <w:tc>
          <w:tcPr>
            <w:tcW w:w="1620" w:type="dxa"/>
          </w:tcPr>
          <w:p w14:paraId="5CD51901" w14:textId="5AC9BE7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7 (3.6)</w:t>
            </w:r>
          </w:p>
        </w:tc>
        <w:tc>
          <w:tcPr>
            <w:tcW w:w="1620" w:type="dxa"/>
          </w:tcPr>
          <w:p w14:paraId="762D2B74" w14:textId="089D6BF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7 (7.7)</w:t>
            </w:r>
          </w:p>
        </w:tc>
      </w:tr>
      <w:tr w:rsidR="00724708" w:rsidRPr="004D7043" w14:paraId="7CCD4EA0" w14:textId="77777777">
        <w:trPr>
          <w:trHeight w:val="76"/>
        </w:trPr>
        <w:tc>
          <w:tcPr>
            <w:tcW w:w="1620" w:type="dxa"/>
          </w:tcPr>
          <w:p w14:paraId="78F0BAF0" w14:textId="1A572641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464075E9" w14:textId="3A62B11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4.9)</w:t>
            </w:r>
          </w:p>
        </w:tc>
        <w:tc>
          <w:tcPr>
            <w:tcW w:w="1620" w:type="dxa"/>
            <w:vAlign w:val="bottom"/>
          </w:tcPr>
          <w:p w14:paraId="31F834B3" w14:textId="773193E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.1)</w:t>
            </w:r>
          </w:p>
        </w:tc>
        <w:tc>
          <w:tcPr>
            <w:tcW w:w="1620" w:type="dxa"/>
            <w:vAlign w:val="bottom"/>
          </w:tcPr>
          <w:p w14:paraId="1A0A94B1" w14:textId="4403F41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7.2)</w:t>
            </w:r>
          </w:p>
        </w:tc>
        <w:tc>
          <w:tcPr>
            <w:tcW w:w="1620" w:type="dxa"/>
          </w:tcPr>
          <w:p w14:paraId="22F6FFBA" w14:textId="66B8C54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9 (8.0)</w:t>
            </w:r>
          </w:p>
        </w:tc>
        <w:tc>
          <w:tcPr>
            <w:tcW w:w="1620" w:type="dxa"/>
          </w:tcPr>
          <w:p w14:paraId="78BD4999" w14:textId="5975900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8 (2.4)</w:t>
            </w:r>
          </w:p>
        </w:tc>
        <w:tc>
          <w:tcPr>
            <w:tcW w:w="1620" w:type="dxa"/>
          </w:tcPr>
          <w:p w14:paraId="10BD7A48" w14:textId="0E236F2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6 (2.2)</w:t>
            </w:r>
          </w:p>
        </w:tc>
        <w:tc>
          <w:tcPr>
            <w:tcW w:w="1620" w:type="dxa"/>
          </w:tcPr>
          <w:p w14:paraId="5008CDD5" w14:textId="006CFD4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9 (2.6)</w:t>
            </w:r>
          </w:p>
        </w:tc>
      </w:tr>
      <w:tr w:rsidR="00724708" w:rsidRPr="004D7043" w14:paraId="0090DE28" w14:textId="77777777">
        <w:trPr>
          <w:trHeight w:val="76"/>
        </w:trPr>
        <w:tc>
          <w:tcPr>
            <w:tcW w:w="1620" w:type="dxa"/>
          </w:tcPr>
          <w:p w14:paraId="447AAEDF" w14:textId="274CDD76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31937C33" w14:textId="4E15553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.2)</w:t>
            </w:r>
          </w:p>
        </w:tc>
        <w:tc>
          <w:tcPr>
            <w:tcW w:w="1620" w:type="dxa"/>
            <w:vAlign w:val="bottom"/>
          </w:tcPr>
          <w:p w14:paraId="02108C8B" w14:textId="2372DFF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.8)</w:t>
            </w:r>
          </w:p>
        </w:tc>
        <w:tc>
          <w:tcPr>
            <w:tcW w:w="1620" w:type="dxa"/>
            <w:vAlign w:val="bottom"/>
          </w:tcPr>
          <w:p w14:paraId="4FEC6612" w14:textId="09060CE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.4)</w:t>
            </w:r>
          </w:p>
        </w:tc>
        <w:tc>
          <w:tcPr>
            <w:tcW w:w="1620" w:type="dxa"/>
          </w:tcPr>
          <w:p w14:paraId="3B149583" w14:textId="4829A00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2 (4.3)</w:t>
            </w:r>
          </w:p>
        </w:tc>
        <w:tc>
          <w:tcPr>
            <w:tcW w:w="1620" w:type="dxa"/>
          </w:tcPr>
          <w:p w14:paraId="1FB88C52" w14:textId="7FEE246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5EBF571" w14:textId="6DF6A1A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4833A6C0" w14:textId="29A3C28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27985434" w14:textId="77777777">
        <w:trPr>
          <w:trHeight w:val="76"/>
        </w:trPr>
        <w:tc>
          <w:tcPr>
            <w:tcW w:w="1620" w:type="dxa"/>
          </w:tcPr>
          <w:p w14:paraId="7D4FCCBD" w14:textId="756B9E0D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796E56E2" w14:textId="5E1C6BE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(2.2) </w:t>
            </w:r>
          </w:p>
        </w:tc>
        <w:tc>
          <w:tcPr>
            <w:tcW w:w="1620" w:type="dxa"/>
            <w:vAlign w:val="bottom"/>
          </w:tcPr>
          <w:p w14:paraId="19080F6B" w14:textId="036525B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10 * </w:t>
            </w:r>
          </w:p>
        </w:tc>
        <w:tc>
          <w:tcPr>
            <w:tcW w:w="1620" w:type="dxa"/>
            <w:vAlign w:val="bottom"/>
          </w:tcPr>
          <w:p w14:paraId="65444453" w14:textId="5A647CF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.6)</w:t>
            </w:r>
          </w:p>
        </w:tc>
        <w:tc>
          <w:tcPr>
            <w:tcW w:w="1620" w:type="dxa"/>
          </w:tcPr>
          <w:p w14:paraId="06FE16CC" w14:textId="5C1A5B3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1 (2.8)</w:t>
            </w:r>
          </w:p>
        </w:tc>
        <w:tc>
          <w:tcPr>
            <w:tcW w:w="1620" w:type="dxa"/>
          </w:tcPr>
          <w:p w14:paraId="5CBD4023" w14:textId="7A29CD6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352691C" w14:textId="30BAD23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0 (1.3)</w:t>
            </w:r>
          </w:p>
        </w:tc>
        <w:tc>
          <w:tcPr>
            <w:tcW w:w="1620" w:type="dxa"/>
          </w:tcPr>
          <w:p w14:paraId="6B9754AD" w14:textId="0A209A4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07AD1857" w14:textId="77777777">
        <w:trPr>
          <w:trHeight w:val="76"/>
        </w:trPr>
        <w:tc>
          <w:tcPr>
            <w:tcW w:w="1620" w:type="dxa"/>
          </w:tcPr>
          <w:p w14:paraId="79F627A4" w14:textId="5AAE6A6D" w:rsidR="00724708" w:rsidRPr="004D7043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735BC84B" w14:textId="505740D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.9)</w:t>
            </w:r>
          </w:p>
        </w:tc>
        <w:tc>
          <w:tcPr>
            <w:tcW w:w="1620" w:type="dxa"/>
            <w:vAlign w:val="bottom"/>
          </w:tcPr>
          <w:p w14:paraId="231FE00E" w14:textId="3E5EA23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.9)</w:t>
            </w:r>
          </w:p>
        </w:tc>
        <w:tc>
          <w:tcPr>
            <w:tcW w:w="1620" w:type="dxa"/>
            <w:vAlign w:val="bottom"/>
          </w:tcPr>
          <w:p w14:paraId="18E347D7" w14:textId="4F82D1D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5)</w:t>
            </w:r>
          </w:p>
        </w:tc>
        <w:tc>
          <w:tcPr>
            <w:tcW w:w="1620" w:type="dxa"/>
          </w:tcPr>
          <w:p w14:paraId="6247B2E8" w14:textId="68B9944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7 (3.6)</w:t>
            </w:r>
          </w:p>
        </w:tc>
        <w:tc>
          <w:tcPr>
            <w:tcW w:w="1620" w:type="dxa"/>
          </w:tcPr>
          <w:p w14:paraId="73A76A23" w14:textId="327A39D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5 (2.0)</w:t>
            </w:r>
          </w:p>
        </w:tc>
        <w:tc>
          <w:tcPr>
            <w:tcW w:w="1620" w:type="dxa"/>
          </w:tcPr>
          <w:p w14:paraId="789FA437" w14:textId="1609C2F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3 (1.8)</w:t>
            </w:r>
          </w:p>
        </w:tc>
        <w:tc>
          <w:tcPr>
            <w:tcW w:w="1620" w:type="dxa"/>
          </w:tcPr>
          <w:p w14:paraId="1F6BDA94" w14:textId="0F89AA7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3 (1.8)</w:t>
            </w:r>
          </w:p>
        </w:tc>
      </w:tr>
      <w:tr w:rsidR="00724708" w:rsidRPr="004D7043" w14:paraId="7026DE77" w14:textId="77777777" w:rsidTr="00EA2A8B">
        <w:trPr>
          <w:trHeight w:val="76"/>
        </w:trPr>
        <w:tc>
          <w:tcPr>
            <w:tcW w:w="1620" w:type="dxa"/>
          </w:tcPr>
          <w:p w14:paraId="7457ADD5" w14:textId="29DAD97F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</w:tcPr>
          <w:p w14:paraId="62B4AEA0" w14:textId="0A74939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489C1FD8" w14:textId="354E81B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287E74A4" w14:textId="1FD3010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164D82E2" w14:textId="7CDA4DB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6A2E0A2" w14:textId="5DE3605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21907A19" w14:textId="76F37F6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EA8E35B" w14:textId="766BB38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CC5289" w:rsidRPr="004D7043" w14:paraId="49A7AA8C" w14:textId="77777777">
        <w:trPr>
          <w:trHeight w:val="76"/>
        </w:trPr>
        <w:tc>
          <w:tcPr>
            <w:tcW w:w="1620" w:type="dxa"/>
          </w:tcPr>
          <w:p w14:paraId="4D752BB9" w14:textId="50E05F82" w:rsidR="00CC5289" w:rsidRPr="00A32419" w:rsidRDefault="00A32419" w:rsidP="00CC528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24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tinx Female</w:t>
            </w:r>
          </w:p>
        </w:tc>
        <w:tc>
          <w:tcPr>
            <w:tcW w:w="1620" w:type="dxa"/>
            <w:vAlign w:val="bottom"/>
          </w:tcPr>
          <w:p w14:paraId="231B3AAA" w14:textId="33CB2B74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6A65928" w14:textId="77CAA28E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6B745BA" w14:textId="5A9DEE45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FFA9D28" w14:textId="348482E2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6BBDEF" w14:textId="0DF2BE8B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62285A" w14:textId="7837C0F7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CB2FD2F" w14:textId="7C7D912F" w:rsidR="00CC5289" w:rsidRPr="004D7043" w:rsidRDefault="00CC5289" w:rsidP="0090437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4D7043" w14:paraId="5365F0FB" w14:textId="77777777">
        <w:trPr>
          <w:trHeight w:val="76"/>
        </w:trPr>
        <w:tc>
          <w:tcPr>
            <w:tcW w:w="1620" w:type="dxa"/>
          </w:tcPr>
          <w:p w14:paraId="659605D2" w14:textId="7B1E9940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476A2693" w14:textId="11C42C1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 (92.4)</w:t>
            </w:r>
          </w:p>
        </w:tc>
        <w:tc>
          <w:tcPr>
            <w:tcW w:w="1620" w:type="dxa"/>
            <w:vAlign w:val="bottom"/>
          </w:tcPr>
          <w:p w14:paraId="4E56B4B6" w14:textId="2DDC450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 (91.7)</w:t>
            </w:r>
          </w:p>
        </w:tc>
        <w:tc>
          <w:tcPr>
            <w:tcW w:w="1620" w:type="dxa"/>
            <w:vAlign w:val="bottom"/>
          </w:tcPr>
          <w:p w14:paraId="6F5F85C0" w14:textId="7651BD4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 (81.6)</w:t>
            </w:r>
          </w:p>
        </w:tc>
        <w:tc>
          <w:tcPr>
            <w:tcW w:w="1620" w:type="dxa"/>
          </w:tcPr>
          <w:p w14:paraId="3E9B1C93" w14:textId="38D6C6B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766 (76.1)</w:t>
            </w:r>
          </w:p>
        </w:tc>
        <w:tc>
          <w:tcPr>
            <w:tcW w:w="1620" w:type="dxa"/>
          </w:tcPr>
          <w:p w14:paraId="5FA3F6C3" w14:textId="22928C2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899 (89.3)</w:t>
            </w:r>
          </w:p>
        </w:tc>
        <w:tc>
          <w:tcPr>
            <w:tcW w:w="1620" w:type="dxa"/>
          </w:tcPr>
          <w:p w14:paraId="303E7BFF" w14:textId="6B16E7E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884 (87.8)</w:t>
            </w:r>
          </w:p>
        </w:tc>
        <w:tc>
          <w:tcPr>
            <w:tcW w:w="1620" w:type="dxa"/>
          </w:tcPr>
          <w:p w14:paraId="6827A15A" w14:textId="68CAF31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876 (87.0)</w:t>
            </w:r>
          </w:p>
        </w:tc>
      </w:tr>
      <w:tr w:rsidR="00724708" w:rsidRPr="004D7043" w14:paraId="5876CF9A" w14:textId="77777777">
        <w:trPr>
          <w:trHeight w:val="76"/>
        </w:trPr>
        <w:tc>
          <w:tcPr>
            <w:tcW w:w="1620" w:type="dxa"/>
          </w:tcPr>
          <w:p w14:paraId="6F5DBC70" w14:textId="376FFC07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7A1316D6" w14:textId="685ADFF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.6)</w:t>
            </w:r>
          </w:p>
        </w:tc>
        <w:tc>
          <w:tcPr>
            <w:tcW w:w="1620" w:type="dxa"/>
            <w:vAlign w:val="bottom"/>
          </w:tcPr>
          <w:p w14:paraId="495FFD36" w14:textId="014F552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4.4)</w:t>
            </w:r>
          </w:p>
        </w:tc>
        <w:tc>
          <w:tcPr>
            <w:tcW w:w="1620" w:type="dxa"/>
            <w:vAlign w:val="bottom"/>
          </w:tcPr>
          <w:p w14:paraId="0281E8FF" w14:textId="5B82C97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 (11.3)</w:t>
            </w:r>
          </w:p>
        </w:tc>
        <w:tc>
          <w:tcPr>
            <w:tcW w:w="1620" w:type="dxa"/>
          </w:tcPr>
          <w:p w14:paraId="4CD43316" w14:textId="4378476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08 (10.7)</w:t>
            </w:r>
          </w:p>
        </w:tc>
        <w:tc>
          <w:tcPr>
            <w:tcW w:w="1620" w:type="dxa"/>
          </w:tcPr>
          <w:p w14:paraId="03B8B288" w14:textId="7857356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8 (4.8)</w:t>
            </w:r>
          </w:p>
        </w:tc>
        <w:tc>
          <w:tcPr>
            <w:tcW w:w="1620" w:type="dxa"/>
          </w:tcPr>
          <w:p w14:paraId="5FA5C639" w14:textId="44A93A4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6 (6.6)</w:t>
            </w:r>
          </w:p>
        </w:tc>
        <w:tc>
          <w:tcPr>
            <w:tcW w:w="1620" w:type="dxa"/>
          </w:tcPr>
          <w:p w14:paraId="75B26919" w14:textId="2B2D07D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9 (5.9)</w:t>
            </w:r>
          </w:p>
        </w:tc>
      </w:tr>
      <w:tr w:rsidR="00724708" w:rsidRPr="004D7043" w14:paraId="3F428308" w14:textId="77777777">
        <w:trPr>
          <w:trHeight w:val="76"/>
        </w:trPr>
        <w:tc>
          <w:tcPr>
            <w:tcW w:w="1620" w:type="dxa"/>
          </w:tcPr>
          <w:p w14:paraId="1604CEB7" w14:textId="34B2A8E4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517B0757" w14:textId="291D6B3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1)</w:t>
            </w:r>
          </w:p>
        </w:tc>
        <w:tc>
          <w:tcPr>
            <w:tcW w:w="1620" w:type="dxa"/>
            <w:vAlign w:val="bottom"/>
          </w:tcPr>
          <w:p w14:paraId="77D56BAB" w14:textId="68A5EA6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.4)</w:t>
            </w:r>
          </w:p>
        </w:tc>
        <w:tc>
          <w:tcPr>
            <w:tcW w:w="1620" w:type="dxa"/>
            <w:vAlign w:val="bottom"/>
          </w:tcPr>
          <w:p w14:paraId="519081DF" w14:textId="401F373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3.7)</w:t>
            </w:r>
          </w:p>
        </w:tc>
        <w:tc>
          <w:tcPr>
            <w:tcW w:w="1620" w:type="dxa"/>
          </w:tcPr>
          <w:p w14:paraId="2FD32081" w14:textId="0895BD6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7 (6.7)</w:t>
            </w:r>
          </w:p>
        </w:tc>
        <w:tc>
          <w:tcPr>
            <w:tcW w:w="1620" w:type="dxa"/>
          </w:tcPr>
          <w:p w14:paraId="5192BC32" w14:textId="738FE76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9 (3.9)</w:t>
            </w:r>
          </w:p>
        </w:tc>
        <w:tc>
          <w:tcPr>
            <w:tcW w:w="1620" w:type="dxa"/>
          </w:tcPr>
          <w:p w14:paraId="054AA103" w14:textId="72ACD26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7 (2.7)</w:t>
            </w:r>
          </w:p>
        </w:tc>
        <w:tc>
          <w:tcPr>
            <w:tcW w:w="1620" w:type="dxa"/>
          </w:tcPr>
          <w:p w14:paraId="1B0F9136" w14:textId="6B10829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5 (4.5)</w:t>
            </w:r>
          </w:p>
        </w:tc>
      </w:tr>
      <w:tr w:rsidR="00724708" w:rsidRPr="004D7043" w14:paraId="144BC9F0" w14:textId="77777777">
        <w:trPr>
          <w:trHeight w:val="76"/>
        </w:trPr>
        <w:tc>
          <w:tcPr>
            <w:tcW w:w="1620" w:type="dxa"/>
          </w:tcPr>
          <w:p w14:paraId="144A4A51" w14:textId="11C24915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0111BD40" w14:textId="29C0F1E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20960017" w14:textId="6A0D68B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58E42E8" w14:textId="1F76EBA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2DA98760" w14:textId="303A4D5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8 (1.8)</w:t>
            </w:r>
          </w:p>
        </w:tc>
        <w:tc>
          <w:tcPr>
            <w:tcW w:w="1620" w:type="dxa"/>
          </w:tcPr>
          <w:p w14:paraId="5BBB3BCD" w14:textId="47B5D1E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38F1FDB7" w14:textId="2541855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369F31F1" w14:textId="5DA479C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70E67D6B" w14:textId="77777777" w:rsidTr="009B532C">
        <w:trPr>
          <w:trHeight w:val="76"/>
        </w:trPr>
        <w:tc>
          <w:tcPr>
            <w:tcW w:w="1620" w:type="dxa"/>
          </w:tcPr>
          <w:p w14:paraId="53323982" w14:textId="263BF828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48D51FF2" w14:textId="282886B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3375A16" w14:textId="35C5E8B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6D87C94B" w14:textId="047E599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D423125" w14:textId="7E40329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3F640553" w14:textId="7FE2069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7B2D136C" w14:textId="1D25097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B4F0103" w14:textId="30E8A58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47156159" w14:textId="77777777" w:rsidTr="009B532C">
        <w:trPr>
          <w:trHeight w:val="76"/>
        </w:trPr>
        <w:tc>
          <w:tcPr>
            <w:tcW w:w="1620" w:type="dxa"/>
          </w:tcPr>
          <w:p w14:paraId="4171F085" w14:textId="5AD469FE" w:rsidR="00724708" w:rsidRPr="004D7043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4B25027F" w14:textId="3C19FB9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.0)</w:t>
            </w:r>
          </w:p>
        </w:tc>
        <w:tc>
          <w:tcPr>
            <w:tcW w:w="1620" w:type="dxa"/>
            <w:vAlign w:val="bottom"/>
          </w:tcPr>
          <w:p w14:paraId="65DD965B" w14:textId="4BD5BB7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1)</w:t>
            </w:r>
          </w:p>
        </w:tc>
        <w:tc>
          <w:tcPr>
            <w:tcW w:w="1620" w:type="dxa"/>
            <w:vAlign w:val="bottom"/>
          </w:tcPr>
          <w:p w14:paraId="00DE0132" w14:textId="618524A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.9)</w:t>
            </w:r>
          </w:p>
        </w:tc>
        <w:tc>
          <w:tcPr>
            <w:tcW w:w="1620" w:type="dxa"/>
          </w:tcPr>
          <w:p w14:paraId="5FE0905D" w14:textId="4BDD3BB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9 (3.9)</w:t>
            </w:r>
          </w:p>
        </w:tc>
        <w:tc>
          <w:tcPr>
            <w:tcW w:w="1620" w:type="dxa"/>
          </w:tcPr>
          <w:p w14:paraId="450F1847" w14:textId="0148DC2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2 (1.2)</w:t>
            </w:r>
          </w:p>
        </w:tc>
        <w:tc>
          <w:tcPr>
            <w:tcW w:w="1620" w:type="dxa"/>
          </w:tcPr>
          <w:p w14:paraId="6F232E96" w14:textId="6331D97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7 (1.7)</w:t>
            </w:r>
          </w:p>
        </w:tc>
        <w:tc>
          <w:tcPr>
            <w:tcW w:w="1620" w:type="dxa"/>
          </w:tcPr>
          <w:p w14:paraId="33BF25AE" w14:textId="0A70B7A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7 (1.7)</w:t>
            </w:r>
          </w:p>
        </w:tc>
      </w:tr>
      <w:tr w:rsidR="00724708" w:rsidRPr="004D7043" w14:paraId="3B0D0688" w14:textId="77777777">
        <w:trPr>
          <w:trHeight w:val="76"/>
        </w:trPr>
        <w:tc>
          <w:tcPr>
            <w:tcW w:w="1620" w:type="dxa"/>
            <w:tcBorders>
              <w:bottom w:val="single" w:sz="18" w:space="0" w:color="auto"/>
            </w:tcBorders>
          </w:tcPr>
          <w:p w14:paraId="367B1DF1" w14:textId="3BEC75A9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2C388171" w14:textId="5C0FE9F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0ECA8C31" w14:textId="6990B4B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0B70F9DD" w14:textId="6F721C4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082E4065" w14:textId="07B3F8C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71692380" w14:textId="1E5AF50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6983EA45" w14:textId="2277037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04BF542D" w14:textId="4ACD5BC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</w:tbl>
    <w:p w14:paraId="4DCC26AA" w14:textId="77777777" w:rsidR="00120543" w:rsidRPr="001D5761" w:rsidRDefault="00120543" w:rsidP="00120543">
      <w:pPr>
        <w:ind w:right="450"/>
        <w:rPr>
          <w:rFonts w:ascii="Times New Roman" w:hAnsi="Times New Roman" w:cs="Times New Roman"/>
          <w:i/>
          <w:iCs/>
          <w:sz w:val="18"/>
          <w:szCs w:val="18"/>
        </w:rPr>
      </w:pPr>
      <w:r w:rsidRPr="00A1456D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A1456D">
        <w:rPr>
          <w:rFonts w:ascii="Times New Roman" w:hAnsi="Times New Roman" w:cs="Times New Roman"/>
          <w:sz w:val="18"/>
          <w:szCs w:val="18"/>
        </w:rPr>
        <w:t xml:space="preserve"> </w:t>
      </w:r>
      <w:r w:rsidRPr="001D5761">
        <w:rPr>
          <w:rFonts w:ascii="Times New Roman" w:hAnsi="Times New Roman" w:cs="Times New Roman"/>
          <w:sz w:val="18"/>
          <w:szCs w:val="18"/>
        </w:rPr>
        <w:t>* Cell counts below 10 reported as &lt;10. ABCD mean scoring allowed for up to 3 of the 7 items to be missing; hence the presence of “Don’t know” responses and non-responses.</w:t>
      </w:r>
      <w:r w:rsidRPr="001D5761">
        <w:rPr>
          <w:rFonts w:ascii="Times New Roman" w:hAnsi="Times New Roman" w:cs="Times New Roman"/>
          <w:i/>
          <w:iCs/>
          <w:sz w:val="18"/>
          <w:szCs w:val="18"/>
        </w:rPr>
        <w:t xml:space="preserve">  </w:t>
      </w:r>
    </w:p>
    <w:p w14:paraId="3953B61A" w14:textId="77777777" w:rsidR="00E4175F" w:rsidRDefault="00E4175F">
      <w:pP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br w:type="page"/>
      </w:r>
    </w:p>
    <w:p w14:paraId="46510848" w14:textId="0C3B1D3B" w:rsidR="00E4175F" w:rsidRPr="00D00B7A" w:rsidRDefault="00E4175F" w:rsidP="00E4175F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6.</w:t>
      </w: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Frequencies of </w:t>
      </w:r>
      <w:r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P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erceived </w:t>
      </w:r>
      <w:r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D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iscrimination </w:t>
      </w:r>
      <w:r w:rsidRPr="000B4E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cale (PDS)</w:t>
      </w: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item responses by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intersectional identity (sex by r</w:t>
      </w:r>
      <w:r w:rsidRPr="00D00B7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ace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/ethnicity) continued</w:t>
      </w:r>
    </w:p>
    <w:tbl>
      <w:tblPr>
        <w:tblStyle w:val="TableGrid"/>
        <w:tblpPr w:leftFromText="180" w:rightFromText="180" w:vertAnchor="text" w:horzAnchor="margin" w:tblpY="34"/>
        <w:tblOverlap w:val="never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E4175F" w:rsidRPr="00D00B7A" w14:paraId="0F2CC8C3" w14:textId="77777777" w:rsidTr="00EC0003"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DB796DC" w14:textId="77777777" w:rsidR="00E4175F" w:rsidRPr="00D00B7A" w:rsidRDefault="00E4175F" w:rsidP="00EC00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  <w:p w14:paraId="7723548E" w14:textId="77777777" w:rsidR="00E4175F" w:rsidRPr="00D00B7A" w:rsidRDefault="00E4175F" w:rsidP="00EC00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16FB53D" w14:textId="77777777" w:rsidR="00E4175F" w:rsidRPr="00D00B7A" w:rsidRDefault="00E4175F" w:rsidP="00EC0003">
            <w:pPr>
              <w:spacing w:line="259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1</w:t>
            </w:r>
          </w:p>
          <w:p w14:paraId="55889D21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500EF20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2</w:t>
            </w:r>
          </w:p>
          <w:p w14:paraId="3FE28D4B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1535B06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3</w:t>
            </w:r>
          </w:p>
          <w:p w14:paraId="25D7DAC9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4F1102F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S-4</w:t>
            </w:r>
          </w:p>
          <w:p w14:paraId="0F06B9A3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00C5E89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5</w:t>
            </w:r>
          </w:p>
          <w:p w14:paraId="459369B6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434B50F2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6</w:t>
            </w:r>
          </w:p>
          <w:p w14:paraId="3B6D27FC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65A3C0BE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DS-7</w:t>
            </w:r>
          </w:p>
          <w:p w14:paraId="56261CD4" w14:textId="77777777" w:rsidR="00E4175F" w:rsidRPr="00D00B7A" w:rsidRDefault="00E4175F" w:rsidP="00EC000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00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%)</w:t>
            </w:r>
          </w:p>
        </w:tc>
      </w:tr>
      <w:tr w:rsidR="00E4175F" w:rsidRPr="004D7043" w14:paraId="620E0C4C" w14:textId="77777777" w:rsidTr="00EC0003">
        <w:trPr>
          <w:trHeight w:val="76"/>
        </w:trPr>
        <w:tc>
          <w:tcPr>
            <w:tcW w:w="1620" w:type="dxa"/>
          </w:tcPr>
          <w:p w14:paraId="441E88DA" w14:textId="364FE6C6" w:rsidR="00E4175F" w:rsidRPr="004D7043" w:rsidRDefault="00CC4906" w:rsidP="00EC00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tinx Male</w:t>
            </w:r>
          </w:p>
        </w:tc>
        <w:tc>
          <w:tcPr>
            <w:tcW w:w="1620" w:type="dxa"/>
          </w:tcPr>
          <w:p w14:paraId="6274ECE2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AB08433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0CC7A29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F77445E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7D86C34E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35FF7C86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558FDD1" w14:textId="77777777" w:rsidR="00E4175F" w:rsidRPr="004D7043" w:rsidRDefault="00E4175F" w:rsidP="00EC00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4D7043" w14:paraId="32B996A9" w14:textId="77777777" w:rsidTr="00EC0003">
        <w:trPr>
          <w:trHeight w:val="76"/>
        </w:trPr>
        <w:tc>
          <w:tcPr>
            <w:tcW w:w="1620" w:type="dxa"/>
          </w:tcPr>
          <w:p w14:paraId="4FFAA37D" w14:textId="2D9EDAA4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5D5ED11E" w14:textId="567E21F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 (90.3)</w:t>
            </w:r>
          </w:p>
        </w:tc>
        <w:tc>
          <w:tcPr>
            <w:tcW w:w="1620" w:type="dxa"/>
            <w:vAlign w:val="bottom"/>
          </w:tcPr>
          <w:p w14:paraId="19895C85" w14:textId="3FEA931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 (89.2)</w:t>
            </w:r>
          </w:p>
        </w:tc>
        <w:tc>
          <w:tcPr>
            <w:tcW w:w="1620" w:type="dxa"/>
            <w:vAlign w:val="bottom"/>
          </w:tcPr>
          <w:p w14:paraId="45AF0E04" w14:textId="251AC62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 (75.9)</w:t>
            </w:r>
          </w:p>
        </w:tc>
        <w:tc>
          <w:tcPr>
            <w:tcW w:w="1620" w:type="dxa"/>
          </w:tcPr>
          <w:p w14:paraId="67B99607" w14:textId="0F31BC3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847 (77.6)</w:t>
            </w:r>
          </w:p>
        </w:tc>
        <w:tc>
          <w:tcPr>
            <w:tcW w:w="1620" w:type="dxa"/>
          </w:tcPr>
          <w:p w14:paraId="55BD7DEE" w14:textId="020E33D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984 (90.1)</w:t>
            </w:r>
          </w:p>
        </w:tc>
        <w:tc>
          <w:tcPr>
            <w:tcW w:w="1620" w:type="dxa"/>
          </w:tcPr>
          <w:p w14:paraId="6195092C" w14:textId="75E893B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982 (89.9)</w:t>
            </w:r>
          </w:p>
        </w:tc>
        <w:tc>
          <w:tcPr>
            <w:tcW w:w="1620" w:type="dxa"/>
          </w:tcPr>
          <w:p w14:paraId="2D8DC489" w14:textId="76783CB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970 (88.8)</w:t>
            </w:r>
          </w:p>
        </w:tc>
      </w:tr>
      <w:tr w:rsidR="00724708" w:rsidRPr="004D7043" w14:paraId="784A3080" w14:textId="77777777" w:rsidTr="00EC0003">
        <w:trPr>
          <w:trHeight w:val="76"/>
        </w:trPr>
        <w:tc>
          <w:tcPr>
            <w:tcW w:w="1620" w:type="dxa"/>
          </w:tcPr>
          <w:p w14:paraId="14D59189" w14:textId="3FF6F270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603CFAD3" w14:textId="1CD5575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4.6)</w:t>
            </w:r>
          </w:p>
        </w:tc>
        <w:tc>
          <w:tcPr>
            <w:tcW w:w="1620" w:type="dxa"/>
            <w:vAlign w:val="bottom"/>
          </w:tcPr>
          <w:p w14:paraId="1E6F6A7D" w14:textId="3F852EA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4.0)</w:t>
            </w:r>
          </w:p>
        </w:tc>
        <w:tc>
          <w:tcPr>
            <w:tcW w:w="1620" w:type="dxa"/>
            <w:vAlign w:val="bottom"/>
          </w:tcPr>
          <w:p w14:paraId="3354FE39" w14:textId="735C7CE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 (13.9)</w:t>
            </w:r>
          </w:p>
        </w:tc>
        <w:tc>
          <w:tcPr>
            <w:tcW w:w="1620" w:type="dxa"/>
          </w:tcPr>
          <w:p w14:paraId="5EA9AF1D" w14:textId="3E30DD3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20 (11.0)</w:t>
            </w:r>
          </w:p>
        </w:tc>
        <w:tc>
          <w:tcPr>
            <w:tcW w:w="1620" w:type="dxa"/>
          </w:tcPr>
          <w:p w14:paraId="2EAFE6A5" w14:textId="73A3A0C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4 (4.9)</w:t>
            </w:r>
          </w:p>
        </w:tc>
        <w:tc>
          <w:tcPr>
            <w:tcW w:w="1620" w:type="dxa"/>
          </w:tcPr>
          <w:p w14:paraId="2D300C21" w14:textId="675CFB8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2 (5.7)</w:t>
            </w:r>
          </w:p>
        </w:tc>
        <w:tc>
          <w:tcPr>
            <w:tcW w:w="1620" w:type="dxa"/>
          </w:tcPr>
          <w:p w14:paraId="274E0CB5" w14:textId="7529DA6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5 (6.0)</w:t>
            </w:r>
          </w:p>
        </w:tc>
      </w:tr>
      <w:tr w:rsidR="00724708" w:rsidRPr="004D7043" w14:paraId="39D96D4E" w14:textId="77777777" w:rsidTr="00EC0003">
        <w:trPr>
          <w:trHeight w:val="76"/>
        </w:trPr>
        <w:tc>
          <w:tcPr>
            <w:tcW w:w="1620" w:type="dxa"/>
          </w:tcPr>
          <w:p w14:paraId="513399E8" w14:textId="720ECDC1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43A4396A" w14:textId="14794D6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4)</w:t>
            </w:r>
          </w:p>
        </w:tc>
        <w:tc>
          <w:tcPr>
            <w:tcW w:w="1620" w:type="dxa"/>
            <w:vAlign w:val="bottom"/>
          </w:tcPr>
          <w:p w14:paraId="0E3B7313" w14:textId="0C9BC14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.5)</w:t>
            </w:r>
          </w:p>
        </w:tc>
        <w:tc>
          <w:tcPr>
            <w:tcW w:w="1620" w:type="dxa"/>
            <w:vAlign w:val="bottom"/>
          </w:tcPr>
          <w:p w14:paraId="19BA5208" w14:textId="4E51F47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.1)</w:t>
            </w:r>
          </w:p>
        </w:tc>
        <w:tc>
          <w:tcPr>
            <w:tcW w:w="1620" w:type="dxa"/>
          </w:tcPr>
          <w:p w14:paraId="1BE9C43E" w14:textId="391B695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4 (4.0)</w:t>
            </w:r>
          </w:p>
        </w:tc>
        <w:tc>
          <w:tcPr>
            <w:tcW w:w="1620" w:type="dxa"/>
          </w:tcPr>
          <w:p w14:paraId="721A2F00" w14:textId="6BA61E9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2 (2.0)</w:t>
            </w:r>
          </w:p>
        </w:tc>
        <w:tc>
          <w:tcPr>
            <w:tcW w:w="1620" w:type="dxa"/>
          </w:tcPr>
          <w:p w14:paraId="718A00D8" w14:textId="5EEFEF0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7 (1.6)</w:t>
            </w:r>
          </w:p>
        </w:tc>
        <w:tc>
          <w:tcPr>
            <w:tcW w:w="1620" w:type="dxa"/>
          </w:tcPr>
          <w:p w14:paraId="564F4365" w14:textId="35B1C2A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4 (2.2)</w:t>
            </w:r>
          </w:p>
        </w:tc>
      </w:tr>
      <w:tr w:rsidR="00724708" w:rsidRPr="004D7043" w14:paraId="2B07A1A0" w14:textId="77777777" w:rsidTr="00EC0003">
        <w:trPr>
          <w:trHeight w:val="76"/>
        </w:trPr>
        <w:tc>
          <w:tcPr>
            <w:tcW w:w="1620" w:type="dxa"/>
          </w:tcPr>
          <w:p w14:paraId="65432D97" w14:textId="215C1A47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5D38D50B" w14:textId="5875BF4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6851E302" w14:textId="383743B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287E9FAA" w14:textId="3B2E475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.7)</w:t>
            </w:r>
          </w:p>
        </w:tc>
        <w:tc>
          <w:tcPr>
            <w:tcW w:w="1620" w:type="dxa"/>
          </w:tcPr>
          <w:p w14:paraId="1CC011BB" w14:textId="79735F0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5 (2.3)</w:t>
            </w:r>
          </w:p>
        </w:tc>
        <w:tc>
          <w:tcPr>
            <w:tcW w:w="1620" w:type="dxa"/>
          </w:tcPr>
          <w:p w14:paraId="0F74E5AA" w14:textId="5A11262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 (0.5)</w:t>
            </w:r>
          </w:p>
        </w:tc>
        <w:tc>
          <w:tcPr>
            <w:tcW w:w="1620" w:type="dxa"/>
          </w:tcPr>
          <w:p w14:paraId="129B5D1D" w14:textId="5EF23A6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834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D4FD768" w14:textId="0DB85CA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77E6B0D6" w14:textId="77777777" w:rsidTr="00EC0003">
        <w:trPr>
          <w:trHeight w:val="76"/>
        </w:trPr>
        <w:tc>
          <w:tcPr>
            <w:tcW w:w="1620" w:type="dxa"/>
          </w:tcPr>
          <w:p w14:paraId="5ED03FE1" w14:textId="01A4BABB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762F82E3" w14:textId="0437C42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7BD2ABD" w14:textId="6A6BBC6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4F1D5A45" w14:textId="42272E1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1)</w:t>
            </w:r>
          </w:p>
        </w:tc>
        <w:tc>
          <w:tcPr>
            <w:tcW w:w="1620" w:type="dxa"/>
          </w:tcPr>
          <w:p w14:paraId="341CD917" w14:textId="741FA8B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51C120E5" w14:textId="7D98E43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7917CD5A" w14:textId="6D794EA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A4834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212DDF92" w14:textId="61CC448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165945A3" w14:textId="77777777" w:rsidTr="00EC0003">
        <w:trPr>
          <w:trHeight w:val="76"/>
        </w:trPr>
        <w:tc>
          <w:tcPr>
            <w:tcW w:w="1620" w:type="dxa"/>
          </w:tcPr>
          <w:p w14:paraId="681B08E9" w14:textId="06078CA8" w:rsidR="00724708" w:rsidRPr="004D7043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7031C68E" w14:textId="51EBF0C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2.4)</w:t>
            </w:r>
          </w:p>
        </w:tc>
        <w:tc>
          <w:tcPr>
            <w:tcW w:w="1620" w:type="dxa"/>
            <w:vAlign w:val="bottom"/>
          </w:tcPr>
          <w:p w14:paraId="409B35B7" w14:textId="638060F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3.2)</w:t>
            </w:r>
          </w:p>
        </w:tc>
        <w:tc>
          <w:tcPr>
            <w:tcW w:w="1620" w:type="dxa"/>
            <w:vAlign w:val="bottom"/>
          </w:tcPr>
          <w:p w14:paraId="1D687856" w14:textId="4F142AA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.0)</w:t>
            </w:r>
          </w:p>
        </w:tc>
        <w:tc>
          <w:tcPr>
            <w:tcW w:w="1620" w:type="dxa"/>
          </w:tcPr>
          <w:p w14:paraId="4BDD4053" w14:textId="53B4795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9 (4.5)</w:t>
            </w:r>
          </w:p>
        </w:tc>
        <w:tc>
          <w:tcPr>
            <w:tcW w:w="1620" w:type="dxa"/>
          </w:tcPr>
          <w:p w14:paraId="01F99C21" w14:textId="4D9F0AE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9 (1.7)</w:t>
            </w:r>
          </w:p>
        </w:tc>
        <w:tc>
          <w:tcPr>
            <w:tcW w:w="1620" w:type="dxa"/>
          </w:tcPr>
          <w:p w14:paraId="5FE747A6" w14:textId="6972A1D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3 (1.2)</w:t>
            </w:r>
          </w:p>
        </w:tc>
        <w:tc>
          <w:tcPr>
            <w:tcW w:w="1620" w:type="dxa"/>
          </w:tcPr>
          <w:p w14:paraId="46B484D9" w14:textId="6DB70E4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1 (1.9)</w:t>
            </w:r>
          </w:p>
        </w:tc>
      </w:tr>
      <w:tr w:rsidR="00724708" w:rsidRPr="004D7043" w14:paraId="16E59819" w14:textId="77777777" w:rsidTr="00EC0003">
        <w:trPr>
          <w:trHeight w:val="76"/>
        </w:trPr>
        <w:tc>
          <w:tcPr>
            <w:tcW w:w="1620" w:type="dxa"/>
          </w:tcPr>
          <w:p w14:paraId="79D138A8" w14:textId="19849D48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vAlign w:val="bottom"/>
          </w:tcPr>
          <w:p w14:paraId="6A7778F1" w14:textId="41C63CB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467B5C2" w14:textId="6D130A0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9B47ECA" w14:textId="0E754D9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3C70BE69" w14:textId="452E94F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4C45905F" w14:textId="27158BE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23C05844" w14:textId="00A5751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2506F4AF" w14:textId="6689A81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E4175F" w:rsidRPr="004D7043" w14:paraId="78FC1FA5" w14:textId="77777777" w:rsidTr="00EC0003">
        <w:trPr>
          <w:trHeight w:val="76"/>
        </w:trPr>
        <w:tc>
          <w:tcPr>
            <w:tcW w:w="1620" w:type="dxa"/>
          </w:tcPr>
          <w:p w14:paraId="0108A53E" w14:textId="0D493195" w:rsidR="00E4175F" w:rsidRPr="00C12952" w:rsidRDefault="00CC4906" w:rsidP="00EC000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hite Female</w:t>
            </w:r>
          </w:p>
        </w:tc>
        <w:tc>
          <w:tcPr>
            <w:tcW w:w="1620" w:type="dxa"/>
          </w:tcPr>
          <w:p w14:paraId="43B7EACE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1B7ABEB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7E4B1575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1832776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3F8DB14F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39D7FC91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E010A7D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4D7043" w14:paraId="38832266" w14:textId="77777777" w:rsidTr="00EC0003">
        <w:trPr>
          <w:trHeight w:val="76"/>
        </w:trPr>
        <w:tc>
          <w:tcPr>
            <w:tcW w:w="1620" w:type="dxa"/>
          </w:tcPr>
          <w:p w14:paraId="7B56ECA8" w14:textId="6E165ECE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50C1E2A4" w14:textId="716EA1E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9 (96.8)</w:t>
            </w:r>
          </w:p>
        </w:tc>
        <w:tc>
          <w:tcPr>
            <w:tcW w:w="1620" w:type="dxa"/>
            <w:vAlign w:val="bottom"/>
          </w:tcPr>
          <w:p w14:paraId="39207FED" w14:textId="3C466FC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1 (96.1)</w:t>
            </w:r>
          </w:p>
        </w:tc>
        <w:tc>
          <w:tcPr>
            <w:tcW w:w="1620" w:type="dxa"/>
            <w:vAlign w:val="bottom"/>
          </w:tcPr>
          <w:p w14:paraId="2ED8727A" w14:textId="753B73D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7 (87.1)</w:t>
            </w:r>
          </w:p>
        </w:tc>
        <w:tc>
          <w:tcPr>
            <w:tcW w:w="1620" w:type="dxa"/>
          </w:tcPr>
          <w:p w14:paraId="40AC81D2" w14:textId="04D9038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382 (88.4)</w:t>
            </w:r>
          </w:p>
        </w:tc>
        <w:tc>
          <w:tcPr>
            <w:tcW w:w="1620" w:type="dxa"/>
          </w:tcPr>
          <w:p w14:paraId="34FD246A" w14:textId="14696A3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628 (97.5)</w:t>
            </w:r>
          </w:p>
        </w:tc>
        <w:tc>
          <w:tcPr>
            <w:tcW w:w="1620" w:type="dxa"/>
          </w:tcPr>
          <w:p w14:paraId="6E6AC927" w14:textId="2B1CE32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612 (96.9)</w:t>
            </w:r>
          </w:p>
        </w:tc>
        <w:tc>
          <w:tcPr>
            <w:tcW w:w="1620" w:type="dxa"/>
          </w:tcPr>
          <w:p w14:paraId="11B3C46C" w14:textId="0E44005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584 (95.9)</w:t>
            </w:r>
          </w:p>
        </w:tc>
      </w:tr>
      <w:tr w:rsidR="00724708" w:rsidRPr="004D7043" w14:paraId="7DDF15B4" w14:textId="77777777" w:rsidTr="00EC0003">
        <w:trPr>
          <w:trHeight w:val="76"/>
        </w:trPr>
        <w:tc>
          <w:tcPr>
            <w:tcW w:w="1620" w:type="dxa"/>
          </w:tcPr>
          <w:p w14:paraId="19CB819E" w14:textId="10C3912E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2F3846B8" w14:textId="42D5033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2.0)</w:t>
            </w:r>
          </w:p>
        </w:tc>
        <w:tc>
          <w:tcPr>
            <w:tcW w:w="1620" w:type="dxa"/>
            <w:vAlign w:val="bottom"/>
          </w:tcPr>
          <w:p w14:paraId="1CFDBCCA" w14:textId="00E8FF6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2.1)</w:t>
            </w:r>
          </w:p>
        </w:tc>
        <w:tc>
          <w:tcPr>
            <w:tcW w:w="1620" w:type="dxa"/>
            <w:vAlign w:val="bottom"/>
          </w:tcPr>
          <w:p w14:paraId="4D4050D9" w14:textId="059A71D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 (8.3)</w:t>
            </w:r>
          </w:p>
        </w:tc>
        <w:tc>
          <w:tcPr>
            <w:tcW w:w="1620" w:type="dxa"/>
          </w:tcPr>
          <w:p w14:paraId="376A68E7" w14:textId="110D84F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69 (6.3)</w:t>
            </w:r>
          </w:p>
        </w:tc>
        <w:tc>
          <w:tcPr>
            <w:tcW w:w="1620" w:type="dxa"/>
          </w:tcPr>
          <w:p w14:paraId="0847381E" w14:textId="4EB2F0D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1 (1.5)</w:t>
            </w:r>
          </w:p>
        </w:tc>
        <w:tc>
          <w:tcPr>
            <w:tcW w:w="1620" w:type="dxa"/>
          </w:tcPr>
          <w:p w14:paraId="2F409457" w14:textId="41CE8BB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5 (1.7)</w:t>
            </w:r>
          </w:p>
        </w:tc>
        <w:tc>
          <w:tcPr>
            <w:tcW w:w="1620" w:type="dxa"/>
          </w:tcPr>
          <w:p w14:paraId="5B87A558" w14:textId="2BD35B4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8 (2.5)</w:t>
            </w:r>
          </w:p>
        </w:tc>
      </w:tr>
      <w:tr w:rsidR="00724708" w:rsidRPr="004D7043" w14:paraId="14BB2FB5" w14:textId="77777777" w:rsidTr="00EC0003">
        <w:trPr>
          <w:trHeight w:val="76"/>
        </w:trPr>
        <w:tc>
          <w:tcPr>
            <w:tcW w:w="1620" w:type="dxa"/>
          </w:tcPr>
          <w:p w14:paraId="72509A71" w14:textId="1655FD5A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1941CB3A" w14:textId="208EB37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.3)</w:t>
            </w:r>
          </w:p>
        </w:tc>
        <w:tc>
          <w:tcPr>
            <w:tcW w:w="1620" w:type="dxa"/>
            <w:vAlign w:val="bottom"/>
          </w:tcPr>
          <w:p w14:paraId="0C1E3263" w14:textId="1D880BF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0.6)</w:t>
            </w:r>
          </w:p>
        </w:tc>
        <w:tc>
          <w:tcPr>
            <w:tcW w:w="1620" w:type="dxa"/>
            <w:vAlign w:val="bottom"/>
          </w:tcPr>
          <w:p w14:paraId="7D7FA9EC" w14:textId="073ECE0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2.7)</w:t>
            </w:r>
          </w:p>
        </w:tc>
        <w:tc>
          <w:tcPr>
            <w:tcW w:w="1620" w:type="dxa"/>
          </w:tcPr>
          <w:p w14:paraId="25A6B826" w14:textId="0F71D1B6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7 (2.5)</w:t>
            </w:r>
          </w:p>
        </w:tc>
        <w:tc>
          <w:tcPr>
            <w:tcW w:w="1620" w:type="dxa"/>
          </w:tcPr>
          <w:p w14:paraId="07F35590" w14:textId="1C86E25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0 (0.4)</w:t>
            </w:r>
          </w:p>
        </w:tc>
        <w:tc>
          <w:tcPr>
            <w:tcW w:w="1620" w:type="dxa"/>
          </w:tcPr>
          <w:p w14:paraId="1D261AEE" w14:textId="7DA54E4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7 (0.6)</w:t>
            </w:r>
          </w:p>
        </w:tc>
        <w:tc>
          <w:tcPr>
            <w:tcW w:w="1620" w:type="dxa"/>
          </w:tcPr>
          <w:p w14:paraId="59E3D6FB" w14:textId="49B83E7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1 (0.8)</w:t>
            </w:r>
          </w:p>
        </w:tc>
      </w:tr>
      <w:tr w:rsidR="00724708" w:rsidRPr="004D7043" w14:paraId="235ED612" w14:textId="77777777" w:rsidTr="00EC0003">
        <w:trPr>
          <w:trHeight w:val="76"/>
        </w:trPr>
        <w:tc>
          <w:tcPr>
            <w:tcW w:w="1620" w:type="dxa"/>
          </w:tcPr>
          <w:p w14:paraId="6C21E208" w14:textId="1F7C393A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6AE93E58" w14:textId="166DC4C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109B679" w14:textId="0C222A0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CAA0737" w14:textId="15B4444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0.8)</w:t>
            </w:r>
          </w:p>
        </w:tc>
        <w:tc>
          <w:tcPr>
            <w:tcW w:w="1620" w:type="dxa"/>
          </w:tcPr>
          <w:p w14:paraId="61E398DA" w14:textId="3FAC7F4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9 (0.7)</w:t>
            </w:r>
          </w:p>
        </w:tc>
        <w:tc>
          <w:tcPr>
            <w:tcW w:w="1620" w:type="dxa"/>
          </w:tcPr>
          <w:p w14:paraId="736BD529" w14:textId="579ADF8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ADD6A4D" w14:textId="6B7EA5C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B43CEBB" w14:textId="74AB55D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6AA66CF2" w14:textId="77777777" w:rsidTr="00EC0003">
        <w:trPr>
          <w:trHeight w:val="76"/>
        </w:trPr>
        <w:tc>
          <w:tcPr>
            <w:tcW w:w="1620" w:type="dxa"/>
          </w:tcPr>
          <w:p w14:paraId="08472704" w14:textId="171A41FB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2CB079F4" w14:textId="202BA32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94353A5" w14:textId="451E010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76EC97C9" w14:textId="2B1A53C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D87F8B9" w14:textId="2C0D5BF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145DB10B" w14:textId="178D64E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95DB2C2" w14:textId="2663B8E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4A9FAC6B" w14:textId="5AB9FD8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5E77C30D" w14:textId="77777777" w:rsidTr="00EC0003">
        <w:trPr>
          <w:trHeight w:val="76"/>
        </w:trPr>
        <w:tc>
          <w:tcPr>
            <w:tcW w:w="1620" w:type="dxa"/>
          </w:tcPr>
          <w:p w14:paraId="0DAE6538" w14:textId="5ACA491F" w:rsidR="00724708" w:rsidRPr="004D7043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766DDEFF" w14:textId="1CCD9EA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0.7)</w:t>
            </w:r>
          </w:p>
        </w:tc>
        <w:tc>
          <w:tcPr>
            <w:tcW w:w="1620" w:type="dxa"/>
            <w:vAlign w:val="bottom"/>
          </w:tcPr>
          <w:p w14:paraId="7010CBAE" w14:textId="174BE09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.0)</w:t>
            </w:r>
          </w:p>
        </w:tc>
        <w:tc>
          <w:tcPr>
            <w:tcW w:w="1620" w:type="dxa"/>
            <w:vAlign w:val="bottom"/>
          </w:tcPr>
          <w:p w14:paraId="4F62B38B" w14:textId="54F46AC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0.7)</w:t>
            </w:r>
          </w:p>
        </w:tc>
        <w:tc>
          <w:tcPr>
            <w:tcW w:w="1620" w:type="dxa"/>
          </w:tcPr>
          <w:p w14:paraId="188EB38A" w14:textId="3FB157A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49 (1.8)</w:t>
            </w:r>
          </w:p>
        </w:tc>
        <w:tc>
          <w:tcPr>
            <w:tcW w:w="1620" w:type="dxa"/>
          </w:tcPr>
          <w:p w14:paraId="358A7905" w14:textId="117C186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1 (0.4)</w:t>
            </w:r>
          </w:p>
        </w:tc>
        <w:tc>
          <w:tcPr>
            <w:tcW w:w="1620" w:type="dxa"/>
          </w:tcPr>
          <w:p w14:paraId="1C517E06" w14:textId="60C006F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3 (0.5)</w:t>
            </w:r>
          </w:p>
        </w:tc>
        <w:tc>
          <w:tcPr>
            <w:tcW w:w="1620" w:type="dxa"/>
          </w:tcPr>
          <w:p w14:paraId="7D5C7169" w14:textId="41D9429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0 (0.4)</w:t>
            </w:r>
          </w:p>
        </w:tc>
      </w:tr>
      <w:tr w:rsidR="00724708" w:rsidRPr="004D7043" w14:paraId="43B8137F" w14:textId="77777777" w:rsidTr="008F4558">
        <w:trPr>
          <w:trHeight w:val="76"/>
        </w:trPr>
        <w:tc>
          <w:tcPr>
            <w:tcW w:w="1620" w:type="dxa"/>
          </w:tcPr>
          <w:p w14:paraId="3382B7F1" w14:textId="2FAAD144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vAlign w:val="bottom"/>
          </w:tcPr>
          <w:p w14:paraId="38D779CF" w14:textId="1CAD6CA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3D68CB32" w14:textId="442DFF2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78482490" w14:textId="33A1AB9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2AF9BA2" w14:textId="5C40C3C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25F237F2" w14:textId="3BA48AA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58590B31" w14:textId="32681A2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B0F4432" w14:textId="5EC15E0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E4175F" w:rsidRPr="004D7043" w14:paraId="14CD3B4E" w14:textId="77777777" w:rsidTr="00EC0003">
        <w:trPr>
          <w:trHeight w:val="76"/>
        </w:trPr>
        <w:tc>
          <w:tcPr>
            <w:tcW w:w="1620" w:type="dxa"/>
          </w:tcPr>
          <w:p w14:paraId="07D0C72E" w14:textId="16C9692E" w:rsidR="00E4175F" w:rsidRPr="00A32419" w:rsidRDefault="00CC4906" w:rsidP="00EC000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hite Male</w:t>
            </w:r>
          </w:p>
        </w:tc>
        <w:tc>
          <w:tcPr>
            <w:tcW w:w="1620" w:type="dxa"/>
            <w:vAlign w:val="bottom"/>
          </w:tcPr>
          <w:p w14:paraId="6F75F398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B0EFDCA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292AF3B1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FD3A7D0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5D9C097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BE153B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04150FF" w14:textId="77777777" w:rsidR="00E4175F" w:rsidRPr="004D7043" w:rsidRDefault="00E4175F" w:rsidP="00EC000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708" w:rsidRPr="004D7043" w14:paraId="1270BB27" w14:textId="77777777" w:rsidTr="00EC0003">
        <w:trPr>
          <w:trHeight w:val="76"/>
        </w:trPr>
        <w:tc>
          <w:tcPr>
            <w:tcW w:w="1620" w:type="dxa"/>
          </w:tcPr>
          <w:p w14:paraId="2068CBC5" w14:textId="1B9E6943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ost never</w:t>
            </w:r>
          </w:p>
        </w:tc>
        <w:tc>
          <w:tcPr>
            <w:tcW w:w="1620" w:type="dxa"/>
            <w:vAlign w:val="bottom"/>
          </w:tcPr>
          <w:p w14:paraId="6F5E1363" w14:textId="2D9BC33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5 (95.4)</w:t>
            </w:r>
          </w:p>
        </w:tc>
        <w:tc>
          <w:tcPr>
            <w:tcW w:w="1620" w:type="dxa"/>
            <w:vAlign w:val="bottom"/>
          </w:tcPr>
          <w:p w14:paraId="071AC078" w14:textId="4B9BE8F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3 (93.3)</w:t>
            </w:r>
          </w:p>
        </w:tc>
        <w:tc>
          <w:tcPr>
            <w:tcW w:w="1620" w:type="dxa"/>
            <w:vAlign w:val="bottom"/>
          </w:tcPr>
          <w:p w14:paraId="285666AE" w14:textId="374463F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6 (85.3)</w:t>
            </w:r>
          </w:p>
        </w:tc>
        <w:tc>
          <w:tcPr>
            <w:tcW w:w="1620" w:type="dxa"/>
          </w:tcPr>
          <w:p w14:paraId="15ADE5B3" w14:textId="55BB71E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710 (88.0)</w:t>
            </w:r>
          </w:p>
        </w:tc>
        <w:tc>
          <w:tcPr>
            <w:tcW w:w="1620" w:type="dxa"/>
          </w:tcPr>
          <w:p w14:paraId="4B51B841" w14:textId="130D010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001 (97.5)</w:t>
            </w:r>
          </w:p>
        </w:tc>
        <w:tc>
          <w:tcPr>
            <w:tcW w:w="1620" w:type="dxa"/>
          </w:tcPr>
          <w:p w14:paraId="1916603F" w14:textId="74ED7B8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994 (97.3)</w:t>
            </w:r>
          </w:p>
        </w:tc>
        <w:tc>
          <w:tcPr>
            <w:tcW w:w="1620" w:type="dxa"/>
          </w:tcPr>
          <w:p w14:paraId="0A770112" w14:textId="55A7D76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980 (96.8)</w:t>
            </w:r>
          </w:p>
        </w:tc>
      </w:tr>
      <w:tr w:rsidR="00724708" w:rsidRPr="004D7043" w14:paraId="75FD0FB5" w14:textId="77777777" w:rsidTr="00EC0003">
        <w:trPr>
          <w:trHeight w:val="76"/>
        </w:trPr>
        <w:tc>
          <w:tcPr>
            <w:tcW w:w="1620" w:type="dxa"/>
          </w:tcPr>
          <w:p w14:paraId="09C86FB5" w14:textId="50BD8B6B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2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ely</w:t>
            </w:r>
          </w:p>
        </w:tc>
        <w:tc>
          <w:tcPr>
            <w:tcW w:w="1620" w:type="dxa"/>
            <w:vAlign w:val="bottom"/>
          </w:tcPr>
          <w:p w14:paraId="6972307E" w14:textId="4383A44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2.3)</w:t>
            </w:r>
          </w:p>
        </w:tc>
        <w:tc>
          <w:tcPr>
            <w:tcW w:w="1620" w:type="dxa"/>
            <w:vAlign w:val="bottom"/>
          </w:tcPr>
          <w:p w14:paraId="5CBB4563" w14:textId="2C4148F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3.8)</w:t>
            </w:r>
          </w:p>
        </w:tc>
        <w:tc>
          <w:tcPr>
            <w:tcW w:w="1620" w:type="dxa"/>
            <w:vAlign w:val="bottom"/>
          </w:tcPr>
          <w:p w14:paraId="1761CB39" w14:textId="5F995FD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 (9.5)</w:t>
            </w:r>
          </w:p>
        </w:tc>
        <w:tc>
          <w:tcPr>
            <w:tcW w:w="1620" w:type="dxa"/>
          </w:tcPr>
          <w:p w14:paraId="1DBDFE89" w14:textId="19FF47E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09 (6.8)</w:t>
            </w:r>
          </w:p>
        </w:tc>
        <w:tc>
          <w:tcPr>
            <w:tcW w:w="1620" w:type="dxa"/>
          </w:tcPr>
          <w:p w14:paraId="1CDA836C" w14:textId="717524C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39 (1.3)</w:t>
            </w:r>
          </w:p>
        </w:tc>
        <w:tc>
          <w:tcPr>
            <w:tcW w:w="1620" w:type="dxa"/>
          </w:tcPr>
          <w:p w14:paraId="05F07BD0" w14:textId="360FEBC9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3 (1.7)</w:t>
            </w:r>
          </w:p>
        </w:tc>
        <w:tc>
          <w:tcPr>
            <w:tcW w:w="1620" w:type="dxa"/>
          </w:tcPr>
          <w:p w14:paraId="75CA892A" w14:textId="1BD5589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8 (1.9)</w:t>
            </w:r>
          </w:p>
        </w:tc>
      </w:tr>
      <w:tr w:rsidR="00724708" w:rsidRPr="004D7043" w14:paraId="5CDE0442" w14:textId="77777777" w:rsidTr="00EC0003">
        <w:trPr>
          <w:trHeight w:val="76"/>
        </w:trPr>
        <w:tc>
          <w:tcPr>
            <w:tcW w:w="1620" w:type="dxa"/>
          </w:tcPr>
          <w:p w14:paraId="085091E9" w14:textId="4969805B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3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metimes</w:t>
            </w:r>
          </w:p>
        </w:tc>
        <w:tc>
          <w:tcPr>
            <w:tcW w:w="1620" w:type="dxa"/>
            <w:vAlign w:val="bottom"/>
          </w:tcPr>
          <w:p w14:paraId="15FA5490" w14:textId="5A18178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0.8)</w:t>
            </w:r>
          </w:p>
        </w:tc>
        <w:tc>
          <w:tcPr>
            <w:tcW w:w="1620" w:type="dxa"/>
            <w:vAlign w:val="bottom"/>
          </w:tcPr>
          <w:p w14:paraId="3F8AE5A4" w14:textId="694AF4E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0.8)</w:t>
            </w:r>
          </w:p>
        </w:tc>
        <w:tc>
          <w:tcPr>
            <w:tcW w:w="1620" w:type="dxa"/>
            <w:vAlign w:val="bottom"/>
          </w:tcPr>
          <w:p w14:paraId="4E988970" w14:textId="7BA2F6F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2.9)</w:t>
            </w:r>
          </w:p>
        </w:tc>
        <w:tc>
          <w:tcPr>
            <w:tcW w:w="1620" w:type="dxa"/>
          </w:tcPr>
          <w:p w14:paraId="4CDD64C1" w14:textId="35EA78B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66 (2.1)</w:t>
            </w:r>
          </w:p>
        </w:tc>
        <w:tc>
          <w:tcPr>
            <w:tcW w:w="1620" w:type="dxa"/>
          </w:tcPr>
          <w:p w14:paraId="646F1C7F" w14:textId="7F26DE45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1 (0.4)</w:t>
            </w:r>
          </w:p>
        </w:tc>
        <w:tc>
          <w:tcPr>
            <w:tcW w:w="1620" w:type="dxa"/>
          </w:tcPr>
          <w:p w14:paraId="15A532EB" w14:textId="112A07B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1 (0.4)</w:t>
            </w:r>
          </w:p>
        </w:tc>
        <w:tc>
          <w:tcPr>
            <w:tcW w:w="1620" w:type="dxa"/>
          </w:tcPr>
          <w:p w14:paraId="7D9F21BB" w14:textId="14759FEA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8 (0.6)</w:t>
            </w:r>
          </w:p>
        </w:tc>
      </w:tr>
      <w:tr w:rsidR="00724708" w:rsidRPr="004D7043" w14:paraId="6E107B6F" w14:textId="77777777" w:rsidTr="00EC0003">
        <w:trPr>
          <w:trHeight w:val="76"/>
        </w:trPr>
        <w:tc>
          <w:tcPr>
            <w:tcW w:w="1620" w:type="dxa"/>
          </w:tcPr>
          <w:p w14:paraId="4C564599" w14:textId="69A2D431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4 - </w:t>
            </w:r>
            <w:r w:rsidRPr="0021595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620" w:type="dxa"/>
            <w:vAlign w:val="bottom"/>
          </w:tcPr>
          <w:p w14:paraId="24B8CE75" w14:textId="1CB875E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.4)</w:t>
            </w:r>
          </w:p>
        </w:tc>
        <w:tc>
          <w:tcPr>
            <w:tcW w:w="1620" w:type="dxa"/>
            <w:vAlign w:val="bottom"/>
          </w:tcPr>
          <w:p w14:paraId="60D52A1B" w14:textId="6B9067CC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6CBD3236" w14:textId="1DEAFC7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0.7)</w:t>
            </w:r>
          </w:p>
        </w:tc>
        <w:tc>
          <w:tcPr>
            <w:tcW w:w="1620" w:type="dxa"/>
          </w:tcPr>
          <w:p w14:paraId="313C2ABE" w14:textId="5AE5192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8 (0.9)</w:t>
            </w:r>
          </w:p>
        </w:tc>
        <w:tc>
          <w:tcPr>
            <w:tcW w:w="1620" w:type="dxa"/>
          </w:tcPr>
          <w:p w14:paraId="6C408EDE" w14:textId="2202F3E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03B5BE4F" w14:textId="66533BE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6E52804A" w14:textId="222F0BF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349D5167" w14:textId="77777777" w:rsidTr="00EC0003">
        <w:trPr>
          <w:trHeight w:val="76"/>
        </w:trPr>
        <w:tc>
          <w:tcPr>
            <w:tcW w:w="1620" w:type="dxa"/>
          </w:tcPr>
          <w:p w14:paraId="095C488A" w14:textId="44E11D75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5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y often</w:t>
            </w:r>
          </w:p>
        </w:tc>
        <w:tc>
          <w:tcPr>
            <w:tcW w:w="1620" w:type="dxa"/>
            <w:vAlign w:val="bottom"/>
          </w:tcPr>
          <w:p w14:paraId="3457894F" w14:textId="1642835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1D3B77DD" w14:textId="10B636D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vAlign w:val="bottom"/>
          </w:tcPr>
          <w:p w14:paraId="0D721CCD" w14:textId="3961CAF7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0.5)</w:t>
            </w:r>
          </w:p>
        </w:tc>
        <w:tc>
          <w:tcPr>
            <w:tcW w:w="1620" w:type="dxa"/>
          </w:tcPr>
          <w:p w14:paraId="6DC78AD5" w14:textId="77B433C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1B260D95" w14:textId="57344A0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1DE3DEE1" w14:textId="0C084FC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</w:tcPr>
          <w:p w14:paraId="49EA17BC" w14:textId="35E8397D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  <w:tr w:rsidR="00724708" w:rsidRPr="004D7043" w14:paraId="3816CEEE" w14:textId="77777777" w:rsidTr="008A1BA0">
        <w:trPr>
          <w:trHeight w:val="76"/>
        </w:trPr>
        <w:tc>
          <w:tcPr>
            <w:tcW w:w="1620" w:type="dxa"/>
          </w:tcPr>
          <w:p w14:paraId="1248A88C" w14:textId="2051B2E1" w:rsidR="00724708" w:rsidRPr="004D7043" w:rsidRDefault="0051690D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777 - </w:t>
            </w: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vAlign w:val="bottom"/>
          </w:tcPr>
          <w:p w14:paraId="0876CB52" w14:textId="71BB4F0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0.9)</w:t>
            </w:r>
          </w:p>
        </w:tc>
        <w:tc>
          <w:tcPr>
            <w:tcW w:w="1620" w:type="dxa"/>
            <w:vAlign w:val="bottom"/>
          </w:tcPr>
          <w:p w14:paraId="5062AEB4" w14:textId="39D4DCA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1.6)</w:t>
            </w:r>
          </w:p>
        </w:tc>
        <w:tc>
          <w:tcPr>
            <w:tcW w:w="1620" w:type="dxa"/>
            <w:vAlign w:val="bottom"/>
          </w:tcPr>
          <w:p w14:paraId="74D505C8" w14:textId="3620A87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.0)</w:t>
            </w:r>
          </w:p>
        </w:tc>
        <w:tc>
          <w:tcPr>
            <w:tcW w:w="1620" w:type="dxa"/>
          </w:tcPr>
          <w:p w14:paraId="2B4BB40E" w14:textId="1DEAA103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55 (1.8)</w:t>
            </w:r>
          </w:p>
        </w:tc>
        <w:tc>
          <w:tcPr>
            <w:tcW w:w="1620" w:type="dxa"/>
          </w:tcPr>
          <w:p w14:paraId="1247543B" w14:textId="4D2FBF24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22 (0.7)</w:t>
            </w:r>
          </w:p>
        </w:tc>
        <w:tc>
          <w:tcPr>
            <w:tcW w:w="1620" w:type="dxa"/>
          </w:tcPr>
          <w:p w14:paraId="5577186D" w14:textId="3BC493C2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5 (0.5)</w:t>
            </w:r>
          </w:p>
        </w:tc>
        <w:tc>
          <w:tcPr>
            <w:tcW w:w="1620" w:type="dxa"/>
          </w:tcPr>
          <w:p w14:paraId="54F0E1E4" w14:textId="7F653E7B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</w:tr>
      <w:tr w:rsidR="00724708" w:rsidRPr="004D7043" w14:paraId="04C9CD53" w14:textId="77777777" w:rsidTr="008A1BA0">
        <w:trPr>
          <w:trHeight w:val="76"/>
        </w:trPr>
        <w:tc>
          <w:tcPr>
            <w:tcW w:w="1620" w:type="dxa"/>
            <w:tcBorders>
              <w:bottom w:val="single" w:sz="18" w:space="0" w:color="auto"/>
            </w:tcBorders>
          </w:tcPr>
          <w:p w14:paraId="5E0D57E7" w14:textId="214AD379" w:rsidR="00724708" w:rsidRPr="004D7043" w:rsidRDefault="00724708" w:rsidP="007247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59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d not answer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40F211C8" w14:textId="28DDC6D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21A10FD5" w14:textId="5F230BD0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bottom"/>
          </w:tcPr>
          <w:p w14:paraId="3AE9209E" w14:textId="5E890A3F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1C9516C1" w14:textId="4A5AEB0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1E96BD49" w14:textId="1CF65038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17E864D3" w14:textId="3070396E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4970BB2F" w14:textId="5C57F691" w:rsidR="00724708" w:rsidRPr="004D7043" w:rsidRDefault="00724708" w:rsidP="00724708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043">
              <w:rPr>
                <w:rFonts w:ascii="Times New Roman" w:hAnsi="Times New Roman" w:cs="Times New Roman"/>
                <w:sz w:val="18"/>
                <w:szCs w:val="18"/>
              </w:rPr>
              <w:t>&lt;10 *</w:t>
            </w:r>
          </w:p>
        </w:tc>
      </w:tr>
    </w:tbl>
    <w:p w14:paraId="612E0D94" w14:textId="77777777" w:rsidR="00120543" w:rsidRPr="001D5761" w:rsidRDefault="00120543" w:rsidP="00120543">
      <w:pPr>
        <w:ind w:right="450"/>
        <w:rPr>
          <w:rFonts w:ascii="Times New Roman" w:hAnsi="Times New Roman" w:cs="Times New Roman"/>
          <w:i/>
          <w:iCs/>
          <w:sz w:val="18"/>
          <w:szCs w:val="18"/>
        </w:rPr>
      </w:pPr>
      <w:r w:rsidRPr="00A1456D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A1456D">
        <w:rPr>
          <w:rFonts w:ascii="Times New Roman" w:hAnsi="Times New Roman" w:cs="Times New Roman"/>
          <w:sz w:val="18"/>
          <w:szCs w:val="18"/>
        </w:rPr>
        <w:t xml:space="preserve"> </w:t>
      </w:r>
      <w:r w:rsidRPr="001D5761">
        <w:rPr>
          <w:rFonts w:ascii="Times New Roman" w:hAnsi="Times New Roman" w:cs="Times New Roman"/>
          <w:sz w:val="18"/>
          <w:szCs w:val="18"/>
        </w:rPr>
        <w:t>* Cell counts below 10 reported as &lt;10. ABCD mean scoring allowed for up to 3 of the 7 items to be missing; hence the presence of “Don’t know” responses and non-responses.</w:t>
      </w:r>
      <w:r w:rsidRPr="001D5761">
        <w:rPr>
          <w:rFonts w:ascii="Times New Roman" w:hAnsi="Times New Roman" w:cs="Times New Roman"/>
          <w:i/>
          <w:iCs/>
          <w:sz w:val="18"/>
          <w:szCs w:val="18"/>
        </w:rPr>
        <w:t xml:space="preserve">  </w:t>
      </w:r>
    </w:p>
    <w:p w14:paraId="7B5249F4" w14:textId="22F55893" w:rsidR="00E4175F" w:rsidRDefault="00E4175F">
      <w:pP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br w:type="page"/>
      </w:r>
    </w:p>
    <w:p w14:paraId="2B2AC5DC" w14:textId="77777777" w:rsidR="00D615A8" w:rsidRPr="000B4E66" w:rsidRDefault="00D615A8" w:rsidP="00787B19">
      <w:pPr>
        <w:ind w:right="450"/>
        <w:rPr>
          <w:rFonts w:ascii="Times New Roman" w:eastAsia="Times New Roman" w:hAnsi="Times New Roman" w:cs="Times New Roman"/>
          <w:color w:val="212121"/>
          <w:kern w:val="0"/>
          <w:sz w:val="18"/>
          <w:szCs w:val="18"/>
          <w14:ligatures w14:val="none"/>
        </w:rPr>
        <w:sectPr w:rsidR="00D615A8" w:rsidRPr="000B4E66" w:rsidSect="00C856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E35827" w14:textId="7387BB5B" w:rsidR="00787B19" w:rsidRPr="00414D79" w:rsidRDefault="008902BB" w:rsidP="00787B19">
      <w:pPr>
        <w:ind w:right="450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414D79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lastRenderedPageBreak/>
        <w:t>References</w:t>
      </w:r>
    </w:p>
    <w:p w14:paraId="1CB136EE" w14:textId="77777777" w:rsidR="008902BB" w:rsidRPr="00414D79" w:rsidRDefault="008902BB" w:rsidP="00787B19">
      <w:pPr>
        <w:ind w:right="450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</w:p>
    <w:p w14:paraId="0A4E507B" w14:textId="2C210DF3" w:rsidR="007E5008" w:rsidRPr="00414D79" w:rsidRDefault="00FB4BEA" w:rsidP="007C01DB">
      <w:pPr>
        <w:spacing w:line="480" w:lineRule="auto"/>
        <w:ind w:left="360" w:hanging="360"/>
      </w:pPr>
      <w:r>
        <w:rPr>
          <w:rFonts w:ascii="Times New Roman" w:hAnsi="Times New Roman" w:cs="Times New Roman"/>
          <w:kern w:val="0"/>
          <w14:ligatures w14:val="none"/>
        </w:rPr>
        <w:t xml:space="preserve">1. </w:t>
      </w:r>
      <w:r w:rsidR="0077504C">
        <w:rPr>
          <w:rFonts w:ascii="Times New Roman" w:hAnsi="Times New Roman" w:cs="Times New Roman"/>
          <w:kern w:val="0"/>
          <w14:ligatures w14:val="none"/>
        </w:rPr>
        <w:tab/>
      </w:r>
      <w:r w:rsidR="007E5008" w:rsidRPr="009D20AE">
        <w:rPr>
          <w:rFonts w:ascii="Times New Roman" w:hAnsi="Times New Roman" w:cs="Times New Roman"/>
          <w:kern w:val="0"/>
          <w14:ligatures w14:val="none"/>
        </w:rPr>
        <w:t xml:space="preserve">Cheung GW, Rensvold RB. Evaluating goodness-of-fit indexes for testing measurement invariance. Struct </w:t>
      </w:r>
      <w:proofErr w:type="spellStart"/>
      <w:r w:rsidR="007E5008" w:rsidRPr="009D20AE">
        <w:rPr>
          <w:rFonts w:ascii="Times New Roman" w:hAnsi="Times New Roman" w:cs="Times New Roman"/>
          <w:kern w:val="0"/>
          <w14:ligatures w14:val="none"/>
        </w:rPr>
        <w:t>Equ</w:t>
      </w:r>
      <w:proofErr w:type="spellEnd"/>
      <w:r w:rsidR="007E5008" w:rsidRPr="009D20AE">
        <w:rPr>
          <w:rFonts w:ascii="Times New Roman" w:hAnsi="Times New Roman" w:cs="Times New Roman"/>
          <w:kern w:val="0"/>
          <w14:ligatures w14:val="none"/>
        </w:rPr>
        <w:t xml:space="preserve"> Modeling. 2002;9:233-55.</w:t>
      </w:r>
      <w:r w:rsidR="00B60E9C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B60E9C" w:rsidRPr="00B60E9C">
        <w:rPr>
          <w:rFonts w:ascii="Times New Roman" w:hAnsi="Times New Roman" w:cs="Times New Roman"/>
          <w:kern w:val="0"/>
          <w14:ligatures w14:val="none"/>
        </w:rPr>
        <w:t>https://doi.org/10.1207/S15328007SEM0902_5</w:t>
      </w:r>
    </w:p>
    <w:p w14:paraId="2CD640DB" w14:textId="77198319" w:rsidR="00414D79" w:rsidRDefault="00930D16" w:rsidP="007C01DB">
      <w:pPr>
        <w:spacing w:line="480" w:lineRule="auto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D90C3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proofErr w:type="spellStart"/>
      <w:r w:rsidR="003466B2" w:rsidRPr="003466B2">
        <w:rPr>
          <w:rFonts w:ascii="Times New Roman" w:hAnsi="Times New Roman" w:cs="Times New Roman"/>
        </w:rPr>
        <w:t>Muthén</w:t>
      </w:r>
      <w:proofErr w:type="spellEnd"/>
      <w:r w:rsidR="003466B2" w:rsidRPr="003466B2">
        <w:rPr>
          <w:rFonts w:ascii="Times New Roman" w:hAnsi="Times New Roman" w:cs="Times New Roman"/>
        </w:rPr>
        <w:t xml:space="preserve"> LK, </w:t>
      </w:r>
      <w:proofErr w:type="spellStart"/>
      <w:r w:rsidR="003466B2" w:rsidRPr="003466B2">
        <w:rPr>
          <w:rFonts w:ascii="Times New Roman" w:hAnsi="Times New Roman" w:cs="Times New Roman"/>
        </w:rPr>
        <w:t>Muthén</w:t>
      </w:r>
      <w:proofErr w:type="spellEnd"/>
      <w:r w:rsidR="003466B2" w:rsidRPr="003466B2">
        <w:rPr>
          <w:rFonts w:ascii="Times New Roman" w:hAnsi="Times New Roman" w:cs="Times New Roman"/>
        </w:rPr>
        <w:t xml:space="preserve"> BO. </w:t>
      </w:r>
      <w:proofErr w:type="spellStart"/>
      <w:r w:rsidR="003466B2" w:rsidRPr="003466B2">
        <w:rPr>
          <w:rFonts w:ascii="Times New Roman" w:hAnsi="Times New Roman" w:cs="Times New Roman"/>
        </w:rPr>
        <w:t>Mplus</w:t>
      </w:r>
      <w:proofErr w:type="spellEnd"/>
      <w:r w:rsidR="003466B2" w:rsidRPr="003466B2">
        <w:rPr>
          <w:rFonts w:ascii="Times New Roman" w:hAnsi="Times New Roman" w:cs="Times New Roman"/>
        </w:rPr>
        <w:t xml:space="preserve"> User’s Guide. 8th ed. Los Angeles, CA: </w:t>
      </w:r>
      <w:proofErr w:type="spellStart"/>
      <w:r w:rsidR="003466B2" w:rsidRPr="003466B2">
        <w:rPr>
          <w:rFonts w:ascii="Times New Roman" w:hAnsi="Times New Roman" w:cs="Times New Roman"/>
        </w:rPr>
        <w:t>Muthén</w:t>
      </w:r>
      <w:proofErr w:type="spellEnd"/>
      <w:r w:rsidR="003466B2" w:rsidRPr="003466B2">
        <w:rPr>
          <w:rFonts w:ascii="Times New Roman" w:hAnsi="Times New Roman" w:cs="Times New Roman"/>
        </w:rPr>
        <w:t xml:space="preserve"> &amp; </w:t>
      </w:r>
      <w:proofErr w:type="spellStart"/>
      <w:r w:rsidR="003466B2" w:rsidRPr="003466B2">
        <w:rPr>
          <w:rFonts w:ascii="Times New Roman" w:hAnsi="Times New Roman" w:cs="Times New Roman"/>
        </w:rPr>
        <w:t>Muthén</w:t>
      </w:r>
      <w:proofErr w:type="spellEnd"/>
      <w:r w:rsidR="003466B2" w:rsidRPr="003466B2">
        <w:rPr>
          <w:rFonts w:ascii="Times New Roman" w:hAnsi="Times New Roman" w:cs="Times New Roman"/>
        </w:rPr>
        <w:t>; 2017.</w:t>
      </w:r>
    </w:p>
    <w:p w14:paraId="1A121F7E" w14:textId="45B2FF9E" w:rsidR="00414D79" w:rsidRDefault="00930D16" w:rsidP="007C01DB">
      <w:pPr>
        <w:spacing w:line="480" w:lineRule="auto"/>
        <w:ind w:left="360" w:hanging="36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  <w:r w:rsidR="009D20A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spellStart"/>
      <w:r w:rsidR="000D7BEC" w:rsidRPr="000D7BE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atorra</w:t>
      </w:r>
      <w:proofErr w:type="spellEnd"/>
      <w:r w:rsidR="000D7BEC" w:rsidRPr="000D7BE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, Bentler PM. A scaled difference chi-square test </w:t>
      </w:r>
      <w:proofErr w:type="gramStart"/>
      <w:r w:rsidR="000D7BEC" w:rsidRPr="000D7BE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atistic</w:t>
      </w:r>
      <w:proofErr w:type="gramEnd"/>
      <w:r w:rsidR="000D7BEC" w:rsidRPr="000D7BE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or moment structure analysis. Psychometrika. 2001;66(4):507-14. https://doi.org/10.1007/BF02296192</w:t>
      </w:r>
    </w:p>
    <w:p w14:paraId="2290E0FB" w14:textId="3F796A84" w:rsidR="00414D79" w:rsidRDefault="007C01DB" w:rsidP="007C01DB">
      <w:pPr>
        <w:spacing w:line="480" w:lineRule="auto"/>
        <w:ind w:left="360" w:hanging="360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4</w:t>
      </w:r>
      <w:r w:rsidR="009D20AE">
        <w:rPr>
          <w:rFonts w:ascii="Times New Roman" w:hAnsi="Times New Roman" w:cs="Times New Roman"/>
          <w:kern w:val="0"/>
          <w14:ligatures w14:val="none"/>
        </w:rPr>
        <w:t xml:space="preserve">. </w:t>
      </w:r>
      <w:r>
        <w:rPr>
          <w:rFonts w:ascii="Times New Roman" w:hAnsi="Times New Roman" w:cs="Times New Roman"/>
          <w:kern w:val="0"/>
          <w14:ligatures w14:val="none"/>
        </w:rPr>
        <w:tab/>
      </w:r>
      <w:r w:rsidR="006F67FE" w:rsidRPr="006F67FE">
        <w:rPr>
          <w:rFonts w:ascii="Times New Roman" w:hAnsi="Times New Roman" w:cs="Times New Roman"/>
          <w:kern w:val="0"/>
          <w14:ligatures w14:val="none"/>
        </w:rPr>
        <w:t>Wang M, Russell SS. Measurement equivalence of the Job Descriptive Index across Chinese and American workers: Results from confirmatory factor analysis and item response theory. Educ Psychol Meas. 2005;65:709–32. https://doi.org/10.1177/0013164404272494</w:t>
      </w:r>
    </w:p>
    <w:sectPr w:rsidR="00414D79" w:rsidSect="00890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25"/>
    <w:rsid w:val="00003C7D"/>
    <w:rsid w:val="00005CEC"/>
    <w:rsid w:val="00015729"/>
    <w:rsid w:val="00016371"/>
    <w:rsid w:val="0002109C"/>
    <w:rsid w:val="0002320D"/>
    <w:rsid w:val="0002551E"/>
    <w:rsid w:val="000348FA"/>
    <w:rsid w:val="000370A5"/>
    <w:rsid w:val="000401E9"/>
    <w:rsid w:val="000409CB"/>
    <w:rsid w:val="00040A55"/>
    <w:rsid w:val="000414FF"/>
    <w:rsid w:val="00042F45"/>
    <w:rsid w:val="0004603F"/>
    <w:rsid w:val="00053179"/>
    <w:rsid w:val="0008306F"/>
    <w:rsid w:val="00084ADE"/>
    <w:rsid w:val="000939A1"/>
    <w:rsid w:val="000B0F98"/>
    <w:rsid w:val="000B2AFF"/>
    <w:rsid w:val="000B4E66"/>
    <w:rsid w:val="000C1292"/>
    <w:rsid w:val="000C1805"/>
    <w:rsid w:val="000C3833"/>
    <w:rsid w:val="000C3ACD"/>
    <w:rsid w:val="000D29F6"/>
    <w:rsid w:val="000D3B74"/>
    <w:rsid w:val="000D5013"/>
    <w:rsid w:val="000D7BEC"/>
    <w:rsid w:val="000E3EB0"/>
    <w:rsid w:val="000E3F2D"/>
    <w:rsid w:val="000E74B4"/>
    <w:rsid w:val="000F30A5"/>
    <w:rsid w:val="00101E42"/>
    <w:rsid w:val="001146B9"/>
    <w:rsid w:val="00115039"/>
    <w:rsid w:val="001155DA"/>
    <w:rsid w:val="00120543"/>
    <w:rsid w:val="00122073"/>
    <w:rsid w:val="00125EFA"/>
    <w:rsid w:val="00132D68"/>
    <w:rsid w:val="0013486E"/>
    <w:rsid w:val="0014187A"/>
    <w:rsid w:val="001445F7"/>
    <w:rsid w:val="00145354"/>
    <w:rsid w:val="00146E4C"/>
    <w:rsid w:val="00147B7D"/>
    <w:rsid w:val="00154322"/>
    <w:rsid w:val="001573C9"/>
    <w:rsid w:val="001629F0"/>
    <w:rsid w:val="00164C85"/>
    <w:rsid w:val="00165CEE"/>
    <w:rsid w:val="00173B90"/>
    <w:rsid w:val="0017765D"/>
    <w:rsid w:val="00183C06"/>
    <w:rsid w:val="00187C49"/>
    <w:rsid w:val="00196B8C"/>
    <w:rsid w:val="001A4751"/>
    <w:rsid w:val="001A50C4"/>
    <w:rsid w:val="001B7FDD"/>
    <w:rsid w:val="001C1C00"/>
    <w:rsid w:val="001C22AC"/>
    <w:rsid w:val="001C3856"/>
    <w:rsid w:val="001C7E0F"/>
    <w:rsid w:val="001D5761"/>
    <w:rsid w:val="001E0B73"/>
    <w:rsid w:val="001E150A"/>
    <w:rsid w:val="001E3009"/>
    <w:rsid w:val="001E6FFA"/>
    <w:rsid w:val="001F0C43"/>
    <w:rsid w:val="001F2953"/>
    <w:rsid w:val="002014E4"/>
    <w:rsid w:val="002119BC"/>
    <w:rsid w:val="00214542"/>
    <w:rsid w:val="00215952"/>
    <w:rsid w:val="00216D09"/>
    <w:rsid w:val="00216F32"/>
    <w:rsid w:val="002206D7"/>
    <w:rsid w:val="00223874"/>
    <w:rsid w:val="00224CE5"/>
    <w:rsid w:val="00226D69"/>
    <w:rsid w:val="002303D6"/>
    <w:rsid w:val="002317F2"/>
    <w:rsid w:val="0023355E"/>
    <w:rsid w:val="0023440E"/>
    <w:rsid w:val="002368E6"/>
    <w:rsid w:val="00237C1E"/>
    <w:rsid w:val="002447FA"/>
    <w:rsid w:val="00247FD3"/>
    <w:rsid w:val="00251639"/>
    <w:rsid w:val="002634A4"/>
    <w:rsid w:val="00264725"/>
    <w:rsid w:val="00281759"/>
    <w:rsid w:val="00282848"/>
    <w:rsid w:val="00282F59"/>
    <w:rsid w:val="002839F7"/>
    <w:rsid w:val="00283FB3"/>
    <w:rsid w:val="00287851"/>
    <w:rsid w:val="002905DF"/>
    <w:rsid w:val="002A0E1F"/>
    <w:rsid w:val="002A48C4"/>
    <w:rsid w:val="002A6E99"/>
    <w:rsid w:val="002C00AE"/>
    <w:rsid w:val="003125ED"/>
    <w:rsid w:val="0031375B"/>
    <w:rsid w:val="00314E9E"/>
    <w:rsid w:val="003233CC"/>
    <w:rsid w:val="00324355"/>
    <w:rsid w:val="003313A0"/>
    <w:rsid w:val="00337EAF"/>
    <w:rsid w:val="00341884"/>
    <w:rsid w:val="00345093"/>
    <w:rsid w:val="003466B2"/>
    <w:rsid w:val="0034771F"/>
    <w:rsid w:val="003577D2"/>
    <w:rsid w:val="00361707"/>
    <w:rsid w:val="0036475A"/>
    <w:rsid w:val="00367D24"/>
    <w:rsid w:val="00373FDC"/>
    <w:rsid w:val="0037503E"/>
    <w:rsid w:val="00382C67"/>
    <w:rsid w:val="003853FF"/>
    <w:rsid w:val="00392410"/>
    <w:rsid w:val="00393A6E"/>
    <w:rsid w:val="003B4826"/>
    <w:rsid w:val="003B4981"/>
    <w:rsid w:val="003B5B11"/>
    <w:rsid w:val="003B60D7"/>
    <w:rsid w:val="003C200B"/>
    <w:rsid w:val="003C36A8"/>
    <w:rsid w:val="003C3B34"/>
    <w:rsid w:val="003C6D22"/>
    <w:rsid w:val="003D12B8"/>
    <w:rsid w:val="003D7D94"/>
    <w:rsid w:val="003F51BB"/>
    <w:rsid w:val="003F5EDC"/>
    <w:rsid w:val="00400F71"/>
    <w:rsid w:val="00414B27"/>
    <w:rsid w:val="00414D79"/>
    <w:rsid w:val="0041507E"/>
    <w:rsid w:val="0041552A"/>
    <w:rsid w:val="0042082F"/>
    <w:rsid w:val="00425DAB"/>
    <w:rsid w:val="004337FE"/>
    <w:rsid w:val="004537A3"/>
    <w:rsid w:val="004538F6"/>
    <w:rsid w:val="00454DE3"/>
    <w:rsid w:val="004710AE"/>
    <w:rsid w:val="004716B5"/>
    <w:rsid w:val="00472110"/>
    <w:rsid w:val="00476839"/>
    <w:rsid w:val="00476C7E"/>
    <w:rsid w:val="004776AA"/>
    <w:rsid w:val="00484350"/>
    <w:rsid w:val="00484C84"/>
    <w:rsid w:val="00485279"/>
    <w:rsid w:val="00486371"/>
    <w:rsid w:val="004A3482"/>
    <w:rsid w:val="004B0C36"/>
    <w:rsid w:val="004B2015"/>
    <w:rsid w:val="004B24F3"/>
    <w:rsid w:val="004B7689"/>
    <w:rsid w:val="004C523D"/>
    <w:rsid w:val="004D7043"/>
    <w:rsid w:val="004E6B8D"/>
    <w:rsid w:val="004F796A"/>
    <w:rsid w:val="005005DF"/>
    <w:rsid w:val="0051423A"/>
    <w:rsid w:val="0051532D"/>
    <w:rsid w:val="0051690D"/>
    <w:rsid w:val="00522125"/>
    <w:rsid w:val="00522230"/>
    <w:rsid w:val="00526187"/>
    <w:rsid w:val="00532718"/>
    <w:rsid w:val="00553205"/>
    <w:rsid w:val="005532D4"/>
    <w:rsid w:val="00556442"/>
    <w:rsid w:val="00561812"/>
    <w:rsid w:val="00561CE3"/>
    <w:rsid w:val="00565168"/>
    <w:rsid w:val="0056652F"/>
    <w:rsid w:val="00566E19"/>
    <w:rsid w:val="005768BD"/>
    <w:rsid w:val="0058003D"/>
    <w:rsid w:val="00584EF8"/>
    <w:rsid w:val="0059603B"/>
    <w:rsid w:val="005962A4"/>
    <w:rsid w:val="005978FA"/>
    <w:rsid w:val="005B0E4F"/>
    <w:rsid w:val="005B2D1E"/>
    <w:rsid w:val="005B5545"/>
    <w:rsid w:val="005B6DB9"/>
    <w:rsid w:val="005B741B"/>
    <w:rsid w:val="005C26B9"/>
    <w:rsid w:val="005D55C9"/>
    <w:rsid w:val="005D65B7"/>
    <w:rsid w:val="005E22A3"/>
    <w:rsid w:val="005E4C2E"/>
    <w:rsid w:val="005F6FE5"/>
    <w:rsid w:val="0060139E"/>
    <w:rsid w:val="0060321D"/>
    <w:rsid w:val="00607850"/>
    <w:rsid w:val="00626AE6"/>
    <w:rsid w:val="0063548E"/>
    <w:rsid w:val="00640409"/>
    <w:rsid w:val="00641688"/>
    <w:rsid w:val="006426B1"/>
    <w:rsid w:val="00646356"/>
    <w:rsid w:val="0064685B"/>
    <w:rsid w:val="00647AFD"/>
    <w:rsid w:val="006518AC"/>
    <w:rsid w:val="00653627"/>
    <w:rsid w:val="006646B0"/>
    <w:rsid w:val="00673522"/>
    <w:rsid w:val="00676EF5"/>
    <w:rsid w:val="00683189"/>
    <w:rsid w:val="0068323B"/>
    <w:rsid w:val="00683D78"/>
    <w:rsid w:val="006865B5"/>
    <w:rsid w:val="006A3113"/>
    <w:rsid w:val="006A6DC4"/>
    <w:rsid w:val="006A7E4F"/>
    <w:rsid w:val="006B1F28"/>
    <w:rsid w:val="006B304C"/>
    <w:rsid w:val="006B4E12"/>
    <w:rsid w:val="006C2AE2"/>
    <w:rsid w:val="006D11AA"/>
    <w:rsid w:val="006D3855"/>
    <w:rsid w:val="006E0215"/>
    <w:rsid w:val="006E2188"/>
    <w:rsid w:val="006E76F2"/>
    <w:rsid w:val="006F67FE"/>
    <w:rsid w:val="00701ECC"/>
    <w:rsid w:val="00706450"/>
    <w:rsid w:val="00706E70"/>
    <w:rsid w:val="00710334"/>
    <w:rsid w:val="00711D9C"/>
    <w:rsid w:val="007123AB"/>
    <w:rsid w:val="0072024B"/>
    <w:rsid w:val="007232E4"/>
    <w:rsid w:val="00724708"/>
    <w:rsid w:val="0073123B"/>
    <w:rsid w:val="007707FE"/>
    <w:rsid w:val="00774958"/>
    <w:rsid w:val="0077504C"/>
    <w:rsid w:val="007873E7"/>
    <w:rsid w:val="00787B19"/>
    <w:rsid w:val="007973D3"/>
    <w:rsid w:val="007A2E68"/>
    <w:rsid w:val="007A34F6"/>
    <w:rsid w:val="007A6B8A"/>
    <w:rsid w:val="007B53A4"/>
    <w:rsid w:val="007B54F0"/>
    <w:rsid w:val="007C01DB"/>
    <w:rsid w:val="007C3791"/>
    <w:rsid w:val="007D1E4A"/>
    <w:rsid w:val="007D3317"/>
    <w:rsid w:val="007E3BE5"/>
    <w:rsid w:val="007E5008"/>
    <w:rsid w:val="007E66CC"/>
    <w:rsid w:val="007F224E"/>
    <w:rsid w:val="007F7E09"/>
    <w:rsid w:val="00815D49"/>
    <w:rsid w:val="008252C1"/>
    <w:rsid w:val="00825B79"/>
    <w:rsid w:val="00827A38"/>
    <w:rsid w:val="00833339"/>
    <w:rsid w:val="008340B5"/>
    <w:rsid w:val="008407F2"/>
    <w:rsid w:val="008409C8"/>
    <w:rsid w:val="008439D1"/>
    <w:rsid w:val="008509F1"/>
    <w:rsid w:val="008603B9"/>
    <w:rsid w:val="008650D3"/>
    <w:rsid w:val="00872786"/>
    <w:rsid w:val="0088011C"/>
    <w:rsid w:val="0089022E"/>
    <w:rsid w:val="008902BB"/>
    <w:rsid w:val="00895169"/>
    <w:rsid w:val="008A094C"/>
    <w:rsid w:val="008A1BA0"/>
    <w:rsid w:val="008B018A"/>
    <w:rsid w:val="008B180B"/>
    <w:rsid w:val="008B6BD9"/>
    <w:rsid w:val="008C0B79"/>
    <w:rsid w:val="008D11C7"/>
    <w:rsid w:val="008D35FE"/>
    <w:rsid w:val="008E30B4"/>
    <w:rsid w:val="008F1DF3"/>
    <w:rsid w:val="008F37D9"/>
    <w:rsid w:val="0090437A"/>
    <w:rsid w:val="0090583E"/>
    <w:rsid w:val="00911B6F"/>
    <w:rsid w:val="009125F6"/>
    <w:rsid w:val="009129E3"/>
    <w:rsid w:val="00920DA3"/>
    <w:rsid w:val="00922F05"/>
    <w:rsid w:val="00923E27"/>
    <w:rsid w:val="00923F02"/>
    <w:rsid w:val="00927660"/>
    <w:rsid w:val="00930D16"/>
    <w:rsid w:val="00933CFE"/>
    <w:rsid w:val="009365F7"/>
    <w:rsid w:val="00936DD6"/>
    <w:rsid w:val="009419F6"/>
    <w:rsid w:val="00941D77"/>
    <w:rsid w:val="00942FAD"/>
    <w:rsid w:val="0094735D"/>
    <w:rsid w:val="00947A55"/>
    <w:rsid w:val="00953DB4"/>
    <w:rsid w:val="00954F49"/>
    <w:rsid w:val="00956007"/>
    <w:rsid w:val="0096356A"/>
    <w:rsid w:val="0096472C"/>
    <w:rsid w:val="00964F6F"/>
    <w:rsid w:val="00976C31"/>
    <w:rsid w:val="00977744"/>
    <w:rsid w:val="00991A23"/>
    <w:rsid w:val="00991D73"/>
    <w:rsid w:val="00994380"/>
    <w:rsid w:val="009A56CA"/>
    <w:rsid w:val="009A63F9"/>
    <w:rsid w:val="009A66F5"/>
    <w:rsid w:val="009B0288"/>
    <w:rsid w:val="009B72DB"/>
    <w:rsid w:val="009C276E"/>
    <w:rsid w:val="009C6D4B"/>
    <w:rsid w:val="009D1867"/>
    <w:rsid w:val="009D20AE"/>
    <w:rsid w:val="009D4781"/>
    <w:rsid w:val="009D70D9"/>
    <w:rsid w:val="009E3EE4"/>
    <w:rsid w:val="009F07B9"/>
    <w:rsid w:val="009F4344"/>
    <w:rsid w:val="009F5DAE"/>
    <w:rsid w:val="00A028B4"/>
    <w:rsid w:val="00A03420"/>
    <w:rsid w:val="00A0351A"/>
    <w:rsid w:val="00A03FE0"/>
    <w:rsid w:val="00A07FFC"/>
    <w:rsid w:val="00A251C3"/>
    <w:rsid w:val="00A279A7"/>
    <w:rsid w:val="00A32419"/>
    <w:rsid w:val="00A37439"/>
    <w:rsid w:val="00A44B4F"/>
    <w:rsid w:val="00A44F96"/>
    <w:rsid w:val="00A533A6"/>
    <w:rsid w:val="00A548C2"/>
    <w:rsid w:val="00A6763A"/>
    <w:rsid w:val="00A740CB"/>
    <w:rsid w:val="00A7449B"/>
    <w:rsid w:val="00A81249"/>
    <w:rsid w:val="00A82131"/>
    <w:rsid w:val="00A86FC7"/>
    <w:rsid w:val="00A9595B"/>
    <w:rsid w:val="00A97055"/>
    <w:rsid w:val="00A976D6"/>
    <w:rsid w:val="00AA5E0B"/>
    <w:rsid w:val="00AC153E"/>
    <w:rsid w:val="00AD0426"/>
    <w:rsid w:val="00AD4822"/>
    <w:rsid w:val="00AD7BC3"/>
    <w:rsid w:val="00AE0403"/>
    <w:rsid w:val="00AE16BD"/>
    <w:rsid w:val="00AE1B0E"/>
    <w:rsid w:val="00AF4CB6"/>
    <w:rsid w:val="00B0068C"/>
    <w:rsid w:val="00B05118"/>
    <w:rsid w:val="00B108A8"/>
    <w:rsid w:val="00B11C42"/>
    <w:rsid w:val="00B15AF6"/>
    <w:rsid w:val="00B1653B"/>
    <w:rsid w:val="00B227BA"/>
    <w:rsid w:val="00B4364F"/>
    <w:rsid w:val="00B444C1"/>
    <w:rsid w:val="00B5177F"/>
    <w:rsid w:val="00B55812"/>
    <w:rsid w:val="00B60E9C"/>
    <w:rsid w:val="00B70AC4"/>
    <w:rsid w:val="00B714E0"/>
    <w:rsid w:val="00B717C4"/>
    <w:rsid w:val="00B71BB7"/>
    <w:rsid w:val="00B766FC"/>
    <w:rsid w:val="00B82AF6"/>
    <w:rsid w:val="00B83605"/>
    <w:rsid w:val="00BA28A6"/>
    <w:rsid w:val="00BA7229"/>
    <w:rsid w:val="00BB363D"/>
    <w:rsid w:val="00BB7E58"/>
    <w:rsid w:val="00BC0F2C"/>
    <w:rsid w:val="00BC657C"/>
    <w:rsid w:val="00BD292D"/>
    <w:rsid w:val="00BE4B72"/>
    <w:rsid w:val="00BE6D03"/>
    <w:rsid w:val="00C068DC"/>
    <w:rsid w:val="00C12952"/>
    <w:rsid w:val="00C15AB0"/>
    <w:rsid w:val="00C161A0"/>
    <w:rsid w:val="00C20C3D"/>
    <w:rsid w:val="00C40EAF"/>
    <w:rsid w:val="00C4329E"/>
    <w:rsid w:val="00C52871"/>
    <w:rsid w:val="00C54A1F"/>
    <w:rsid w:val="00C65F51"/>
    <w:rsid w:val="00C81AAB"/>
    <w:rsid w:val="00C856BE"/>
    <w:rsid w:val="00C95507"/>
    <w:rsid w:val="00CA4858"/>
    <w:rsid w:val="00CB1932"/>
    <w:rsid w:val="00CB3A4C"/>
    <w:rsid w:val="00CB6C22"/>
    <w:rsid w:val="00CC4906"/>
    <w:rsid w:val="00CC5289"/>
    <w:rsid w:val="00CD09F9"/>
    <w:rsid w:val="00CD5A24"/>
    <w:rsid w:val="00CD639F"/>
    <w:rsid w:val="00CE6DAE"/>
    <w:rsid w:val="00CE7BB6"/>
    <w:rsid w:val="00CF0CF4"/>
    <w:rsid w:val="00CF2BFC"/>
    <w:rsid w:val="00CF441E"/>
    <w:rsid w:val="00CF5C66"/>
    <w:rsid w:val="00D0049C"/>
    <w:rsid w:val="00D00B7A"/>
    <w:rsid w:val="00D027CE"/>
    <w:rsid w:val="00D125B4"/>
    <w:rsid w:val="00D13CA8"/>
    <w:rsid w:val="00D16E8E"/>
    <w:rsid w:val="00D16F41"/>
    <w:rsid w:val="00D24F10"/>
    <w:rsid w:val="00D25A5E"/>
    <w:rsid w:val="00D32526"/>
    <w:rsid w:val="00D34183"/>
    <w:rsid w:val="00D35B22"/>
    <w:rsid w:val="00D468AB"/>
    <w:rsid w:val="00D52DD5"/>
    <w:rsid w:val="00D53736"/>
    <w:rsid w:val="00D56A13"/>
    <w:rsid w:val="00D615A8"/>
    <w:rsid w:val="00D6647F"/>
    <w:rsid w:val="00D72BF0"/>
    <w:rsid w:val="00D75936"/>
    <w:rsid w:val="00D82B16"/>
    <w:rsid w:val="00D90C30"/>
    <w:rsid w:val="00D970AA"/>
    <w:rsid w:val="00DB2782"/>
    <w:rsid w:val="00DB51DA"/>
    <w:rsid w:val="00DB70E4"/>
    <w:rsid w:val="00DC0E77"/>
    <w:rsid w:val="00DC18B4"/>
    <w:rsid w:val="00DC2335"/>
    <w:rsid w:val="00DC2560"/>
    <w:rsid w:val="00DC55AE"/>
    <w:rsid w:val="00DC6669"/>
    <w:rsid w:val="00DC7506"/>
    <w:rsid w:val="00DD4E71"/>
    <w:rsid w:val="00DE5154"/>
    <w:rsid w:val="00DF10CA"/>
    <w:rsid w:val="00E1757A"/>
    <w:rsid w:val="00E3182E"/>
    <w:rsid w:val="00E32446"/>
    <w:rsid w:val="00E3356F"/>
    <w:rsid w:val="00E4175F"/>
    <w:rsid w:val="00E42D29"/>
    <w:rsid w:val="00E44CAA"/>
    <w:rsid w:val="00E53446"/>
    <w:rsid w:val="00E574CA"/>
    <w:rsid w:val="00E5760B"/>
    <w:rsid w:val="00E60628"/>
    <w:rsid w:val="00E60913"/>
    <w:rsid w:val="00E66ACA"/>
    <w:rsid w:val="00E70144"/>
    <w:rsid w:val="00E750E0"/>
    <w:rsid w:val="00E76C39"/>
    <w:rsid w:val="00E85A9E"/>
    <w:rsid w:val="00E8622C"/>
    <w:rsid w:val="00E87974"/>
    <w:rsid w:val="00EA7512"/>
    <w:rsid w:val="00EA7834"/>
    <w:rsid w:val="00EB4EA3"/>
    <w:rsid w:val="00EB600D"/>
    <w:rsid w:val="00EB6597"/>
    <w:rsid w:val="00EC201C"/>
    <w:rsid w:val="00EE18B0"/>
    <w:rsid w:val="00EE2F45"/>
    <w:rsid w:val="00EE688B"/>
    <w:rsid w:val="00EE7D16"/>
    <w:rsid w:val="00EF55A7"/>
    <w:rsid w:val="00EF6F1A"/>
    <w:rsid w:val="00F01461"/>
    <w:rsid w:val="00F0730D"/>
    <w:rsid w:val="00F0780E"/>
    <w:rsid w:val="00F16302"/>
    <w:rsid w:val="00F20535"/>
    <w:rsid w:val="00F21CB0"/>
    <w:rsid w:val="00F22C00"/>
    <w:rsid w:val="00F26DCB"/>
    <w:rsid w:val="00F32674"/>
    <w:rsid w:val="00F332EE"/>
    <w:rsid w:val="00F33A26"/>
    <w:rsid w:val="00F33E11"/>
    <w:rsid w:val="00F35466"/>
    <w:rsid w:val="00F4236D"/>
    <w:rsid w:val="00F4606E"/>
    <w:rsid w:val="00F64A08"/>
    <w:rsid w:val="00F727AC"/>
    <w:rsid w:val="00F72F08"/>
    <w:rsid w:val="00F80219"/>
    <w:rsid w:val="00F82791"/>
    <w:rsid w:val="00F959F6"/>
    <w:rsid w:val="00FA2D66"/>
    <w:rsid w:val="00FA5AC3"/>
    <w:rsid w:val="00FA6A5F"/>
    <w:rsid w:val="00FA7174"/>
    <w:rsid w:val="00FB0B5A"/>
    <w:rsid w:val="00FB110E"/>
    <w:rsid w:val="00FB4BEA"/>
    <w:rsid w:val="00FB5E86"/>
    <w:rsid w:val="00FC2984"/>
    <w:rsid w:val="00FE721E"/>
    <w:rsid w:val="00FE77BE"/>
    <w:rsid w:val="00FF251D"/>
    <w:rsid w:val="00FF2BD2"/>
    <w:rsid w:val="00FF42BF"/>
    <w:rsid w:val="00FF656B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F094"/>
  <w15:chartTrackingRefBased/>
  <w15:docId w15:val="{FBB7BC61-6E6C-4D94-AC87-61CCC4FF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725"/>
  </w:style>
  <w:style w:type="paragraph" w:styleId="Heading1">
    <w:name w:val="heading 1"/>
    <w:basedOn w:val="Normal"/>
    <w:next w:val="Normal"/>
    <w:link w:val="Heading1Char"/>
    <w:uiPriority w:val="9"/>
    <w:qFormat/>
    <w:rsid w:val="00264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7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7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7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7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7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7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7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7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7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4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76AA"/>
  </w:style>
  <w:style w:type="character" w:styleId="Hyperlink">
    <w:name w:val="Hyperlink"/>
    <w:basedOn w:val="DefaultParagraphFont"/>
    <w:uiPriority w:val="99"/>
    <w:unhideWhenUsed/>
    <w:rsid w:val="000D7B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7B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cb56dd-15f9-43c1-a1d3-06dd9841800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D2CF90ECDB540A728188E2F77B624" ma:contentTypeVersion="17" ma:contentTypeDescription="Create a new document." ma:contentTypeScope="" ma:versionID="7a0203f5342b12b5a1b76943fbc9dccc">
  <xsd:schema xmlns:xsd="http://www.w3.org/2001/XMLSchema" xmlns:xs="http://www.w3.org/2001/XMLSchema" xmlns:p="http://schemas.microsoft.com/office/2006/metadata/properties" xmlns:ns3="413ab833-0c08-4672-a0e2-b4d96ea0aa77" xmlns:ns4="34cb56dd-15f9-43c1-a1d3-06dd9841800a" targetNamespace="http://schemas.microsoft.com/office/2006/metadata/properties" ma:root="true" ma:fieldsID="1165ac776359ccd5de3530bd84346d3b" ns3:_="" ns4:_="">
    <xsd:import namespace="413ab833-0c08-4672-a0e2-b4d96ea0aa77"/>
    <xsd:import namespace="34cb56dd-15f9-43c1-a1d3-06dd9841800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ab833-0c08-4672-a0e2-b4d96ea0aa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cb56dd-15f9-43c1-a1d3-06dd98418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797BCE-CA31-4E63-B3A2-A39F638DB7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2CC670-94C7-47CA-98AB-71A72EEFEB47}">
  <ds:schemaRefs>
    <ds:schemaRef ds:uri="http://schemas.microsoft.com/office/2006/metadata/properties"/>
    <ds:schemaRef ds:uri="http://schemas.microsoft.com/office/infopath/2007/PartnerControls"/>
    <ds:schemaRef ds:uri="34cb56dd-15f9-43c1-a1d3-06dd9841800a"/>
  </ds:schemaRefs>
</ds:datastoreItem>
</file>

<file path=customXml/itemProps3.xml><?xml version="1.0" encoding="utf-8"?>
<ds:datastoreItem xmlns:ds="http://schemas.openxmlformats.org/officeDocument/2006/customXml" ds:itemID="{7B562401-897A-441F-B88D-6BC2C1D3D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3ab833-0c08-4672-a0e2-b4d96ea0aa77"/>
    <ds:schemaRef ds:uri="34cb56dd-15f9-43c1-a1d3-06dd984180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9</Pages>
  <Words>2229</Words>
  <Characters>12710</Characters>
  <Application>Microsoft Office Word</Application>
  <DocSecurity>0</DocSecurity>
  <Lines>105</Lines>
  <Paragraphs>29</Paragraphs>
  <ScaleCrop>false</ScaleCrop>
  <Company/>
  <LinksUpToDate>false</LinksUpToDate>
  <CharactersWithSpaces>1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Powell</dc:creator>
  <cp:keywords/>
  <dc:description/>
  <cp:lastModifiedBy>Carolyn Sartor</cp:lastModifiedBy>
  <cp:revision>57</cp:revision>
  <dcterms:created xsi:type="dcterms:W3CDTF">2026-01-08T23:27:00Z</dcterms:created>
  <dcterms:modified xsi:type="dcterms:W3CDTF">2026-01-10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ED2CF90ECDB540A728188E2F77B624</vt:lpwstr>
  </property>
  <property fmtid="{D5CDD505-2E9C-101B-9397-08002B2CF9AE}" pid="3" name="GrammarlyDocumentId">
    <vt:lpwstr>e824502b-09ac-4cdf-a272-8330a1756a9d</vt:lpwstr>
  </property>
</Properties>
</file>